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EDFF7" w14:textId="149CB676" w:rsidR="005F2156" w:rsidRPr="007D142D" w:rsidRDefault="005F2156" w:rsidP="005F215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B406D8">
        <w:rPr>
          <w:rFonts w:ascii="Times New Roman" w:hAnsi="Times New Roman" w:cs="Times New Roman"/>
          <w:b/>
          <w:bCs/>
        </w:rPr>
        <w:t xml:space="preserve"> Table 1.</w:t>
      </w:r>
      <w:r w:rsidRPr="007D142D">
        <w:rPr>
          <w:rFonts w:ascii="Times New Roman" w:hAnsi="Times New Roman" w:cs="Times New Roman"/>
        </w:rPr>
        <w:t xml:space="preserve"> </w:t>
      </w:r>
      <w:r w:rsidR="004534EC">
        <w:rPr>
          <w:rFonts w:ascii="Times New Roman" w:hAnsi="Times New Roman" w:cs="Times New Roman"/>
        </w:rPr>
        <w:t>Demographic indicators</w:t>
      </w:r>
      <w:r w:rsidR="00566807" w:rsidRPr="00566807">
        <w:rPr>
          <w:rFonts w:ascii="Times New Roman" w:hAnsi="Times New Roman" w:cs="Times New Roman"/>
        </w:rPr>
        <w:t xml:space="preserve"> of subjects </w:t>
      </w:r>
      <w:r w:rsidRPr="007D142D">
        <w:rPr>
          <w:rFonts w:ascii="Times New Roman" w:hAnsi="Times New Roman" w:cs="Times New Roman"/>
        </w:rPr>
        <w:t>in the Latin American Study of Nutrition and Health (ELANS)</w:t>
      </w:r>
      <w:r w:rsidR="00B81860">
        <w:rPr>
          <w:rFonts w:ascii="Times New Roman" w:hAnsi="Times New Roman" w:cs="Times New Roman"/>
        </w:rPr>
        <w:t xml:space="preserve"> by country</w:t>
      </w:r>
      <w:r w:rsidRPr="007D142D">
        <w:rPr>
          <w:rFonts w:ascii="Times New Roman" w:hAnsi="Times New Roman" w:cs="Times New Roman"/>
        </w:rPr>
        <w:t>.</w:t>
      </w:r>
    </w:p>
    <w:tbl>
      <w:tblPr>
        <w:tblStyle w:val="TableGrid"/>
        <w:tblW w:w="131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273"/>
        <w:gridCol w:w="1440"/>
        <w:gridCol w:w="1296"/>
        <w:gridCol w:w="1270"/>
        <w:gridCol w:w="1296"/>
        <w:gridCol w:w="1255"/>
        <w:gridCol w:w="1296"/>
        <w:gridCol w:w="1281"/>
        <w:gridCol w:w="1440"/>
      </w:tblGrid>
      <w:tr w:rsidR="00B10A83" w:rsidRPr="00D3296D" w14:paraId="7DF70453" w14:textId="77777777" w:rsidTr="00B10A83">
        <w:tc>
          <w:tcPr>
            <w:tcW w:w="1296" w:type="dxa"/>
            <w:tcBorders>
              <w:top w:val="single" w:sz="4" w:space="0" w:color="auto"/>
            </w:tcBorders>
          </w:tcPr>
          <w:p w14:paraId="5D739CCF" w14:textId="77777777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37538C76" w14:textId="0C790218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96D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B406DDA" w14:textId="637AD907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96D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1C2F5A7" w14:textId="3892DB1F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96D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7F56B6A5" w14:textId="445717B9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96D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CA9D3E0" w14:textId="1ACF217C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96D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5A31FCA2" w14:textId="3217ACBF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96D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AB5BEE6" w14:textId="44B6F7D8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96D">
              <w:rPr>
                <w:rFonts w:ascii="Times New Roman" w:hAnsi="Times New Roman" w:cs="Times New Roman"/>
              </w:rPr>
              <w:t>Perú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3969548C" w14:textId="02742864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296D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8DD5448" w14:textId="70C66832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</w:rPr>
            </w:pPr>
            <w:r w:rsidRPr="00D3296D">
              <w:rPr>
                <w:rFonts w:ascii="Times New Roman" w:hAnsi="Times New Roman" w:cs="Times New Roman"/>
              </w:rPr>
              <w:t>ELANS</w:t>
            </w:r>
          </w:p>
        </w:tc>
      </w:tr>
      <w:tr w:rsidR="00B10A83" w:rsidRPr="00D3296D" w14:paraId="5B2AEEAA" w14:textId="77777777" w:rsidTr="00B10A83">
        <w:tc>
          <w:tcPr>
            <w:tcW w:w="1296" w:type="dxa"/>
            <w:tcBorders>
              <w:bottom w:val="single" w:sz="4" w:space="0" w:color="auto"/>
            </w:tcBorders>
          </w:tcPr>
          <w:p w14:paraId="3CC7B217" w14:textId="77777777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5407E15D" w14:textId="0DDF3964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</w:rPr>
            </w:pPr>
            <w:r w:rsidRPr="00D3296D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D5D91CA" w14:textId="40CE8BA2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</w:rPr>
            </w:pPr>
            <w:r w:rsidRPr="00D3296D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9AEC688" w14:textId="4ECF8C35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</w:rPr>
            </w:pPr>
            <w:r w:rsidRPr="00D3296D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61030235" w14:textId="0B42BC9A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</w:rPr>
            </w:pPr>
            <w:r w:rsidRPr="00D3296D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B788AF0" w14:textId="1A4A1047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</w:rPr>
            </w:pPr>
            <w:r w:rsidRPr="00D3296D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6A76F14D" w14:textId="265F2D57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</w:rPr>
            </w:pPr>
            <w:r w:rsidRPr="00D3296D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0140830" w14:textId="2C5B2944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</w:rPr>
            </w:pPr>
            <w:r w:rsidRPr="00D3296D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B8B04E2" w14:textId="404AD432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</w:rPr>
            </w:pPr>
            <w:r w:rsidRPr="00D3296D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F473E39" w14:textId="11BB4860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</w:rPr>
            </w:pPr>
            <w:r w:rsidRPr="00D3296D">
              <w:rPr>
                <w:rFonts w:ascii="Times New Roman" w:hAnsi="Times New Roman" w:cs="Times New Roman"/>
              </w:rPr>
              <w:t>n (%)</w:t>
            </w:r>
          </w:p>
        </w:tc>
      </w:tr>
      <w:tr w:rsidR="00B10A83" w:rsidRPr="00D3296D" w14:paraId="34D657FC" w14:textId="77777777" w:rsidTr="00B10A83">
        <w:tc>
          <w:tcPr>
            <w:tcW w:w="1296" w:type="dxa"/>
            <w:tcBorders>
              <w:top w:val="single" w:sz="4" w:space="0" w:color="auto"/>
            </w:tcBorders>
          </w:tcPr>
          <w:p w14:paraId="086DF0DF" w14:textId="40A4FC6A" w:rsidR="00296701" w:rsidRPr="00D3296D" w:rsidRDefault="00296701" w:rsidP="00296701">
            <w:pPr>
              <w:rPr>
                <w:rFonts w:ascii="Times New Roman" w:hAnsi="Times New Roman" w:cs="Times New Roman"/>
                <w:b/>
                <w:bCs/>
              </w:rPr>
            </w:pPr>
            <w:r w:rsidRPr="00D3296D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7CBE5348" w14:textId="77777777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C8DDACF" w14:textId="77777777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90FEF2B" w14:textId="77777777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535738C2" w14:textId="77777777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4295925" w14:textId="77777777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514DC525" w14:textId="77777777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F90FB14" w14:textId="77777777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67FCF18D" w14:textId="77777777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DCB8C68" w14:textId="77777777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10A83" w:rsidRPr="00D3296D" w14:paraId="255FF47B" w14:textId="77777777" w:rsidTr="00B10A83">
        <w:tc>
          <w:tcPr>
            <w:tcW w:w="1296" w:type="dxa"/>
          </w:tcPr>
          <w:p w14:paraId="1DFA2F19" w14:textId="7D8CCB6B" w:rsidR="00981063" w:rsidRPr="00D3296D" w:rsidRDefault="00981063" w:rsidP="00981063">
            <w:pPr>
              <w:rPr>
                <w:rFonts w:ascii="Times New Roman" w:hAnsi="Times New Roman" w:cs="Times New Roman"/>
              </w:rPr>
            </w:pPr>
            <w:r w:rsidRPr="00D3296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3" w:type="dxa"/>
          </w:tcPr>
          <w:p w14:paraId="21ED8FAD" w14:textId="44416CD5" w:rsidR="00981063" w:rsidRPr="00981063" w:rsidRDefault="00981063" w:rsidP="009810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1063">
              <w:rPr>
                <w:rFonts w:ascii="Times New Roman" w:hAnsi="Times New Roman" w:cs="Times New Roman"/>
              </w:rPr>
              <w:t>406 (46.2)</w:t>
            </w:r>
          </w:p>
        </w:tc>
        <w:tc>
          <w:tcPr>
            <w:tcW w:w="1440" w:type="dxa"/>
          </w:tcPr>
          <w:p w14:paraId="31AD9F2A" w14:textId="1CF8EF9D" w:rsidR="00981063" w:rsidRPr="00981063" w:rsidRDefault="00981063" w:rsidP="009810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1063">
              <w:rPr>
                <w:rFonts w:ascii="Times New Roman" w:hAnsi="Times New Roman" w:cs="Times New Roman"/>
              </w:rPr>
              <w:t>658 (46.8)</w:t>
            </w:r>
          </w:p>
        </w:tc>
        <w:tc>
          <w:tcPr>
            <w:tcW w:w="1296" w:type="dxa"/>
          </w:tcPr>
          <w:p w14:paraId="6CBFD463" w14:textId="224E4A3D" w:rsidR="00981063" w:rsidRPr="00981063" w:rsidRDefault="00981063" w:rsidP="009810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1063">
              <w:rPr>
                <w:rFonts w:ascii="Times New Roman" w:hAnsi="Times New Roman" w:cs="Times New Roman"/>
              </w:rPr>
              <w:t>306 (49</w:t>
            </w:r>
            <w:r w:rsidR="00BB13F8">
              <w:rPr>
                <w:rFonts w:ascii="Times New Roman" w:hAnsi="Times New Roman" w:cs="Times New Roman"/>
              </w:rPr>
              <w:t>.0</w:t>
            </w:r>
            <w:r w:rsidRPr="009810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0" w:type="dxa"/>
          </w:tcPr>
          <w:p w14:paraId="1643DAC5" w14:textId="3161A58A" w:rsidR="00981063" w:rsidRPr="00981063" w:rsidRDefault="00981063" w:rsidP="009810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1063">
              <w:rPr>
                <w:rFonts w:ascii="Times New Roman" w:hAnsi="Times New Roman" w:cs="Times New Roman"/>
              </w:rPr>
              <w:t>428 (48.9)</w:t>
            </w:r>
          </w:p>
        </w:tc>
        <w:tc>
          <w:tcPr>
            <w:tcW w:w="1296" w:type="dxa"/>
          </w:tcPr>
          <w:p w14:paraId="442C7455" w14:textId="0A18620C" w:rsidR="00981063" w:rsidRPr="00981063" w:rsidRDefault="00981063" w:rsidP="009810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1063">
              <w:rPr>
                <w:rFonts w:ascii="Times New Roman" w:hAnsi="Times New Roman" w:cs="Times New Roman"/>
              </w:rPr>
              <w:t>277 (50.3)</w:t>
            </w:r>
          </w:p>
        </w:tc>
        <w:tc>
          <w:tcPr>
            <w:tcW w:w="1255" w:type="dxa"/>
          </w:tcPr>
          <w:p w14:paraId="7877C6A1" w14:textId="647621B3" w:rsidR="00981063" w:rsidRPr="00981063" w:rsidRDefault="00981063" w:rsidP="009810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1063">
              <w:rPr>
                <w:rFonts w:ascii="Times New Roman" w:hAnsi="Times New Roman" w:cs="Times New Roman"/>
              </w:rPr>
              <w:t>296 (51.6)</w:t>
            </w:r>
          </w:p>
        </w:tc>
        <w:tc>
          <w:tcPr>
            <w:tcW w:w="1296" w:type="dxa"/>
          </w:tcPr>
          <w:p w14:paraId="260C01F4" w14:textId="22F7CAD6" w:rsidR="00981063" w:rsidRPr="00981063" w:rsidRDefault="00981063" w:rsidP="009810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1063">
              <w:rPr>
                <w:rFonts w:ascii="Times New Roman" w:hAnsi="Times New Roman" w:cs="Times New Roman"/>
              </w:rPr>
              <w:t>428 (48.9)</w:t>
            </w:r>
          </w:p>
        </w:tc>
        <w:tc>
          <w:tcPr>
            <w:tcW w:w="1281" w:type="dxa"/>
          </w:tcPr>
          <w:p w14:paraId="35B3C409" w14:textId="4A7C7A9A" w:rsidR="00981063" w:rsidRPr="00981063" w:rsidRDefault="00981063" w:rsidP="009810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1063">
              <w:rPr>
                <w:rFonts w:ascii="Times New Roman" w:hAnsi="Times New Roman" w:cs="Times New Roman"/>
              </w:rPr>
              <w:t>414 (48</w:t>
            </w:r>
            <w:r w:rsidR="00BB13F8">
              <w:rPr>
                <w:rFonts w:ascii="Times New Roman" w:hAnsi="Times New Roman" w:cs="Times New Roman"/>
              </w:rPr>
              <w:t>.0</w:t>
            </w:r>
            <w:r w:rsidRPr="009810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4C74514E" w14:textId="3E59D212" w:rsidR="00981063" w:rsidRPr="00981063" w:rsidRDefault="00981063" w:rsidP="009810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1063">
              <w:rPr>
                <w:rFonts w:ascii="Times New Roman" w:hAnsi="Times New Roman" w:cs="Times New Roman"/>
              </w:rPr>
              <w:t>3213 (48.3)</w:t>
            </w:r>
          </w:p>
        </w:tc>
      </w:tr>
      <w:tr w:rsidR="00B10A83" w:rsidRPr="00D3296D" w14:paraId="5ABD8A3B" w14:textId="77777777" w:rsidTr="00B10A83">
        <w:tc>
          <w:tcPr>
            <w:tcW w:w="1296" w:type="dxa"/>
          </w:tcPr>
          <w:p w14:paraId="6D32CFAC" w14:textId="242D6BC9" w:rsidR="00981063" w:rsidRPr="00D3296D" w:rsidRDefault="00981063" w:rsidP="00981063">
            <w:pPr>
              <w:rPr>
                <w:rFonts w:ascii="Times New Roman" w:hAnsi="Times New Roman" w:cs="Times New Roman"/>
              </w:rPr>
            </w:pPr>
            <w:r w:rsidRPr="00D3296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3" w:type="dxa"/>
          </w:tcPr>
          <w:p w14:paraId="5155F424" w14:textId="16DCD628" w:rsidR="00981063" w:rsidRPr="00981063" w:rsidRDefault="00981063" w:rsidP="009810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1063">
              <w:rPr>
                <w:rFonts w:ascii="Times New Roman" w:hAnsi="Times New Roman" w:cs="Times New Roman"/>
              </w:rPr>
              <w:t>473 (53.8)</w:t>
            </w:r>
          </w:p>
        </w:tc>
        <w:tc>
          <w:tcPr>
            <w:tcW w:w="1440" w:type="dxa"/>
          </w:tcPr>
          <w:p w14:paraId="6983F041" w14:textId="3110794D" w:rsidR="00981063" w:rsidRPr="00981063" w:rsidRDefault="00981063" w:rsidP="009810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1063">
              <w:rPr>
                <w:rFonts w:ascii="Times New Roman" w:hAnsi="Times New Roman" w:cs="Times New Roman"/>
              </w:rPr>
              <w:t>748 (53.2)</w:t>
            </w:r>
          </w:p>
        </w:tc>
        <w:tc>
          <w:tcPr>
            <w:tcW w:w="1296" w:type="dxa"/>
          </w:tcPr>
          <w:p w14:paraId="05A4CC07" w14:textId="51E47666" w:rsidR="00981063" w:rsidRPr="00981063" w:rsidRDefault="00981063" w:rsidP="009810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1063">
              <w:rPr>
                <w:rFonts w:ascii="Times New Roman" w:hAnsi="Times New Roman" w:cs="Times New Roman"/>
              </w:rPr>
              <w:t>319 (51</w:t>
            </w:r>
            <w:r w:rsidR="00BB13F8">
              <w:rPr>
                <w:rFonts w:ascii="Times New Roman" w:hAnsi="Times New Roman" w:cs="Times New Roman"/>
              </w:rPr>
              <w:t>.0</w:t>
            </w:r>
            <w:r w:rsidRPr="009810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0" w:type="dxa"/>
          </w:tcPr>
          <w:p w14:paraId="1E33D6ED" w14:textId="040742E4" w:rsidR="00981063" w:rsidRPr="00981063" w:rsidRDefault="00981063" w:rsidP="009810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1063">
              <w:rPr>
                <w:rFonts w:ascii="Times New Roman" w:hAnsi="Times New Roman" w:cs="Times New Roman"/>
              </w:rPr>
              <w:t>447 (51.1)</w:t>
            </w:r>
          </w:p>
        </w:tc>
        <w:tc>
          <w:tcPr>
            <w:tcW w:w="1296" w:type="dxa"/>
          </w:tcPr>
          <w:p w14:paraId="45C90648" w14:textId="259DD4C9" w:rsidR="00981063" w:rsidRPr="00981063" w:rsidRDefault="00981063" w:rsidP="009810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1063">
              <w:rPr>
                <w:rFonts w:ascii="Times New Roman" w:hAnsi="Times New Roman" w:cs="Times New Roman"/>
              </w:rPr>
              <w:t>274 (49.7)</w:t>
            </w:r>
          </w:p>
        </w:tc>
        <w:tc>
          <w:tcPr>
            <w:tcW w:w="1255" w:type="dxa"/>
          </w:tcPr>
          <w:p w14:paraId="4C02DD3C" w14:textId="32F8E016" w:rsidR="00981063" w:rsidRPr="00981063" w:rsidRDefault="00981063" w:rsidP="009810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1063">
              <w:rPr>
                <w:rFonts w:ascii="Times New Roman" w:hAnsi="Times New Roman" w:cs="Times New Roman"/>
              </w:rPr>
              <w:t>278 (48.4)</w:t>
            </w:r>
          </w:p>
        </w:tc>
        <w:tc>
          <w:tcPr>
            <w:tcW w:w="1296" w:type="dxa"/>
          </w:tcPr>
          <w:p w14:paraId="24EE21E9" w14:textId="10B98742" w:rsidR="00981063" w:rsidRPr="00981063" w:rsidRDefault="00981063" w:rsidP="009810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1063">
              <w:rPr>
                <w:rFonts w:ascii="Times New Roman" w:hAnsi="Times New Roman" w:cs="Times New Roman"/>
              </w:rPr>
              <w:t>448 (51.1)</w:t>
            </w:r>
          </w:p>
        </w:tc>
        <w:tc>
          <w:tcPr>
            <w:tcW w:w="1281" w:type="dxa"/>
          </w:tcPr>
          <w:p w14:paraId="5E97BCB0" w14:textId="53EA1C25" w:rsidR="00981063" w:rsidRPr="00981063" w:rsidRDefault="00981063" w:rsidP="009810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1063">
              <w:rPr>
                <w:rFonts w:ascii="Times New Roman" w:hAnsi="Times New Roman" w:cs="Times New Roman"/>
              </w:rPr>
              <w:t>448 (52</w:t>
            </w:r>
            <w:r w:rsidR="00BB13F8">
              <w:rPr>
                <w:rFonts w:ascii="Times New Roman" w:hAnsi="Times New Roman" w:cs="Times New Roman"/>
              </w:rPr>
              <w:t>.0</w:t>
            </w:r>
            <w:r w:rsidRPr="009810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7E2E8BFE" w14:textId="2171BE09" w:rsidR="00981063" w:rsidRPr="00981063" w:rsidRDefault="00981063" w:rsidP="009810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1063">
              <w:rPr>
                <w:rFonts w:ascii="Times New Roman" w:hAnsi="Times New Roman" w:cs="Times New Roman"/>
              </w:rPr>
              <w:t>3435 (51.7)</w:t>
            </w:r>
          </w:p>
        </w:tc>
      </w:tr>
      <w:tr w:rsidR="00B10A83" w:rsidRPr="00D3296D" w14:paraId="19633E20" w14:textId="77777777" w:rsidTr="00B10A83">
        <w:tc>
          <w:tcPr>
            <w:tcW w:w="1296" w:type="dxa"/>
          </w:tcPr>
          <w:p w14:paraId="4A0EE650" w14:textId="2DC06646" w:rsidR="00296701" w:rsidRPr="00D3296D" w:rsidRDefault="00296701" w:rsidP="00296701">
            <w:pPr>
              <w:rPr>
                <w:rFonts w:ascii="Times New Roman" w:hAnsi="Times New Roman" w:cs="Times New Roman"/>
                <w:b/>
                <w:bCs/>
              </w:rPr>
            </w:pPr>
            <w:r w:rsidRPr="00D3296D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1273" w:type="dxa"/>
          </w:tcPr>
          <w:p w14:paraId="38A671DD" w14:textId="77777777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</w:tcPr>
          <w:p w14:paraId="646B0D37" w14:textId="77777777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6" w:type="dxa"/>
          </w:tcPr>
          <w:p w14:paraId="79E6E054" w14:textId="77777777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0" w:type="dxa"/>
          </w:tcPr>
          <w:p w14:paraId="2938DF31" w14:textId="77777777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6" w:type="dxa"/>
          </w:tcPr>
          <w:p w14:paraId="05D72B34" w14:textId="77777777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5" w:type="dxa"/>
          </w:tcPr>
          <w:p w14:paraId="2AA1198C" w14:textId="77777777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6" w:type="dxa"/>
          </w:tcPr>
          <w:p w14:paraId="015DD76C" w14:textId="77777777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81" w:type="dxa"/>
          </w:tcPr>
          <w:p w14:paraId="081DE942" w14:textId="77777777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</w:tcPr>
          <w:p w14:paraId="7E8A4418" w14:textId="77777777" w:rsidR="00296701" w:rsidRPr="00D3296D" w:rsidRDefault="00296701" w:rsidP="002967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10A83" w:rsidRPr="00D3296D" w14:paraId="7F84EE15" w14:textId="77777777" w:rsidTr="00B10A83">
        <w:tc>
          <w:tcPr>
            <w:tcW w:w="1296" w:type="dxa"/>
          </w:tcPr>
          <w:p w14:paraId="16E49D70" w14:textId="13FC1B9C" w:rsidR="00140ED7" w:rsidRPr="00D3296D" w:rsidRDefault="00140ED7" w:rsidP="00140ED7">
            <w:pPr>
              <w:rPr>
                <w:rFonts w:ascii="Times New Roman" w:hAnsi="Times New Roman" w:cs="Times New Roman"/>
              </w:rPr>
            </w:pPr>
            <w:r w:rsidRPr="00D3296D">
              <w:rPr>
                <w:rFonts w:ascii="Times New Roman" w:hAnsi="Times New Roman" w:cs="Times New Roman"/>
              </w:rPr>
              <w:t>15-19</w:t>
            </w:r>
          </w:p>
        </w:tc>
        <w:tc>
          <w:tcPr>
            <w:tcW w:w="1273" w:type="dxa"/>
          </w:tcPr>
          <w:p w14:paraId="5B788E9A" w14:textId="2A2A91B5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104 (11.8)</w:t>
            </w:r>
          </w:p>
        </w:tc>
        <w:tc>
          <w:tcPr>
            <w:tcW w:w="1440" w:type="dxa"/>
          </w:tcPr>
          <w:p w14:paraId="3B039DA3" w14:textId="3E249882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158 (11.2)</w:t>
            </w:r>
          </w:p>
        </w:tc>
        <w:tc>
          <w:tcPr>
            <w:tcW w:w="1296" w:type="dxa"/>
          </w:tcPr>
          <w:p w14:paraId="14C33B14" w14:textId="1CFB7F35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85 (13.6)</w:t>
            </w:r>
          </w:p>
        </w:tc>
        <w:tc>
          <w:tcPr>
            <w:tcW w:w="1270" w:type="dxa"/>
          </w:tcPr>
          <w:p w14:paraId="20BE1EF9" w14:textId="774BCEC5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86 (9.8)</w:t>
            </w:r>
          </w:p>
        </w:tc>
        <w:tc>
          <w:tcPr>
            <w:tcW w:w="1296" w:type="dxa"/>
          </w:tcPr>
          <w:p w14:paraId="38B6EC7B" w14:textId="32485673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89 (16.2)</w:t>
            </w:r>
          </w:p>
        </w:tc>
        <w:tc>
          <w:tcPr>
            <w:tcW w:w="1255" w:type="dxa"/>
          </w:tcPr>
          <w:p w14:paraId="5C9B0319" w14:textId="22BC4C84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86 (15</w:t>
            </w:r>
            <w:r w:rsidR="00BB13F8">
              <w:rPr>
                <w:rFonts w:ascii="Times New Roman" w:hAnsi="Times New Roman" w:cs="Times New Roman"/>
              </w:rPr>
              <w:t>.0</w:t>
            </w:r>
            <w:r w:rsidRPr="00140E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</w:tcPr>
          <w:p w14:paraId="41D2BCCF" w14:textId="77D8AD4F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121 (13.8)</w:t>
            </w:r>
          </w:p>
        </w:tc>
        <w:tc>
          <w:tcPr>
            <w:tcW w:w="1281" w:type="dxa"/>
          </w:tcPr>
          <w:p w14:paraId="4CA22C29" w14:textId="4E7DB00D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118 (13.7)</w:t>
            </w:r>
          </w:p>
        </w:tc>
        <w:tc>
          <w:tcPr>
            <w:tcW w:w="1440" w:type="dxa"/>
          </w:tcPr>
          <w:p w14:paraId="04850E5E" w14:textId="46D7C268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847 (12.7)</w:t>
            </w:r>
          </w:p>
        </w:tc>
      </w:tr>
      <w:tr w:rsidR="00B10A83" w:rsidRPr="00D3296D" w14:paraId="22B0B98F" w14:textId="77777777" w:rsidTr="00B10A83">
        <w:tc>
          <w:tcPr>
            <w:tcW w:w="1296" w:type="dxa"/>
          </w:tcPr>
          <w:p w14:paraId="5B892056" w14:textId="779437E9" w:rsidR="00140ED7" w:rsidRPr="00D3296D" w:rsidRDefault="00140ED7" w:rsidP="00140ED7">
            <w:pPr>
              <w:rPr>
                <w:rFonts w:ascii="Times New Roman" w:hAnsi="Times New Roman" w:cs="Times New Roman"/>
              </w:rPr>
            </w:pPr>
            <w:r w:rsidRPr="00D3296D">
              <w:rPr>
                <w:rFonts w:ascii="Times New Roman" w:hAnsi="Times New Roman" w:cs="Times New Roman"/>
              </w:rPr>
              <w:t>20-34</w:t>
            </w:r>
          </w:p>
        </w:tc>
        <w:tc>
          <w:tcPr>
            <w:tcW w:w="1273" w:type="dxa"/>
          </w:tcPr>
          <w:p w14:paraId="36AA74AF" w14:textId="5E49E7E5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294 (33.4)</w:t>
            </w:r>
          </w:p>
        </w:tc>
        <w:tc>
          <w:tcPr>
            <w:tcW w:w="1440" w:type="dxa"/>
          </w:tcPr>
          <w:p w14:paraId="444B3790" w14:textId="3EF4E893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520 (37</w:t>
            </w:r>
            <w:r w:rsidR="00BB13F8">
              <w:rPr>
                <w:rFonts w:ascii="Times New Roman" w:hAnsi="Times New Roman" w:cs="Times New Roman"/>
              </w:rPr>
              <w:t>.0</w:t>
            </w:r>
            <w:r w:rsidRPr="00140E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</w:tcPr>
          <w:p w14:paraId="149F6EED" w14:textId="6FA4DA3A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214 (34.2)</w:t>
            </w:r>
          </w:p>
        </w:tc>
        <w:tc>
          <w:tcPr>
            <w:tcW w:w="1270" w:type="dxa"/>
          </w:tcPr>
          <w:p w14:paraId="436F24E2" w14:textId="2254CF0B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319 (36.5)</w:t>
            </w:r>
          </w:p>
        </w:tc>
        <w:tc>
          <w:tcPr>
            <w:tcW w:w="1296" w:type="dxa"/>
          </w:tcPr>
          <w:p w14:paraId="19E6C114" w14:textId="2A97A919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210 (38.1)</w:t>
            </w:r>
          </w:p>
        </w:tc>
        <w:tc>
          <w:tcPr>
            <w:tcW w:w="1255" w:type="dxa"/>
          </w:tcPr>
          <w:p w14:paraId="4489E0FA" w14:textId="173EDE3B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226 (39.4)</w:t>
            </w:r>
          </w:p>
        </w:tc>
        <w:tc>
          <w:tcPr>
            <w:tcW w:w="1296" w:type="dxa"/>
          </w:tcPr>
          <w:p w14:paraId="78889FF2" w14:textId="61E02F1C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357 (40.8)</w:t>
            </w:r>
          </w:p>
        </w:tc>
        <w:tc>
          <w:tcPr>
            <w:tcW w:w="1281" w:type="dxa"/>
          </w:tcPr>
          <w:p w14:paraId="2C6D11E8" w14:textId="707C2F6B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344 (39.9)</w:t>
            </w:r>
          </w:p>
        </w:tc>
        <w:tc>
          <w:tcPr>
            <w:tcW w:w="1440" w:type="dxa"/>
          </w:tcPr>
          <w:p w14:paraId="6F54C905" w14:textId="67340B70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2484 (37.4)</w:t>
            </w:r>
          </w:p>
        </w:tc>
      </w:tr>
      <w:tr w:rsidR="00B10A83" w:rsidRPr="00D3296D" w14:paraId="70817E64" w14:textId="77777777" w:rsidTr="00B10A83">
        <w:tc>
          <w:tcPr>
            <w:tcW w:w="1296" w:type="dxa"/>
          </w:tcPr>
          <w:p w14:paraId="0F850024" w14:textId="17E1A5A2" w:rsidR="00140ED7" w:rsidRPr="00D3296D" w:rsidRDefault="00140ED7" w:rsidP="00140ED7">
            <w:pPr>
              <w:rPr>
                <w:rFonts w:ascii="Times New Roman" w:hAnsi="Times New Roman" w:cs="Times New Roman"/>
              </w:rPr>
            </w:pPr>
            <w:r w:rsidRPr="00D3296D">
              <w:rPr>
                <w:rFonts w:ascii="Times New Roman" w:hAnsi="Times New Roman" w:cs="Times New Roman"/>
              </w:rPr>
              <w:t>35-49</w:t>
            </w:r>
          </w:p>
        </w:tc>
        <w:tc>
          <w:tcPr>
            <w:tcW w:w="1273" w:type="dxa"/>
          </w:tcPr>
          <w:p w14:paraId="7C63310D" w14:textId="52A7B35C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267 (30.4)</w:t>
            </w:r>
          </w:p>
        </w:tc>
        <w:tc>
          <w:tcPr>
            <w:tcW w:w="1440" w:type="dxa"/>
          </w:tcPr>
          <w:p w14:paraId="045DC6F9" w14:textId="7935C724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436 (31</w:t>
            </w:r>
            <w:r w:rsidR="00BB13F8">
              <w:rPr>
                <w:rFonts w:ascii="Times New Roman" w:hAnsi="Times New Roman" w:cs="Times New Roman"/>
              </w:rPr>
              <w:t>.0</w:t>
            </w:r>
            <w:r w:rsidRPr="00140E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</w:tcPr>
          <w:p w14:paraId="1CA6ECB1" w14:textId="06850F9A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175 (28</w:t>
            </w:r>
            <w:r w:rsidR="00BB13F8">
              <w:rPr>
                <w:rFonts w:ascii="Times New Roman" w:hAnsi="Times New Roman" w:cs="Times New Roman"/>
              </w:rPr>
              <w:t>.0</w:t>
            </w:r>
            <w:r w:rsidRPr="00140E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0" w:type="dxa"/>
          </w:tcPr>
          <w:p w14:paraId="4AD2F88C" w14:textId="70DC6B7E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255 (29.1)</w:t>
            </w:r>
          </w:p>
        </w:tc>
        <w:tc>
          <w:tcPr>
            <w:tcW w:w="1296" w:type="dxa"/>
          </w:tcPr>
          <w:p w14:paraId="1A96002F" w14:textId="5314B8BC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147 (26.7)</w:t>
            </w:r>
          </w:p>
        </w:tc>
        <w:tc>
          <w:tcPr>
            <w:tcW w:w="1255" w:type="dxa"/>
          </w:tcPr>
          <w:p w14:paraId="0791BF14" w14:textId="5CFFD6CB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163 (28.4)</w:t>
            </w:r>
          </w:p>
        </w:tc>
        <w:tc>
          <w:tcPr>
            <w:tcW w:w="1296" w:type="dxa"/>
          </w:tcPr>
          <w:p w14:paraId="7D5C17FC" w14:textId="5DE0030F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243 (27.7)</w:t>
            </w:r>
          </w:p>
        </w:tc>
        <w:tc>
          <w:tcPr>
            <w:tcW w:w="1281" w:type="dxa"/>
          </w:tcPr>
          <w:p w14:paraId="511127D1" w14:textId="75E24411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237 (27.5)</w:t>
            </w:r>
          </w:p>
        </w:tc>
        <w:tc>
          <w:tcPr>
            <w:tcW w:w="1440" w:type="dxa"/>
          </w:tcPr>
          <w:p w14:paraId="1A314DC7" w14:textId="045A366B" w:rsidR="00140ED7" w:rsidRPr="00140ED7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ED7">
              <w:rPr>
                <w:rFonts w:ascii="Times New Roman" w:hAnsi="Times New Roman" w:cs="Times New Roman"/>
              </w:rPr>
              <w:t>1923 (28.9)</w:t>
            </w:r>
          </w:p>
        </w:tc>
      </w:tr>
      <w:tr w:rsidR="00B10A83" w:rsidRPr="00D3296D" w14:paraId="317C9597" w14:textId="77777777" w:rsidTr="00B10A83">
        <w:tc>
          <w:tcPr>
            <w:tcW w:w="1296" w:type="dxa"/>
          </w:tcPr>
          <w:p w14:paraId="3D306ACA" w14:textId="1F3A7227" w:rsidR="00140ED7" w:rsidRPr="00D3296D" w:rsidRDefault="00140ED7" w:rsidP="00140ED7">
            <w:pPr>
              <w:rPr>
                <w:rFonts w:ascii="Times New Roman" w:hAnsi="Times New Roman" w:cs="Times New Roman"/>
              </w:rPr>
            </w:pPr>
            <w:r w:rsidRPr="00D3296D">
              <w:rPr>
                <w:rFonts w:ascii="Times New Roman" w:hAnsi="Times New Roman" w:cs="Times New Roman"/>
              </w:rPr>
              <w:t>50-65</w:t>
            </w:r>
          </w:p>
        </w:tc>
        <w:tc>
          <w:tcPr>
            <w:tcW w:w="1273" w:type="dxa"/>
          </w:tcPr>
          <w:p w14:paraId="057D9038" w14:textId="13E64C43" w:rsidR="00140ED7" w:rsidRPr="00807B60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</w:rPr>
              <w:t>214 (24.3)</w:t>
            </w:r>
          </w:p>
        </w:tc>
        <w:tc>
          <w:tcPr>
            <w:tcW w:w="1440" w:type="dxa"/>
          </w:tcPr>
          <w:p w14:paraId="3D1256BD" w14:textId="05087252" w:rsidR="00140ED7" w:rsidRPr="00807B60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</w:rPr>
              <w:t>292 (20.8)</w:t>
            </w:r>
          </w:p>
        </w:tc>
        <w:tc>
          <w:tcPr>
            <w:tcW w:w="1296" w:type="dxa"/>
          </w:tcPr>
          <w:p w14:paraId="03965274" w14:textId="30166E4F" w:rsidR="00140ED7" w:rsidRPr="00807B60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</w:rPr>
              <w:t>151 (24.2)</w:t>
            </w:r>
          </w:p>
        </w:tc>
        <w:tc>
          <w:tcPr>
            <w:tcW w:w="1270" w:type="dxa"/>
          </w:tcPr>
          <w:p w14:paraId="38E5CBB0" w14:textId="6792A137" w:rsidR="00140ED7" w:rsidRPr="00807B60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</w:rPr>
              <w:t>215 (24.6)</w:t>
            </w:r>
          </w:p>
        </w:tc>
        <w:tc>
          <w:tcPr>
            <w:tcW w:w="1296" w:type="dxa"/>
          </w:tcPr>
          <w:p w14:paraId="62C3E478" w14:textId="7F3FB6FC" w:rsidR="00140ED7" w:rsidRPr="00807B60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</w:rPr>
              <w:t>105 (19.1)</w:t>
            </w:r>
          </w:p>
        </w:tc>
        <w:tc>
          <w:tcPr>
            <w:tcW w:w="1255" w:type="dxa"/>
          </w:tcPr>
          <w:p w14:paraId="1020BF04" w14:textId="4A5BD2FD" w:rsidR="00140ED7" w:rsidRPr="00807B60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</w:rPr>
              <w:t>99 (17.2)</w:t>
            </w:r>
          </w:p>
        </w:tc>
        <w:tc>
          <w:tcPr>
            <w:tcW w:w="1296" w:type="dxa"/>
          </w:tcPr>
          <w:p w14:paraId="534CB3C0" w14:textId="3FBA0E0D" w:rsidR="00140ED7" w:rsidRPr="00807B60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</w:rPr>
              <w:t>155 (17.7)</w:t>
            </w:r>
          </w:p>
        </w:tc>
        <w:tc>
          <w:tcPr>
            <w:tcW w:w="1281" w:type="dxa"/>
          </w:tcPr>
          <w:p w14:paraId="4098A88A" w14:textId="5FB9CFE7" w:rsidR="00140ED7" w:rsidRPr="00807B60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</w:rPr>
              <w:t>163 (18.9)</w:t>
            </w:r>
          </w:p>
        </w:tc>
        <w:tc>
          <w:tcPr>
            <w:tcW w:w="1440" w:type="dxa"/>
          </w:tcPr>
          <w:p w14:paraId="3B867D2A" w14:textId="3530C850" w:rsidR="00140ED7" w:rsidRPr="00807B60" w:rsidRDefault="00140ED7" w:rsidP="00140E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</w:rPr>
              <w:t>1394 (21</w:t>
            </w:r>
            <w:r w:rsidR="00BB13F8">
              <w:rPr>
                <w:rFonts w:ascii="Times New Roman" w:hAnsi="Times New Roman" w:cs="Times New Roman"/>
              </w:rPr>
              <w:t>.0</w:t>
            </w:r>
            <w:r w:rsidRPr="00807B60">
              <w:rPr>
                <w:rFonts w:ascii="Times New Roman" w:hAnsi="Times New Roman" w:cs="Times New Roman"/>
              </w:rPr>
              <w:t>)</w:t>
            </w:r>
          </w:p>
        </w:tc>
      </w:tr>
      <w:tr w:rsidR="00B10A83" w:rsidRPr="00D3296D" w14:paraId="7B5FBCCE" w14:textId="77777777" w:rsidTr="00B10A83">
        <w:tc>
          <w:tcPr>
            <w:tcW w:w="1296" w:type="dxa"/>
          </w:tcPr>
          <w:p w14:paraId="26146BB1" w14:textId="23553737" w:rsidR="00D3296D" w:rsidRPr="00D3296D" w:rsidRDefault="00D3296D" w:rsidP="00D3296D">
            <w:pPr>
              <w:rPr>
                <w:rFonts w:ascii="Times New Roman" w:hAnsi="Times New Roman" w:cs="Times New Roman"/>
                <w:b/>
                <w:bCs/>
              </w:rPr>
            </w:pPr>
            <w:r w:rsidRPr="00D3296D">
              <w:rPr>
                <w:rFonts w:ascii="Times New Roman" w:hAnsi="Times New Roman" w:cs="Times New Roman"/>
                <w:b/>
                <w:bCs/>
              </w:rPr>
              <w:t>SE</w:t>
            </w:r>
            <w:r w:rsidR="00413A94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273" w:type="dxa"/>
          </w:tcPr>
          <w:p w14:paraId="78743924" w14:textId="052080D2" w:rsidR="00D3296D" w:rsidRPr="00807B60" w:rsidRDefault="00D3296D" w:rsidP="00D3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</w:tcPr>
          <w:p w14:paraId="1DC12419" w14:textId="5FB30B94" w:rsidR="00D3296D" w:rsidRPr="00807B60" w:rsidRDefault="00D3296D" w:rsidP="00D3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6" w:type="dxa"/>
          </w:tcPr>
          <w:p w14:paraId="15929D0A" w14:textId="2ED8A2FD" w:rsidR="00D3296D" w:rsidRPr="00807B60" w:rsidRDefault="00D3296D" w:rsidP="00D3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0" w:type="dxa"/>
          </w:tcPr>
          <w:p w14:paraId="349F46D3" w14:textId="77777777" w:rsidR="00D3296D" w:rsidRPr="00807B60" w:rsidRDefault="00D3296D" w:rsidP="00D3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6" w:type="dxa"/>
          </w:tcPr>
          <w:p w14:paraId="5D6CDD59" w14:textId="77777777" w:rsidR="00D3296D" w:rsidRPr="00807B60" w:rsidRDefault="00D3296D" w:rsidP="00D3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5" w:type="dxa"/>
          </w:tcPr>
          <w:p w14:paraId="34749139" w14:textId="77777777" w:rsidR="00D3296D" w:rsidRPr="00807B60" w:rsidRDefault="00D3296D" w:rsidP="00D3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6" w:type="dxa"/>
          </w:tcPr>
          <w:p w14:paraId="76F41524" w14:textId="77777777" w:rsidR="00D3296D" w:rsidRPr="00807B60" w:rsidRDefault="00D3296D" w:rsidP="00D3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81" w:type="dxa"/>
          </w:tcPr>
          <w:p w14:paraId="0CDBF354" w14:textId="77777777" w:rsidR="00D3296D" w:rsidRPr="00807B60" w:rsidRDefault="00D3296D" w:rsidP="00D3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</w:tcPr>
          <w:p w14:paraId="6D128AB2" w14:textId="77777777" w:rsidR="00D3296D" w:rsidRPr="00807B60" w:rsidRDefault="00D3296D" w:rsidP="00D329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10A83" w:rsidRPr="00D3296D" w14:paraId="52326612" w14:textId="77777777" w:rsidTr="00B10A83">
        <w:tc>
          <w:tcPr>
            <w:tcW w:w="1296" w:type="dxa"/>
          </w:tcPr>
          <w:p w14:paraId="43C90477" w14:textId="4AFAA159" w:rsidR="007F3D09" w:rsidRPr="00D3296D" w:rsidRDefault="007F3D09" w:rsidP="007F3D09">
            <w:pPr>
              <w:rPr>
                <w:rFonts w:ascii="Times New Roman" w:hAnsi="Times New Roman" w:cs="Times New Roman"/>
              </w:rPr>
            </w:pPr>
            <w:r w:rsidRPr="00D3296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73" w:type="dxa"/>
            <w:vAlign w:val="bottom"/>
          </w:tcPr>
          <w:p w14:paraId="11BD18CF" w14:textId="42BB21BB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50 (5.7)</w:t>
            </w:r>
          </w:p>
        </w:tc>
        <w:tc>
          <w:tcPr>
            <w:tcW w:w="1440" w:type="dxa"/>
            <w:vAlign w:val="bottom"/>
          </w:tcPr>
          <w:p w14:paraId="1E6D6CEE" w14:textId="2009D954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128 (9.1)</w:t>
            </w:r>
          </w:p>
        </w:tc>
        <w:tc>
          <w:tcPr>
            <w:tcW w:w="1296" w:type="dxa"/>
            <w:vAlign w:val="bottom"/>
          </w:tcPr>
          <w:p w14:paraId="66F8B4FC" w14:textId="34E32F8D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52 (8.3)</w:t>
            </w:r>
          </w:p>
        </w:tc>
        <w:tc>
          <w:tcPr>
            <w:tcW w:w="1270" w:type="dxa"/>
            <w:vAlign w:val="bottom"/>
          </w:tcPr>
          <w:p w14:paraId="6E440F2C" w14:textId="0AA40B5E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49 (5.6)</w:t>
            </w:r>
          </w:p>
        </w:tc>
        <w:tc>
          <w:tcPr>
            <w:tcW w:w="1296" w:type="dxa"/>
            <w:vAlign w:val="bottom"/>
          </w:tcPr>
          <w:p w14:paraId="4406ECD7" w14:textId="5254D224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78 (14.2)</w:t>
            </w:r>
          </w:p>
        </w:tc>
        <w:tc>
          <w:tcPr>
            <w:tcW w:w="1255" w:type="dxa"/>
            <w:vAlign w:val="bottom"/>
          </w:tcPr>
          <w:p w14:paraId="58B8D6A3" w14:textId="1B0E8360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73 (12.7)</w:t>
            </w:r>
          </w:p>
        </w:tc>
        <w:tc>
          <w:tcPr>
            <w:tcW w:w="1296" w:type="dxa"/>
            <w:vAlign w:val="bottom"/>
          </w:tcPr>
          <w:p w14:paraId="460EFF96" w14:textId="16D2BA9E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183 (20.9)</w:t>
            </w:r>
          </w:p>
        </w:tc>
        <w:tc>
          <w:tcPr>
            <w:tcW w:w="1281" w:type="dxa"/>
            <w:vAlign w:val="bottom"/>
          </w:tcPr>
          <w:p w14:paraId="486FE533" w14:textId="4EF0358B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43 (5</w:t>
            </w:r>
            <w:r w:rsidR="00BB13F8">
              <w:rPr>
                <w:rFonts w:ascii="Times New Roman" w:hAnsi="Times New Roman" w:cs="Times New Roman"/>
                <w:color w:val="000000"/>
              </w:rPr>
              <w:t>.0</w:t>
            </w:r>
            <w:r w:rsidRPr="00807B6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vAlign w:val="bottom"/>
          </w:tcPr>
          <w:p w14:paraId="07B8A8DA" w14:textId="220F5130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656 (9.9)</w:t>
            </w:r>
          </w:p>
        </w:tc>
      </w:tr>
      <w:tr w:rsidR="00B10A83" w:rsidRPr="00D3296D" w14:paraId="403F0E13" w14:textId="77777777" w:rsidTr="00B10A83">
        <w:tc>
          <w:tcPr>
            <w:tcW w:w="1296" w:type="dxa"/>
          </w:tcPr>
          <w:p w14:paraId="15000979" w14:textId="72D015BD" w:rsidR="007F3D09" w:rsidRPr="00D3296D" w:rsidRDefault="007F3D09" w:rsidP="007F3D09">
            <w:pPr>
              <w:rPr>
                <w:rFonts w:ascii="Times New Roman" w:hAnsi="Times New Roman" w:cs="Times New Roman"/>
              </w:rPr>
            </w:pPr>
            <w:r w:rsidRPr="00D3296D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273" w:type="dxa"/>
            <w:vAlign w:val="bottom"/>
          </w:tcPr>
          <w:p w14:paraId="3D782419" w14:textId="40AA623F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402 (45.7)</w:t>
            </w:r>
          </w:p>
        </w:tc>
        <w:tc>
          <w:tcPr>
            <w:tcW w:w="1440" w:type="dxa"/>
            <w:vAlign w:val="bottom"/>
          </w:tcPr>
          <w:p w14:paraId="450DB550" w14:textId="03811090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661 (47</w:t>
            </w:r>
            <w:r w:rsidR="00BB13F8">
              <w:rPr>
                <w:rFonts w:ascii="Times New Roman" w:hAnsi="Times New Roman" w:cs="Times New Roman"/>
                <w:color w:val="000000"/>
              </w:rPr>
              <w:t>.0</w:t>
            </w:r>
            <w:r w:rsidRPr="00807B6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vAlign w:val="bottom"/>
          </w:tcPr>
          <w:p w14:paraId="39F19CEC" w14:textId="7194CBC3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283 (45.3)</w:t>
            </w:r>
          </w:p>
        </w:tc>
        <w:tc>
          <w:tcPr>
            <w:tcW w:w="1270" w:type="dxa"/>
            <w:vAlign w:val="bottom"/>
          </w:tcPr>
          <w:p w14:paraId="051DE1EE" w14:textId="7459F15F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290 (33.1)</w:t>
            </w:r>
          </w:p>
        </w:tc>
        <w:tc>
          <w:tcPr>
            <w:tcW w:w="1296" w:type="dxa"/>
            <w:vAlign w:val="bottom"/>
          </w:tcPr>
          <w:p w14:paraId="667112EB" w14:textId="398DBB54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300 (54.4)</w:t>
            </w:r>
          </w:p>
        </w:tc>
        <w:tc>
          <w:tcPr>
            <w:tcW w:w="1255" w:type="dxa"/>
            <w:vAlign w:val="bottom"/>
          </w:tcPr>
          <w:p w14:paraId="1AEFA8B3" w14:textId="0D585C10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211 (36.8)</w:t>
            </w:r>
          </w:p>
        </w:tc>
        <w:tc>
          <w:tcPr>
            <w:tcW w:w="1296" w:type="dxa"/>
            <w:vAlign w:val="bottom"/>
          </w:tcPr>
          <w:p w14:paraId="7727A102" w14:textId="11D07D6D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277 (31.6)</w:t>
            </w:r>
          </w:p>
        </w:tc>
        <w:tc>
          <w:tcPr>
            <w:tcW w:w="1281" w:type="dxa"/>
            <w:vAlign w:val="bottom"/>
          </w:tcPr>
          <w:p w14:paraId="4658BC97" w14:textId="75446A92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138 (16</w:t>
            </w:r>
            <w:r w:rsidR="00BB13F8">
              <w:rPr>
                <w:rFonts w:ascii="Times New Roman" w:hAnsi="Times New Roman" w:cs="Times New Roman"/>
                <w:color w:val="000000"/>
              </w:rPr>
              <w:t>.0</w:t>
            </w:r>
            <w:r w:rsidRPr="00807B6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vAlign w:val="bottom"/>
          </w:tcPr>
          <w:p w14:paraId="5547D83A" w14:textId="6E496774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2562 (38.5)</w:t>
            </w:r>
          </w:p>
        </w:tc>
      </w:tr>
      <w:tr w:rsidR="00B10A83" w:rsidRPr="00D3296D" w14:paraId="4116170D" w14:textId="77777777" w:rsidTr="00B40D1F">
        <w:tc>
          <w:tcPr>
            <w:tcW w:w="1296" w:type="dxa"/>
            <w:tcBorders>
              <w:bottom w:val="single" w:sz="4" w:space="0" w:color="auto"/>
            </w:tcBorders>
          </w:tcPr>
          <w:p w14:paraId="3D95719D" w14:textId="47F19C40" w:rsidR="007F3D09" w:rsidRPr="00D3296D" w:rsidRDefault="007F3D09" w:rsidP="007F3D09">
            <w:pPr>
              <w:rPr>
                <w:rFonts w:ascii="Times New Roman" w:hAnsi="Times New Roman" w:cs="Times New Roman"/>
              </w:rPr>
            </w:pPr>
            <w:r w:rsidRPr="00D3296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29345B98" w14:textId="1112C0C2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427 (48.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8AA9B9A" w14:textId="17799072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617 (43.9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2420446E" w14:textId="2DA72135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290 (46.4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bottom"/>
          </w:tcPr>
          <w:p w14:paraId="04EDEF81" w14:textId="7FB1C624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536 (61.3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3709DC8A" w14:textId="620B55C0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173 (31.4)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bottom"/>
          </w:tcPr>
          <w:p w14:paraId="105E6836" w14:textId="67E59E8F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290 (50.5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10D09D70" w14:textId="6F00BECB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416 (47.5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bottom"/>
          </w:tcPr>
          <w:p w14:paraId="2E347F8C" w14:textId="4B190F57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681 (79</w:t>
            </w:r>
            <w:r w:rsidR="00BB13F8">
              <w:rPr>
                <w:rFonts w:ascii="Times New Roman" w:hAnsi="Times New Roman" w:cs="Times New Roman"/>
                <w:color w:val="000000"/>
              </w:rPr>
              <w:t>.0</w:t>
            </w:r>
            <w:r w:rsidRPr="00807B6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F0DD7A1" w14:textId="61D107BB" w:rsidR="007F3D09" w:rsidRPr="00807B60" w:rsidRDefault="007F3D09" w:rsidP="007F3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B60">
              <w:rPr>
                <w:rFonts w:ascii="Times New Roman" w:hAnsi="Times New Roman" w:cs="Times New Roman"/>
                <w:color w:val="000000"/>
              </w:rPr>
              <w:t>3430 (51.6)</w:t>
            </w:r>
          </w:p>
        </w:tc>
      </w:tr>
      <w:tr w:rsidR="00B10A83" w:rsidRPr="00D3296D" w14:paraId="4FC98711" w14:textId="77777777" w:rsidTr="00B40D1F">
        <w:trPr>
          <w:trHeight w:val="288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6A08BB3" w14:textId="50D8F3A7" w:rsidR="00B94A11" w:rsidRPr="00B94A11" w:rsidRDefault="00B94A11" w:rsidP="007F3D09">
            <w:pPr>
              <w:rPr>
                <w:rFonts w:ascii="Times New Roman" w:hAnsi="Times New Roman" w:cs="Times New Roman"/>
                <w:b/>
                <w:bCs/>
              </w:rPr>
            </w:pPr>
            <w:r w:rsidRPr="00B94A11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1C2EB7" w14:textId="7324A341" w:rsidR="00B94A11" w:rsidRPr="00807B60" w:rsidRDefault="00B94A11" w:rsidP="007F3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9 (100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38F068" w14:textId="4B05E917" w:rsidR="00B94A11" w:rsidRPr="00807B60" w:rsidRDefault="00B94A11" w:rsidP="007F3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06 (100.0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6B9C07" w14:textId="44B5652E" w:rsidR="00B94A11" w:rsidRPr="00807B60" w:rsidRDefault="00B94A11" w:rsidP="007F3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5 (100.0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4D6EA3" w14:textId="4B6973A4" w:rsidR="00B94A11" w:rsidRPr="00807B60" w:rsidRDefault="00B94A11" w:rsidP="007F3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5 (100.0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9A68F5" w14:textId="5C83AD98" w:rsidR="00B94A11" w:rsidRPr="00807B60" w:rsidRDefault="00B94A11" w:rsidP="007F3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1 (100.0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B9880C" w14:textId="4D17DE01" w:rsidR="00B94A11" w:rsidRPr="00807B60" w:rsidRDefault="00B94A11" w:rsidP="007F3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4 (100.0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A516BF" w14:textId="3680846A" w:rsidR="00B94A11" w:rsidRPr="00807B60" w:rsidRDefault="00B94A11" w:rsidP="007F3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6 (100.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663D88" w14:textId="44FEE3B7" w:rsidR="00B94A11" w:rsidRPr="00807B60" w:rsidRDefault="00B94A11" w:rsidP="007F3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2 (100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536153" w14:textId="6A115274" w:rsidR="00B94A11" w:rsidRPr="00807B60" w:rsidRDefault="00B10A83" w:rsidP="007F3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648 </w:t>
            </w:r>
            <w:r w:rsidR="00B94A11">
              <w:rPr>
                <w:rFonts w:ascii="Times New Roman" w:hAnsi="Times New Roman" w:cs="Times New Roman"/>
                <w:color w:val="000000"/>
              </w:rPr>
              <w:t>(100.0)</w:t>
            </w:r>
          </w:p>
        </w:tc>
      </w:tr>
    </w:tbl>
    <w:p w14:paraId="60472D25" w14:textId="303ED575" w:rsidR="005F2156" w:rsidRDefault="005F2156" w:rsidP="00B406D8">
      <w:pPr>
        <w:jc w:val="center"/>
        <w:rPr>
          <w:rFonts w:ascii="Times New Roman" w:hAnsi="Times New Roman" w:cs="Times New Roman"/>
          <w:b/>
          <w:bCs/>
        </w:rPr>
      </w:pPr>
    </w:p>
    <w:p w14:paraId="3777EFC7" w14:textId="77777777" w:rsidR="005F2156" w:rsidRDefault="005F2156" w:rsidP="00B406D8">
      <w:pPr>
        <w:jc w:val="center"/>
        <w:rPr>
          <w:rFonts w:ascii="Times New Roman" w:hAnsi="Times New Roman" w:cs="Times New Roman"/>
          <w:b/>
          <w:bCs/>
        </w:rPr>
      </w:pPr>
    </w:p>
    <w:p w14:paraId="7B287866" w14:textId="77777777" w:rsidR="005F2156" w:rsidRDefault="005F2156" w:rsidP="00B406D8">
      <w:pPr>
        <w:jc w:val="center"/>
        <w:rPr>
          <w:rFonts w:ascii="Times New Roman" w:hAnsi="Times New Roman" w:cs="Times New Roman"/>
          <w:b/>
          <w:bCs/>
        </w:rPr>
      </w:pPr>
    </w:p>
    <w:p w14:paraId="672110D0" w14:textId="77777777" w:rsidR="005F2156" w:rsidRDefault="005F2156" w:rsidP="00B406D8">
      <w:pPr>
        <w:jc w:val="center"/>
        <w:rPr>
          <w:rFonts w:ascii="Times New Roman" w:hAnsi="Times New Roman" w:cs="Times New Roman"/>
          <w:b/>
          <w:bCs/>
        </w:rPr>
      </w:pPr>
    </w:p>
    <w:p w14:paraId="149C0122" w14:textId="77777777" w:rsidR="00B81860" w:rsidRDefault="00B818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8804579" w14:textId="77777777" w:rsidR="00B81860" w:rsidRDefault="00B81860" w:rsidP="00B406D8">
      <w:pPr>
        <w:jc w:val="center"/>
        <w:rPr>
          <w:rFonts w:ascii="Times New Roman" w:hAnsi="Times New Roman" w:cs="Times New Roman"/>
          <w:b/>
          <w:bCs/>
        </w:rPr>
        <w:sectPr w:rsidR="00B81860" w:rsidSect="00B81860">
          <w:headerReference w:type="default" r:id="rId6"/>
          <w:pgSz w:w="15840" w:h="12240" w:orient="landscape"/>
          <w:pgMar w:top="1699" w:right="1411" w:bottom="1699" w:left="1411" w:header="720" w:footer="720" w:gutter="0"/>
          <w:cols w:space="708"/>
          <w:docGrid w:linePitch="360"/>
        </w:sectPr>
      </w:pPr>
    </w:p>
    <w:p w14:paraId="5878C92B" w14:textId="334B85B9" w:rsidR="00B406D8" w:rsidRPr="007D142D" w:rsidRDefault="00B2243C" w:rsidP="00B406D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="00B406D8" w:rsidRPr="00B406D8">
        <w:rPr>
          <w:rFonts w:ascii="Times New Roman" w:hAnsi="Times New Roman" w:cs="Times New Roman"/>
          <w:b/>
          <w:bCs/>
        </w:rPr>
        <w:t xml:space="preserve"> Table </w:t>
      </w:r>
      <w:r w:rsidR="005F2156">
        <w:rPr>
          <w:rFonts w:ascii="Times New Roman" w:hAnsi="Times New Roman" w:cs="Times New Roman"/>
          <w:b/>
          <w:bCs/>
        </w:rPr>
        <w:t>2</w:t>
      </w:r>
      <w:r w:rsidR="00B406D8" w:rsidRPr="00B406D8">
        <w:rPr>
          <w:rFonts w:ascii="Times New Roman" w:hAnsi="Times New Roman" w:cs="Times New Roman"/>
          <w:b/>
          <w:bCs/>
        </w:rPr>
        <w:t>.</w:t>
      </w:r>
      <w:r w:rsidR="00B406D8" w:rsidRPr="007D142D">
        <w:rPr>
          <w:rFonts w:ascii="Times New Roman" w:hAnsi="Times New Roman" w:cs="Times New Roman"/>
        </w:rPr>
        <w:t xml:space="preserve"> </w:t>
      </w:r>
      <w:r w:rsidR="008924A5">
        <w:rPr>
          <w:rFonts w:ascii="Times New Roman" w:hAnsi="Times New Roman" w:cs="Times New Roman"/>
        </w:rPr>
        <w:t xml:space="preserve">Association between </w:t>
      </w:r>
      <w:r w:rsidR="00566807">
        <w:rPr>
          <w:rFonts w:ascii="Times New Roman" w:hAnsi="Times New Roman" w:cs="Times New Roman"/>
        </w:rPr>
        <w:t>country and</w:t>
      </w:r>
      <w:r w:rsidR="00566807" w:rsidRPr="007D142D">
        <w:rPr>
          <w:rFonts w:ascii="Times New Roman" w:hAnsi="Times New Roman" w:cs="Times New Roman"/>
        </w:rPr>
        <w:t xml:space="preserve"> obesity</w:t>
      </w:r>
      <w:r w:rsidR="00566807">
        <w:rPr>
          <w:rFonts w:ascii="Times New Roman" w:hAnsi="Times New Roman" w:cs="Times New Roman"/>
        </w:rPr>
        <w:t xml:space="preserve"> </w:t>
      </w:r>
      <w:r w:rsidR="00B406D8" w:rsidRPr="007D142D">
        <w:rPr>
          <w:rFonts w:ascii="Times New Roman" w:hAnsi="Times New Roman" w:cs="Times New Roman"/>
        </w:rPr>
        <w:t>by gender</w:t>
      </w:r>
      <w:r w:rsidR="00EE10C0">
        <w:rPr>
          <w:rFonts w:ascii="Times New Roman" w:hAnsi="Times New Roman" w:cs="Times New Roman"/>
        </w:rPr>
        <w:t xml:space="preserve"> </w:t>
      </w:r>
      <w:r w:rsidR="00B406D8" w:rsidRPr="007D142D">
        <w:rPr>
          <w:rFonts w:ascii="Times New Roman" w:hAnsi="Times New Roman" w:cs="Times New Roman"/>
        </w:rPr>
        <w:t>in the Latin American Study of Nutrition and Health (ELANS).</w:t>
      </w:r>
    </w:p>
    <w:p w14:paraId="2CCA503D" w14:textId="77777777" w:rsidR="00B406D8" w:rsidRDefault="00B406D8" w:rsidP="00B406D8">
      <w:pPr>
        <w:jc w:val="center"/>
      </w:pPr>
    </w:p>
    <w:tbl>
      <w:tblPr>
        <w:tblW w:w="601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75"/>
        <w:gridCol w:w="850"/>
        <w:gridCol w:w="851"/>
        <w:gridCol w:w="850"/>
        <w:gridCol w:w="773"/>
      </w:tblGrid>
      <w:tr w:rsidR="005A5E1E" w:rsidRPr="00EE10C0" w14:paraId="471A3D3E" w14:textId="77777777" w:rsidTr="005A5E1E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4F0ED" w14:textId="10771A77" w:rsidR="005A5E1E" w:rsidRPr="00EE10C0" w:rsidRDefault="000A796C" w:rsidP="00C41A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5E1E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B99D9" w14:textId="253229B7" w:rsidR="005A5E1E" w:rsidRPr="00EE10C0" w:rsidRDefault="000A796C" w:rsidP="005A5E1E">
            <w:pPr>
              <w:spacing w:after="0" w:line="240" w:lineRule="auto"/>
              <w:rPr>
                <w:rFonts w:ascii="Times New Roman" w:hAnsi="Times New Roman" w:cs="Times New Roman"/>
                <w:lang w:eastAsia="es-VE"/>
              </w:rPr>
            </w:pPr>
            <w:r w:rsidRPr="00EE10C0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C05187" w14:textId="77777777" w:rsidR="005A5E1E" w:rsidRPr="00EE10C0" w:rsidRDefault="005A5E1E" w:rsidP="00B7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04834E" w14:textId="5AC61D3E" w:rsidR="005A5E1E" w:rsidRPr="00EE10C0" w:rsidRDefault="00523E51" w:rsidP="00B7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523E51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95% CI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E2A51" w14:textId="77777777" w:rsidR="005A5E1E" w:rsidRPr="00EE10C0" w:rsidRDefault="005A5E1E" w:rsidP="00B7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p</w:t>
            </w:r>
          </w:p>
        </w:tc>
      </w:tr>
      <w:tr w:rsidR="005A5E1E" w:rsidRPr="00EE10C0" w14:paraId="4AA90AB1" w14:textId="77777777" w:rsidTr="005A5E1E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C48DE" w14:textId="20213F15" w:rsidR="005A5E1E" w:rsidRPr="00EE10C0" w:rsidRDefault="00452B85" w:rsidP="00C41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744237" w14:textId="3426398B" w:rsidR="005A5E1E" w:rsidRPr="00EE10C0" w:rsidRDefault="00452B85" w:rsidP="00C41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90485B" w14:textId="71C59854" w:rsidR="005A5E1E" w:rsidRPr="00EE10C0" w:rsidRDefault="005A5E1E" w:rsidP="00435F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</w:rPr>
              <w:t>1</w:t>
            </w:r>
            <w:r w:rsidR="0097037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349B9B" w14:textId="4BE28A0B" w:rsidR="005A5E1E" w:rsidRPr="00EE10C0" w:rsidRDefault="005A5E1E" w:rsidP="00435F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426D43" w14:textId="11D3BA41" w:rsidR="005A5E1E" w:rsidRPr="00EE10C0" w:rsidRDefault="005A5E1E" w:rsidP="00435F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66892A" w14:textId="778FE283" w:rsidR="005A5E1E" w:rsidRPr="00EE10C0" w:rsidRDefault="005A5E1E" w:rsidP="00435F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2B85" w:rsidRPr="00EE10C0" w14:paraId="42F2C93A" w14:textId="77777777" w:rsidTr="00452B85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520BFAA5" w14:textId="5D5F9F6F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309B7DAF" w14:textId="626D54E7" w:rsidR="00452B85" w:rsidRPr="00EE10C0" w:rsidRDefault="00452B85" w:rsidP="0045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Female</w:t>
            </w:r>
          </w:p>
        </w:tc>
        <w:tc>
          <w:tcPr>
            <w:tcW w:w="850" w:type="dxa"/>
            <w:noWrap/>
            <w:vAlign w:val="center"/>
          </w:tcPr>
          <w:p w14:paraId="10AA6931" w14:textId="405B65F4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E10C0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851" w:type="dxa"/>
            <w:noWrap/>
            <w:vAlign w:val="center"/>
          </w:tcPr>
          <w:p w14:paraId="74923DC3" w14:textId="0D6310D8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E10C0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29584E30" w14:textId="2C89E1B9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EE10C0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773" w:type="dxa"/>
            <w:vAlign w:val="center"/>
          </w:tcPr>
          <w:p w14:paraId="3BBC5417" w14:textId="40A532F9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E10C0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452B85" w:rsidRPr="00EE10C0" w14:paraId="51655E6B" w14:textId="77777777" w:rsidTr="005A5E1E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33F64BCE" w14:textId="0DD09889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275" w:type="dxa"/>
            <w:noWrap/>
          </w:tcPr>
          <w:p w14:paraId="0AC6E10D" w14:textId="4291045C" w:rsidR="00452B85" w:rsidRPr="00EE10C0" w:rsidRDefault="00452B85" w:rsidP="00452B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Male</w:t>
            </w:r>
          </w:p>
        </w:tc>
        <w:tc>
          <w:tcPr>
            <w:tcW w:w="850" w:type="dxa"/>
            <w:noWrap/>
            <w:vAlign w:val="center"/>
          </w:tcPr>
          <w:p w14:paraId="0AB46094" w14:textId="67CA5D7C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851" w:type="dxa"/>
            <w:noWrap/>
            <w:vAlign w:val="center"/>
          </w:tcPr>
          <w:p w14:paraId="44E9D1BA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14:paraId="591F9CBE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vAlign w:val="center"/>
          </w:tcPr>
          <w:p w14:paraId="2CCD0C80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2B85" w:rsidRPr="00EE10C0" w14:paraId="6EEC6DEF" w14:textId="77777777" w:rsidTr="005A5E1E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41E1E49E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120C5D30" w14:textId="5061202D" w:rsidR="00452B85" w:rsidRPr="00EE10C0" w:rsidRDefault="00452B85" w:rsidP="00452B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Female</w:t>
            </w:r>
          </w:p>
        </w:tc>
        <w:tc>
          <w:tcPr>
            <w:tcW w:w="850" w:type="dxa"/>
            <w:noWrap/>
            <w:vAlign w:val="center"/>
          </w:tcPr>
          <w:p w14:paraId="7F5FC177" w14:textId="109F4242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E10C0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851" w:type="dxa"/>
            <w:noWrap/>
            <w:vAlign w:val="center"/>
          </w:tcPr>
          <w:p w14:paraId="178DF9EE" w14:textId="48BD858A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E10C0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850" w:type="dxa"/>
            <w:noWrap/>
            <w:vAlign w:val="center"/>
          </w:tcPr>
          <w:p w14:paraId="3CB9D124" w14:textId="29B8D561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E10C0">
              <w:rPr>
                <w:rFonts w:ascii="Times New Roman" w:hAnsi="Times New Roman" w:cs="Times New Roman"/>
              </w:rPr>
              <w:t>926</w:t>
            </w:r>
          </w:p>
        </w:tc>
        <w:tc>
          <w:tcPr>
            <w:tcW w:w="773" w:type="dxa"/>
            <w:vAlign w:val="center"/>
          </w:tcPr>
          <w:p w14:paraId="3F9915F7" w14:textId="32DEA056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E10C0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452B85" w:rsidRPr="00EE10C0" w14:paraId="418F8B74" w14:textId="77777777" w:rsidTr="005A5E1E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086E7FD3" w14:textId="5EA0444B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275" w:type="dxa"/>
            <w:noWrap/>
          </w:tcPr>
          <w:p w14:paraId="122A8A09" w14:textId="0E66CBE7" w:rsidR="00452B85" w:rsidRPr="00EE10C0" w:rsidRDefault="00452B85" w:rsidP="00452B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Male</w:t>
            </w:r>
          </w:p>
        </w:tc>
        <w:tc>
          <w:tcPr>
            <w:tcW w:w="850" w:type="dxa"/>
            <w:noWrap/>
            <w:vAlign w:val="center"/>
          </w:tcPr>
          <w:p w14:paraId="04FE4095" w14:textId="59715C3A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851" w:type="dxa"/>
            <w:noWrap/>
            <w:vAlign w:val="center"/>
          </w:tcPr>
          <w:p w14:paraId="29004848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14:paraId="0AE1B5D2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vAlign w:val="center"/>
          </w:tcPr>
          <w:p w14:paraId="1008ED98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2B85" w:rsidRPr="00EE10C0" w14:paraId="2EBD9BF7" w14:textId="77777777" w:rsidTr="005A5E1E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11D5555C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403869E3" w14:textId="18A9102C" w:rsidR="00452B85" w:rsidRPr="00EE10C0" w:rsidRDefault="00452B85" w:rsidP="00452B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Female</w:t>
            </w:r>
          </w:p>
        </w:tc>
        <w:tc>
          <w:tcPr>
            <w:tcW w:w="850" w:type="dxa"/>
            <w:noWrap/>
            <w:vAlign w:val="center"/>
          </w:tcPr>
          <w:p w14:paraId="4F42FD89" w14:textId="00362FD4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E10C0">
              <w:rPr>
                <w:rFonts w:ascii="Times New Roman" w:hAnsi="Times New Roman" w:cs="Times New Roman"/>
              </w:rPr>
              <w:t>795</w:t>
            </w:r>
          </w:p>
        </w:tc>
        <w:tc>
          <w:tcPr>
            <w:tcW w:w="851" w:type="dxa"/>
            <w:noWrap/>
            <w:vAlign w:val="center"/>
          </w:tcPr>
          <w:p w14:paraId="580542F7" w14:textId="39D580ED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E10C0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5CE6E189" w14:textId="4EBFE4AE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EE10C0"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773" w:type="dxa"/>
            <w:vAlign w:val="center"/>
          </w:tcPr>
          <w:p w14:paraId="20671C83" w14:textId="32B4D49B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E10C0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452B85" w:rsidRPr="00EE10C0" w14:paraId="71DC5380" w14:textId="77777777" w:rsidTr="005A5E1E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2ECB8232" w14:textId="3CE08692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275" w:type="dxa"/>
            <w:noWrap/>
          </w:tcPr>
          <w:p w14:paraId="504E8989" w14:textId="4A6065A9" w:rsidR="00452B85" w:rsidRPr="00EE10C0" w:rsidRDefault="00452B85" w:rsidP="00452B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Male</w:t>
            </w:r>
          </w:p>
        </w:tc>
        <w:tc>
          <w:tcPr>
            <w:tcW w:w="850" w:type="dxa"/>
            <w:noWrap/>
            <w:vAlign w:val="center"/>
          </w:tcPr>
          <w:p w14:paraId="6FFF30A5" w14:textId="0B7CCE33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851" w:type="dxa"/>
            <w:noWrap/>
            <w:vAlign w:val="center"/>
          </w:tcPr>
          <w:p w14:paraId="2BFA2F04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14:paraId="37EA76B5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vAlign w:val="center"/>
          </w:tcPr>
          <w:p w14:paraId="38D8D7D2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2B85" w:rsidRPr="00EE10C0" w14:paraId="2DF5D3B6" w14:textId="77777777" w:rsidTr="005A5E1E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49414C7C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69201F44" w14:textId="6F28DB89" w:rsidR="00452B85" w:rsidRPr="00EE10C0" w:rsidRDefault="00452B85" w:rsidP="00452B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Female</w:t>
            </w:r>
          </w:p>
        </w:tc>
        <w:tc>
          <w:tcPr>
            <w:tcW w:w="850" w:type="dxa"/>
            <w:noWrap/>
            <w:vAlign w:val="center"/>
          </w:tcPr>
          <w:p w14:paraId="105C54F7" w14:textId="274E29B3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E10C0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4134325D" w14:textId="7CA28C8B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E10C0">
              <w:rPr>
                <w:rFonts w:ascii="Times New Roman" w:hAnsi="Times New Roman" w:cs="Times New Roman"/>
              </w:rPr>
              <w:t>951</w:t>
            </w:r>
          </w:p>
        </w:tc>
        <w:tc>
          <w:tcPr>
            <w:tcW w:w="850" w:type="dxa"/>
            <w:noWrap/>
            <w:vAlign w:val="center"/>
          </w:tcPr>
          <w:p w14:paraId="0A7D0131" w14:textId="02F6AC82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E10C0">
              <w:rPr>
                <w:rFonts w:ascii="Times New Roman" w:hAnsi="Times New Roman" w:cs="Times New Roman"/>
              </w:rPr>
              <w:t>974</w:t>
            </w:r>
          </w:p>
        </w:tc>
        <w:tc>
          <w:tcPr>
            <w:tcW w:w="773" w:type="dxa"/>
            <w:vAlign w:val="center"/>
          </w:tcPr>
          <w:p w14:paraId="78A35B63" w14:textId="4C449C04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E10C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E10C0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452B85" w:rsidRPr="00EE10C0" w14:paraId="436131F6" w14:textId="77777777" w:rsidTr="005A5E1E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1E395C29" w14:textId="51004E1B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1275" w:type="dxa"/>
            <w:noWrap/>
          </w:tcPr>
          <w:p w14:paraId="19915F6C" w14:textId="6A64FA66" w:rsidR="00452B85" w:rsidRPr="00EE10C0" w:rsidRDefault="00452B85" w:rsidP="00452B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Male</w:t>
            </w:r>
          </w:p>
        </w:tc>
        <w:tc>
          <w:tcPr>
            <w:tcW w:w="850" w:type="dxa"/>
            <w:noWrap/>
            <w:vAlign w:val="center"/>
          </w:tcPr>
          <w:p w14:paraId="7906737E" w14:textId="4DFF3E1D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851" w:type="dxa"/>
            <w:noWrap/>
            <w:vAlign w:val="center"/>
          </w:tcPr>
          <w:p w14:paraId="0789B0FF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14:paraId="4857E2CE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vAlign w:val="center"/>
          </w:tcPr>
          <w:p w14:paraId="6EA4CD34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2B85" w:rsidRPr="00EE10C0" w14:paraId="116EB93C" w14:textId="77777777" w:rsidTr="005A5E1E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43B5A263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2A238FCD" w14:textId="3EE70527" w:rsidR="00452B85" w:rsidRPr="00EE10C0" w:rsidRDefault="00452B85" w:rsidP="00452B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Female</w:t>
            </w:r>
          </w:p>
        </w:tc>
        <w:tc>
          <w:tcPr>
            <w:tcW w:w="850" w:type="dxa"/>
            <w:noWrap/>
            <w:vAlign w:val="center"/>
          </w:tcPr>
          <w:p w14:paraId="31506B2A" w14:textId="636C0744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E10C0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851" w:type="dxa"/>
            <w:noWrap/>
            <w:vAlign w:val="center"/>
          </w:tcPr>
          <w:p w14:paraId="752BECDE" w14:textId="425FB34A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E10C0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850" w:type="dxa"/>
            <w:noWrap/>
            <w:vAlign w:val="center"/>
          </w:tcPr>
          <w:p w14:paraId="312AECD9" w14:textId="6C6DF3D3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EE10C0"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773" w:type="dxa"/>
            <w:vAlign w:val="center"/>
          </w:tcPr>
          <w:p w14:paraId="56CCFF65" w14:textId="512FCC9A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E10C0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452B85" w:rsidRPr="00EE10C0" w14:paraId="483821B6" w14:textId="77777777" w:rsidTr="005A5E1E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093EEC31" w14:textId="5A85C5E2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1275" w:type="dxa"/>
            <w:noWrap/>
          </w:tcPr>
          <w:p w14:paraId="4DF7BDAF" w14:textId="2C598FB5" w:rsidR="00452B85" w:rsidRPr="00EE10C0" w:rsidRDefault="00452B85" w:rsidP="00452B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Male</w:t>
            </w:r>
          </w:p>
        </w:tc>
        <w:tc>
          <w:tcPr>
            <w:tcW w:w="850" w:type="dxa"/>
            <w:noWrap/>
            <w:vAlign w:val="center"/>
          </w:tcPr>
          <w:p w14:paraId="3434D105" w14:textId="53FEB23B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851" w:type="dxa"/>
            <w:noWrap/>
            <w:vAlign w:val="center"/>
          </w:tcPr>
          <w:p w14:paraId="69437C9D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14:paraId="5D107E08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vAlign w:val="center"/>
          </w:tcPr>
          <w:p w14:paraId="5CBFE16E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2B85" w:rsidRPr="00EE10C0" w14:paraId="5ACE34FD" w14:textId="77777777" w:rsidTr="005A5E1E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290666ED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75A7481E" w14:textId="02EAE421" w:rsidR="00452B85" w:rsidRPr="00EE10C0" w:rsidRDefault="00452B85" w:rsidP="00452B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Female</w:t>
            </w:r>
          </w:p>
        </w:tc>
        <w:tc>
          <w:tcPr>
            <w:tcW w:w="850" w:type="dxa"/>
            <w:noWrap/>
            <w:vAlign w:val="center"/>
          </w:tcPr>
          <w:p w14:paraId="2D86A5AE" w14:textId="67062C8C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EE10C0">
              <w:rPr>
                <w:rFonts w:ascii="Times New Roman" w:hAnsi="Times New Roman" w:cs="Times New Roman"/>
              </w:rPr>
              <w:t>076</w:t>
            </w:r>
          </w:p>
        </w:tc>
        <w:tc>
          <w:tcPr>
            <w:tcW w:w="851" w:type="dxa"/>
            <w:noWrap/>
            <w:vAlign w:val="center"/>
          </w:tcPr>
          <w:p w14:paraId="218EC494" w14:textId="72E7D365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E10C0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850" w:type="dxa"/>
            <w:noWrap/>
            <w:vAlign w:val="center"/>
          </w:tcPr>
          <w:p w14:paraId="7D18165D" w14:textId="42A5B00B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EE10C0">
              <w:rPr>
                <w:rFonts w:ascii="Times New Roman" w:hAnsi="Times New Roman" w:cs="Times New Roman"/>
              </w:rPr>
              <w:t>061</w:t>
            </w:r>
          </w:p>
        </w:tc>
        <w:tc>
          <w:tcPr>
            <w:tcW w:w="773" w:type="dxa"/>
            <w:vAlign w:val="center"/>
          </w:tcPr>
          <w:p w14:paraId="201EDB42" w14:textId="695F74A1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E10C0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452B85" w:rsidRPr="00EE10C0" w14:paraId="1EED8433" w14:textId="77777777" w:rsidTr="005A5E1E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1A982C02" w14:textId="1A2F2A2C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275" w:type="dxa"/>
            <w:noWrap/>
          </w:tcPr>
          <w:p w14:paraId="5ADCF828" w14:textId="396C308B" w:rsidR="00452B85" w:rsidRPr="00EE10C0" w:rsidRDefault="00452B85" w:rsidP="00452B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Male</w:t>
            </w:r>
          </w:p>
        </w:tc>
        <w:tc>
          <w:tcPr>
            <w:tcW w:w="850" w:type="dxa"/>
            <w:noWrap/>
            <w:vAlign w:val="center"/>
          </w:tcPr>
          <w:p w14:paraId="6A28EF8B" w14:textId="6D085726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851" w:type="dxa"/>
            <w:noWrap/>
            <w:vAlign w:val="center"/>
          </w:tcPr>
          <w:p w14:paraId="3F7A9F9B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14:paraId="5E49DDAA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vAlign w:val="center"/>
          </w:tcPr>
          <w:p w14:paraId="52C9B339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2B85" w:rsidRPr="00EE10C0" w14:paraId="48E15D3C" w14:textId="77777777" w:rsidTr="005A5E1E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50BF6F97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5B28DAF5" w14:textId="068F0E28" w:rsidR="00452B85" w:rsidRPr="00EE10C0" w:rsidRDefault="00452B85" w:rsidP="00452B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Female</w:t>
            </w:r>
          </w:p>
        </w:tc>
        <w:tc>
          <w:tcPr>
            <w:tcW w:w="850" w:type="dxa"/>
            <w:noWrap/>
            <w:vAlign w:val="center"/>
          </w:tcPr>
          <w:p w14:paraId="4964C072" w14:textId="581BA0D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E10C0">
              <w:rPr>
                <w:rFonts w:ascii="Times New Roman" w:hAnsi="Times New Roman" w:cs="Times New Roman"/>
                <w:color w:val="000000"/>
              </w:rPr>
              <w:t>914</w:t>
            </w:r>
          </w:p>
        </w:tc>
        <w:tc>
          <w:tcPr>
            <w:tcW w:w="851" w:type="dxa"/>
            <w:noWrap/>
            <w:vAlign w:val="center"/>
          </w:tcPr>
          <w:p w14:paraId="3937AE48" w14:textId="36F64833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E10C0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850" w:type="dxa"/>
            <w:noWrap/>
            <w:vAlign w:val="center"/>
          </w:tcPr>
          <w:p w14:paraId="2825C3F8" w14:textId="213C9C2E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EE10C0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773" w:type="dxa"/>
            <w:vAlign w:val="center"/>
          </w:tcPr>
          <w:p w14:paraId="4BDBC354" w14:textId="2D404769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E10C0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452B85" w:rsidRPr="00EE10C0" w14:paraId="7FF2B557" w14:textId="77777777" w:rsidTr="00452B85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37D71A3C" w14:textId="426A10F2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1275" w:type="dxa"/>
            <w:noWrap/>
          </w:tcPr>
          <w:p w14:paraId="52163D46" w14:textId="631B9FF2" w:rsidR="00452B85" w:rsidRPr="00EE10C0" w:rsidRDefault="00452B85" w:rsidP="00452B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Male</w:t>
            </w:r>
          </w:p>
        </w:tc>
        <w:tc>
          <w:tcPr>
            <w:tcW w:w="850" w:type="dxa"/>
            <w:noWrap/>
            <w:vAlign w:val="center"/>
          </w:tcPr>
          <w:p w14:paraId="3A39793A" w14:textId="74044536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10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851" w:type="dxa"/>
            <w:noWrap/>
            <w:vAlign w:val="center"/>
          </w:tcPr>
          <w:p w14:paraId="49EC74E5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14:paraId="0F4D5255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vAlign w:val="center"/>
          </w:tcPr>
          <w:p w14:paraId="245C31E4" w14:textId="77777777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2B85" w:rsidRPr="00EE10C0" w14:paraId="3D1864E1" w14:textId="77777777" w:rsidTr="00452B85">
        <w:trPr>
          <w:trHeight w:val="30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771E8BDC" w14:textId="714C8B1C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69E8764C" w14:textId="35D3EB2B" w:rsidR="00452B85" w:rsidRPr="00EE10C0" w:rsidRDefault="00452B85" w:rsidP="0045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Fem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0FE11CFF" w14:textId="004F7393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E10C0">
              <w:rPr>
                <w:rFonts w:ascii="Times New Roman" w:hAnsi="Times New Roman" w:cs="Times New Roman"/>
                <w:color w:val="000000"/>
              </w:rPr>
              <w:t>5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4A222EC3" w14:textId="0311869A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E10C0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1C68DDA9" w14:textId="52657E43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EE10C0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7E0C68AB" w14:textId="1AA9C106" w:rsidR="00452B85" w:rsidRPr="00EE10C0" w:rsidRDefault="00452B85" w:rsidP="00452B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E10C0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</w:tbl>
    <w:p w14:paraId="49A3743E" w14:textId="77777777" w:rsidR="00413A94" w:rsidRDefault="00413A94" w:rsidP="00413A94">
      <w:r>
        <w:t xml:space="preserve">Abbreviations: </w:t>
      </w:r>
      <w:proofErr w:type="gramStart"/>
      <w:r>
        <w:t>OR,</w:t>
      </w:r>
      <w:proofErr w:type="gramEnd"/>
      <w:r>
        <w:t xml:space="preserve"> odds ratio; CI, confidence interval. </w:t>
      </w:r>
    </w:p>
    <w:p w14:paraId="1EAF4EE2" w14:textId="0175F81C" w:rsidR="00413A94" w:rsidRDefault="00413A94" w:rsidP="00413A94">
      <w:r>
        <w:t xml:space="preserve">Regression model using Obesity (BMI) as dependent variable, adjusted for energy intake, age, </w:t>
      </w:r>
      <w:r w:rsidRPr="00413A94">
        <w:t>socio-economic status</w:t>
      </w:r>
      <w:r>
        <w:t xml:space="preserve"> and educational level.</w:t>
      </w:r>
    </w:p>
    <w:p w14:paraId="04DC0D5A" w14:textId="77777777" w:rsidR="00413A94" w:rsidRDefault="00413A94"/>
    <w:p w14:paraId="40360F08" w14:textId="77777777" w:rsidR="00EE10C0" w:rsidRDefault="00EE10C0">
      <w:r>
        <w:br w:type="page"/>
      </w:r>
    </w:p>
    <w:p w14:paraId="74EB87E9" w14:textId="7355D1C3" w:rsidR="00EE10C0" w:rsidRPr="007D142D" w:rsidRDefault="00B2243C" w:rsidP="00EE10C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="00EE10C0" w:rsidRPr="00B406D8">
        <w:rPr>
          <w:rFonts w:ascii="Times New Roman" w:hAnsi="Times New Roman" w:cs="Times New Roman"/>
          <w:b/>
          <w:bCs/>
        </w:rPr>
        <w:t xml:space="preserve"> Table </w:t>
      </w:r>
      <w:r w:rsidR="005F2156">
        <w:rPr>
          <w:rFonts w:ascii="Times New Roman" w:hAnsi="Times New Roman" w:cs="Times New Roman"/>
          <w:b/>
          <w:bCs/>
        </w:rPr>
        <w:t>3</w:t>
      </w:r>
      <w:r w:rsidR="00EE10C0" w:rsidRPr="00B406D8">
        <w:rPr>
          <w:rFonts w:ascii="Times New Roman" w:hAnsi="Times New Roman" w:cs="Times New Roman"/>
          <w:b/>
          <w:bCs/>
        </w:rPr>
        <w:t>.</w:t>
      </w:r>
      <w:r w:rsidR="00EE10C0" w:rsidRPr="007D142D">
        <w:rPr>
          <w:rFonts w:ascii="Times New Roman" w:hAnsi="Times New Roman" w:cs="Times New Roman"/>
        </w:rPr>
        <w:t xml:space="preserve"> </w:t>
      </w:r>
      <w:r w:rsidR="0002687C" w:rsidRPr="0002687C">
        <w:rPr>
          <w:rFonts w:ascii="Times New Roman" w:hAnsi="Times New Roman" w:cs="Times New Roman"/>
        </w:rPr>
        <w:t xml:space="preserve">Association between country and obesity by </w:t>
      </w:r>
      <w:r w:rsidR="0002687C" w:rsidRPr="007D142D">
        <w:rPr>
          <w:rFonts w:ascii="Times New Roman" w:hAnsi="Times New Roman" w:cs="Times New Roman"/>
        </w:rPr>
        <w:t xml:space="preserve">age group </w:t>
      </w:r>
      <w:r w:rsidR="0002687C" w:rsidRPr="0002687C">
        <w:rPr>
          <w:rFonts w:ascii="Times New Roman" w:hAnsi="Times New Roman" w:cs="Times New Roman"/>
        </w:rPr>
        <w:t>in the Latin American Study of Nutrition and Health (ELANS).</w:t>
      </w:r>
      <w:r w:rsidR="00EE10C0" w:rsidRPr="007D142D">
        <w:rPr>
          <w:rFonts w:ascii="Times New Roman" w:hAnsi="Times New Roman" w:cs="Times New Roman"/>
        </w:rPr>
        <w:t xml:space="preserve"> </w:t>
      </w:r>
    </w:p>
    <w:p w14:paraId="0AC9E5F7" w14:textId="77777777" w:rsidR="00EE10C0" w:rsidRDefault="00EE10C0" w:rsidP="00EE10C0">
      <w:pPr>
        <w:jc w:val="center"/>
      </w:pPr>
    </w:p>
    <w:tbl>
      <w:tblPr>
        <w:tblW w:w="601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75"/>
        <w:gridCol w:w="850"/>
        <w:gridCol w:w="851"/>
        <w:gridCol w:w="850"/>
        <w:gridCol w:w="773"/>
      </w:tblGrid>
      <w:tr w:rsidR="00B92C46" w:rsidRPr="00EE10C0" w14:paraId="0CDC5F7F" w14:textId="77777777" w:rsidTr="00B92C46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7F2FE" w14:textId="6DA6B01F" w:rsidR="00B92C46" w:rsidRPr="00EE10C0" w:rsidRDefault="000A796C" w:rsidP="00B71C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5E1E">
              <w:rPr>
                <w:rFonts w:ascii="Times New Roman" w:hAnsi="Times New Roman" w:cs="Times New Roman"/>
                <w:b/>
                <w:bCs/>
              </w:rPr>
              <w:t>Countr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1F84E" w14:textId="2EBF770B" w:rsidR="00B92C46" w:rsidRPr="00435F55" w:rsidRDefault="000A796C" w:rsidP="005A5E1E">
            <w:pPr>
              <w:spacing w:after="0" w:line="240" w:lineRule="auto"/>
              <w:rPr>
                <w:rFonts w:ascii="Times New Roman" w:hAnsi="Times New Roman" w:cs="Times New Roman"/>
                <w:lang w:eastAsia="es-V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C2DE2" w14:textId="77777777" w:rsidR="00B92C46" w:rsidRPr="00435F55" w:rsidRDefault="00B92C46" w:rsidP="00B7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435F55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91D01" w14:textId="2BE39F11" w:rsidR="00B92C46" w:rsidRPr="00435F55" w:rsidRDefault="00523E51" w:rsidP="00B7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523E51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95% CI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A8A67" w14:textId="77777777" w:rsidR="00B92C46" w:rsidRPr="00435F55" w:rsidRDefault="00B92C46" w:rsidP="00B7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435F55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p</w:t>
            </w:r>
          </w:p>
        </w:tc>
      </w:tr>
      <w:tr w:rsidR="00B92C46" w:rsidRPr="00EE10C0" w14:paraId="1A43CD78" w14:textId="77777777" w:rsidTr="00B92C46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848F3" w14:textId="7806FA60" w:rsidR="00B92C46" w:rsidRPr="00EE10C0" w:rsidRDefault="00D1668E" w:rsidP="00B7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435F55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238CDC" w14:textId="184F828C" w:rsidR="00B92C46" w:rsidRPr="00435F55" w:rsidRDefault="00D1668E" w:rsidP="00B71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15-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54B0CB" w14:textId="38822D0C" w:rsidR="00B92C46" w:rsidRPr="00435F55" w:rsidRDefault="00970376" w:rsidP="00435F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0F4984" w14:textId="446EBA21" w:rsidR="00B92C46" w:rsidRPr="00435F55" w:rsidRDefault="00B92C46" w:rsidP="00435F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842AC4" w14:textId="09BE5036" w:rsidR="00B92C46" w:rsidRPr="00435F55" w:rsidRDefault="00B92C46" w:rsidP="00435F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696490" w14:textId="4885F633" w:rsidR="00B92C46" w:rsidRPr="00435F55" w:rsidRDefault="00B92C46" w:rsidP="00435F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1668E" w:rsidRPr="00EE10C0" w14:paraId="2FF53322" w14:textId="77777777" w:rsidTr="00B92C46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2AA266A4" w14:textId="77777777" w:rsidR="00D1668E" w:rsidRPr="00EE10C0" w:rsidRDefault="00D1668E" w:rsidP="00D166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33487D97" w14:textId="400A0124" w:rsidR="00D1668E" w:rsidRPr="00435F55" w:rsidRDefault="00D1668E" w:rsidP="00D166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20-34</w:t>
            </w:r>
          </w:p>
        </w:tc>
        <w:tc>
          <w:tcPr>
            <w:tcW w:w="850" w:type="dxa"/>
            <w:noWrap/>
            <w:vAlign w:val="center"/>
          </w:tcPr>
          <w:p w14:paraId="7F06E5CA" w14:textId="49B691CE" w:rsidR="00D1668E" w:rsidRPr="00435F55" w:rsidRDefault="00D1668E" w:rsidP="00D166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415</w:t>
            </w:r>
          </w:p>
        </w:tc>
        <w:tc>
          <w:tcPr>
            <w:tcW w:w="851" w:type="dxa"/>
            <w:noWrap/>
            <w:vAlign w:val="center"/>
          </w:tcPr>
          <w:p w14:paraId="46AA71B7" w14:textId="7C04781B" w:rsidR="00D1668E" w:rsidRPr="00435F55" w:rsidRDefault="00D1668E" w:rsidP="00D166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289</w:t>
            </w:r>
          </w:p>
        </w:tc>
        <w:tc>
          <w:tcPr>
            <w:tcW w:w="850" w:type="dxa"/>
            <w:noWrap/>
            <w:vAlign w:val="center"/>
          </w:tcPr>
          <w:p w14:paraId="13D952B9" w14:textId="52808FB4" w:rsidR="00D1668E" w:rsidRPr="00435F55" w:rsidRDefault="00D1668E" w:rsidP="00D166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594</w:t>
            </w:r>
          </w:p>
        </w:tc>
        <w:tc>
          <w:tcPr>
            <w:tcW w:w="773" w:type="dxa"/>
            <w:vAlign w:val="center"/>
          </w:tcPr>
          <w:p w14:paraId="13474380" w14:textId="2915DBD0" w:rsidR="00D1668E" w:rsidRPr="00435F55" w:rsidRDefault="00D1668E" w:rsidP="00D166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D1668E" w:rsidRPr="00EE10C0" w14:paraId="3E37E5F2" w14:textId="77777777" w:rsidTr="00B92C46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35E2BB51" w14:textId="77777777" w:rsidR="00D1668E" w:rsidRPr="00EE10C0" w:rsidRDefault="00D1668E" w:rsidP="00D166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5638E778" w14:textId="505F467C" w:rsidR="00D1668E" w:rsidRPr="00435F55" w:rsidRDefault="00D1668E" w:rsidP="00D166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35-49</w:t>
            </w:r>
          </w:p>
        </w:tc>
        <w:tc>
          <w:tcPr>
            <w:tcW w:w="850" w:type="dxa"/>
            <w:noWrap/>
            <w:vAlign w:val="center"/>
          </w:tcPr>
          <w:p w14:paraId="6014C6A6" w14:textId="306BB650" w:rsidR="00D1668E" w:rsidRPr="00435F55" w:rsidRDefault="00D1668E" w:rsidP="00D166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424</w:t>
            </w:r>
          </w:p>
        </w:tc>
        <w:tc>
          <w:tcPr>
            <w:tcW w:w="851" w:type="dxa"/>
            <w:noWrap/>
            <w:vAlign w:val="center"/>
          </w:tcPr>
          <w:p w14:paraId="1815C944" w14:textId="2F3DDBCD" w:rsidR="00D1668E" w:rsidRPr="00435F55" w:rsidRDefault="00D1668E" w:rsidP="00D166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43</w:t>
            </w:r>
          </w:p>
        </w:tc>
        <w:tc>
          <w:tcPr>
            <w:tcW w:w="850" w:type="dxa"/>
            <w:noWrap/>
            <w:vAlign w:val="center"/>
          </w:tcPr>
          <w:p w14:paraId="16D6EBF4" w14:textId="73261EE9" w:rsidR="00D1668E" w:rsidRPr="00435F55" w:rsidRDefault="00D1668E" w:rsidP="00D166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946</w:t>
            </w:r>
          </w:p>
        </w:tc>
        <w:tc>
          <w:tcPr>
            <w:tcW w:w="773" w:type="dxa"/>
            <w:vAlign w:val="center"/>
          </w:tcPr>
          <w:p w14:paraId="4E26B699" w14:textId="187CCFE0" w:rsidR="00D1668E" w:rsidRPr="00435F55" w:rsidRDefault="00D1668E" w:rsidP="00D166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D1668E" w:rsidRPr="00EE10C0" w14:paraId="50F48E64" w14:textId="77777777" w:rsidTr="00B92C46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0B544C24" w14:textId="77777777" w:rsidR="00D1668E" w:rsidRPr="00EE10C0" w:rsidRDefault="00D1668E" w:rsidP="00D166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3BF9C7D0" w14:textId="081BB89A" w:rsidR="00D1668E" w:rsidRPr="00435F55" w:rsidRDefault="00D1668E" w:rsidP="00D166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50-65</w:t>
            </w:r>
          </w:p>
        </w:tc>
        <w:tc>
          <w:tcPr>
            <w:tcW w:w="850" w:type="dxa"/>
            <w:noWrap/>
            <w:vAlign w:val="center"/>
          </w:tcPr>
          <w:p w14:paraId="78734785" w14:textId="43FFDE9A" w:rsidR="00D1668E" w:rsidRPr="00435F55" w:rsidRDefault="00D1668E" w:rsidP="00D166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851" w:type="dxa"/>
            <w:noWrap/>
            <w:vAlign w:val="center"/>
          </w:tcPr>
          <w:p w14:paraId="798BB073" w14:textId="4A0B95A8" w:rsidR="00D1668E" w:rsidRPr="00435F55" w:rsidRDefault="00D1668E" w:rsidP="00D166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296</w:t>
            </w:r>
          </w:p>
        </w:tc>
        <w:tc>
          <w:tcPr>
            <w:tcW w:w="850" w:type="dxa"/>
            <w:noWrap/>
            <w:vAlign w:val="center"/>
          </w:tcPr>
          <w:p w14:paraId="7EFD24C8" w14:textId="39793475" w:rsidR="00D1668E" w:rsidRPr="00435F55" w:rsidRDefault="00D1668E" w:rsidP="00D166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  <w:tc>
          <w:tcPr>
            <w:tcW w:w="773" w:type="dxa"/>
            <w:vAlign w:val="center"/>
          </w:tcPr>
          <w:p w14:paraId="50791A58" w14:textId="79DE51F4" w:rsidR="00D1668E" w:rsidRPr="00435F55" w:rsidRDefault="00D1668E" w:rsidP="00D166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D1668E" w:rsidRPr="00EE10C0" w14:paraId="7CF26432" w14:textId="77777777" w:rsidTr="00B92C46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71EF5599" w14:textId="2F5B2EA0" w:rsidR="00D1668E" w:rsidRPr="00EE10C0" w:rsidRDefault="00D1668E" w:rsidP="00D166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275" w:type="dxa"/>
            <w:noWrap/>
          </w:tcPr>
          <w:p w14:paraId="05B3CBCB" w14:textId="59FB7578" w:rsidR="00D1668E" w:rsidRPr="00435F55" w:rsidRDefault="00D1668E" w:rsidP="00D166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15-19</w:t>
            </w:r>
          </w:p>
        </w:tc>
        <w:tc>
          <w:tcPr>
            <w:tcW w:w="850" w:type="dxa"/>
            <w:noWrap/>
            <w:vAlign w:val="center"/>
          </w:tcPr>
          <w:p w14:paraId="5D9DCBF0" w14:textId="1ED660ED" w:rsidR="00D1668E" w:rsidRPr="00435F55" w:rsidRDefault="00D1668E" w:rsidP="00D166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09A5A1F0" w14:textId="77777777" w:rsidR="00D1668E" w:rsidRPr="00435F55" w:rsidRDefault="00D1668E" w:rsidP="00D166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32422F4F" w14:textId="77777777" w:rsidR="00D1668E" w:rsidRPr="00435F55" w:rsidRDefault="00D1668E" w:rsidP="00D166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3" w:type="dxa"/>
            <w:vAlign w:val="center"/>
          </w:tcPr>
          <w:p w14:paraId="301DA93D" w14:textId="77777777" w:rsidR="00D1668E" w:rsidRPr="00435F55" w:rsidRDefault="00D1668E" w:rsidP="00D166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796C" w:rsidRPr="00EE10C0" w14:paraId="51EFFC5D" w14:textId="77777777" w:rsidTr="00B92C46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51527C82" w14:textId="77777777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647F5EF7" w14:textId="21511FE5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20-34</w:t>
            </w:r>
          </w:p>
        </w:tc>
        <w:tc>
          <w:tcPr>
            <w:tcW w:w="850" w:type="dxa"/>
            <w:noWrap/>
            <w:vAlign w:val="center"/>
          </w:tcPr>
          <w:p w14:paraId="056B1E79" w14:textId="6EBEC8AA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734</w:t>
            </w:r>
          </w:p>
        </w:tc>
        <w:tc>
          <w:tcPr>
            <w:tcW w:w="851" w:type="dxa"/>
            <w:noWrap/>
            <w:vAlign w:val="center"/>
          </w:tcPr>
          <w:p w14:paraId="797CBB48" w14:textId="28251274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569</w:t>
            </w:r>
          </w:p>
        </w:tc>
        <w:tc>
          <w:tcPr>
            <w:tcW w:w="850" w:type="dxa"/>
            <w:noWrap/>
            <w:vAlign w:val="center"/>
          </w:tcPr>
          <w:p w14:paraId="4129A341" w14:textId="3141A6D0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946</w:t>
            </w:r>
          </w:p>
        </w:tc>
        <w:tc>
          <w:tcPr>
            <w:tcW w:w="773" w:type="dxa"/>
            <w:vAlign w:val="center"/>
          </w:tcPr>
          <w:p w14:paraId="7568D63E" w14:textId="3EA935A8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0A796C" w:rsidRPr="00EE10C0" w14:paraId="27CB46D5" w14:textId="77777777" w:rsidTr="00B92C46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1826C990" w14:textId="77777777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230F4F57" w14:textId="404145B8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35-49</w:t>
            </w:r>
          </w:p>
        </w:tc>
        <w:tc>
          <w:tcPr>
            <w:tcW w:w="850" w:type="dxa"/>
            <w:noWrap/>
            <w:vAlign w:val="center"/>
          </w:tcPr>
          <w:p w14:paraId="1D636EA9" w14:textId="7E131298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351</w:t>
            </w:r>
          </w:p>
        </w:tc>
        <w:tc>
          <w:tcPr>
            <w:tcW w:w="851" w:type="dxa"/>
            <w:noWrap/>
            <w:vAlign w:val="center"/>
          </w:tcPr>
          <w:p w14:paraId="0A9909C3" w14:textId="3CBD6008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48</w:t>
            </w:r>
          </w:p>
        </w:tc>
        <w:tc>
          <w:tcPr>
            <w:tcW w:w="850" w:type="dxa"/>
            <w:noWrap/>
            <w:vAlign w:val="center"/>
          </w:tcPr>
          <w:p w14:paraId="2C183271" w14:textId="4819F4D6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740</w:t>
            </w:r>
          </w:p>
        </w:tc>
        <w:tc>
          <w:tcPr>
            <w:tcW w:w="773" w:type="dxa"/>
            <w:vAlign w:val="center"/>
          </w:tcPr>
          <w:p w14:paraId="3753E029" w14:textId="26D29F18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0A796C" w:rsidRPr="00EE10C0" w14:paraId="36DEFDFA" w14:textId="77777777" w:rsidTr="00B92C46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2AD2666E" w14:textId="77777777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64B04A06" w14:textId="231C8028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50-65</w:t>
            </w:r>
          </w:p>
        </w:tc>
        <w:tc>
          <w:tcPr>
            <w:tcW w:w="850" w:type="dxa"/>
            <w:noWrap/>
            <w:vAlign w:val="center"/>
          </w:tcPr>
          <w:p w14:paraId="5A14ADA2" w14:textId="27069DC1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937</w:t>
            </w:r>
          </w:p>
        </w:tc>
        <w:tc>
          <w:tcPr>
            <w:tcW w:w="851" w:type="dxa"/>
            <w:noWrap/>
            <w:vAlign w:val="center"/>
          </w:tcPr>
          <w:p w14:paraId="6655F771" w14:textId="43DEC104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467</w:t>
            </w:r>
          </w:p>
        </w:tc>
        <w:tc>
          <w:tcPr>
            <w:tcW w:w="850" w:type="dxa"/>
            <w:noWrap/>
            <w:vAlign w:val="center"/>
          </w:tcPr>
          <w:p w14:paraId="0B0290DB" w14:textId="539F905E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558</w:t>
            </w:r>
          </w:p>
        </w:tc>
        <w:tc>
          <w:tcPr>
            <w:tcW w:w="773" w:type="dxa"/>
            <w:vAlign w:val="center"/>
          </w:tcPr>
          <w:p w14:paraId="7C7BDD20" w14:textId="2B723ECA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0A796C" w:rsidRPr="00EE10C0" w14:paraId="3EE959CC" w14:textId="77777777" w:rsidTr="00B92C46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6EB25871" w14:textId="224FC9F3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275" w:type="dxa"/>
            <w:noWrap/>
          </w:tcPr>
          <w:p w14:paraId="4AF7E574" w14:textId="7C2973ED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15-19</w:t>
            </w:r>
          </w:p>
        </w:tc>
        <w:tc>
          <w:tcPr>
            <w:tcW w:w="850" w:type="dxa"/>
            <w:noWrap/>
            <w:vAlign w:val="center"/>
          </w:tcPr>
          <w:p w14:paraId="232A7D77" w14:textId="5D51436E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301C0E68" w14:textId="7777777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3F616CE5" w14:textId="7777777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3" w:type="dxa"/>
            <w:vAlign w:val="center"/>
          </w:tcPr>
          <w:p w14:paraId="179B611D" w14:textId="7777777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796C" w:rsidRPr="00EE10C0" w14:paraId="40E9B9E6" w14:textId="77777777" w:rsidTr="00B92C46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223C2E52" w14:textId="77777777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79C9D787" w14:textId="1194C860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20-34</w:t>
            </w:r>
          </w:p>
        </w:tc>
        <w:tc>
          <w:tcPr>
            <w:tcW w:w="850" w:type="dxa"/>
            <w:noWrap/>
            <w:vAlign w:val="center"/>
          </w:tcPr>
          <w:p w14:paraId="4F5E4AC8" w14:textId="359E78A6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578</w:t>
            </w:r>
          </w:p>
        </w:tc>
        <w:tc>
          <w:tcPr>
            <w:tcW w:w="851" w:type="dxa"/>
            <w:noWrap/>
            <w:vAlign w:val="center"/>
          </w:tcPr>
          <w:p w14:paraId="6F67B47E" w14:textId="1B874602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50" w:type="dxa"/>
            <w:noWrap/>
            <w:vAlign w:val="center"/>
          </w:tcPr>
          <w:p w14:paraId="78843DCE" w14:textId="2F957C11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855</w:t>
            </w:r>
          </w:p>
        </w:tc>
        <w:tc>
          <w:tcPr>
            <w:tcW w:w="773" w:type="dxa"/>
            <w:vAlign w:val="center"/>
          </w:tcPr>
          <w:p w14:paraId="044407BE" w14:textId="14C55AA4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0A796C" w:rsidRPr="00EE10C0" w14:paraId="1BFA2B36" w14:textId="77777777" w:rsidTr="00B92C46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32F27215" w14:textId="77777777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1A0F56F7" w14:textId="13D7D68E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35-49</w:t>
            </w:r>
          </w:p>
        </w:tc>
        <w:tc>
          <w:tcPr>
            <w:tcW w:w="850" w:type="dxa"/>
            <w:noWrap/>
            <w:vAlign w:val="center"/>
          </w:tcPr>
          <w:p w14:paraId="5987F235" w14:textId="1353DE8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594</w:t>
            </w:r>
          </w:p>
        </w:tc>
        <w:tc>
          <w:tcPr>
            <w:tcW w:w="851" w:type="dxa"/>
            <w:noWrap/>
            <w:vAlign w:val="center"/>
          </w:tcPr>
          <w:p w14:paraId="4F63C919" w14:textId="138C9C1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92</w:t>
            </w:r>
          </w:p>
        </w:tc>
        <w:tc>
          <w:tcPr>
            <w:tcW w:w="850" w:type="dxa"/>
            <w:noWrap/>
            <w:vAlign w:val="center"/>
          </w:tcPr>
          <w:p w14:paraId="4226A8DC" w14:textId="144CD6EE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325</w:t>
            </w:r>
          </w:p>
        </w:tc>
        <w:tc>
          <w:tcPr>
            <w:tcW w:w="773" w:type="dxa"/>
            <w:vAlign w:val="center"/>
          </w:tcPr>
          <w:p w14:paraId="6028E586" w14:textId="62DE2141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0A796C" w:rsidRPr="00EE10C0" w14:paraId="3C7071BE" w14:textId="77777777" w:rsidTr="00B92C46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1E5134A9" w14:textId="77777777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2C5DFB95" w14:textId="5A4ECA98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50-65</w:t>
            </w:r>
          </w:p>
        </w:tc>
        <w:tc>
          <w:tcPr>
            <w:tcW w:w="850" w:type="dxa"/>
            <w:noWrap/>
            <w:vAlign w:val="center"/>
          </w:tcPr>
          <w:p w14:paraId="2C8941D8" w14:textId="57ED0706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704</w:t>
            </w:r>
          </w:p>
        </w:tc>
        <w:tc>
          <w:tcPr>
            <w:tcW w:w="851" w:type="dxa"/>
            <w:noWrap/>
            <w:vAlign w:val="center"/>
          </w:tcPr>
          <w:p w14:paraId="28AFD695" w14:textId="3B335609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850" w:type="dxa"/>
            <w:noWrap/>
            <w:vAlign w:val="center"/>
          </w:tcPr>
          <w:p w14:paraId="7CC7E72B" w14:textId="3B785D7A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519</w:t>
            </w:r>
          </w:p>
        </w:tc>
        <w:tc>
          <w:tcPr>
            <w:tcW w:w="773" w:type="dxa"/>
            <w:vAlign w:val="center"/>
          </w:tcPr>
          <w:p w14:paraId="1BFC630C" w14:textId="13A6F2BB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0A796C" w:rsidRPr="00EE10C0" w14:paraId="30B06091" w14:textId="77777777" w:rsidTr="00C75A87">
        <w:trPr>
          <w:trHeight w:val="300"/>
          <w:jc w:val="center"/>
        </w:trPr>
        <w:tc>
          <w:tcPr>
            <w:tcW w:w="1418" w:type="dxa"/>
            <w:noWrap/>
          </w:tcPr>
          <w:p w14:paraId="0265035E" w14:textId="39251178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275" w:type="dxa"/>
            <w:noWrap/>
          </w:tcPr>
          <w:p w14:paraId="783ED3A9" w14:textId="4E7E30EC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15-19</w:t>
            </w:r>
          </w:p>
        </w:tc>
        <w:tc>
          <w:tcPr>
            <w:tcW w:w="850" w:type="dxa"/>
            <w:noWrap/>
            <w:vAlign w:val="center"/>
          </w:tcPr>
          <w:p w14:paraId="1D4AE22D" w14:textId="5A27BEF3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5CD3926A" w14:textId="7777777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3BA4E3F2" w14:textId="7777777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3" w:type="dxa"/>
            <w:vAlign w:val="center"/>
          </w:tcPr>
          <w:p w14:paraId="3FC982EC" w14:textId="7777777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796C" w:rsidRPr="00EE10C0" w14:paraId="30817D3D" w14:textId="77777777" w:rsidTr="00C75A87">
        <w:trPr>
          <w:trHeight w:val="300"/>
          <w:jc w:val="center"/>
        </w:trPr>
        <w:tc>
          <w:tcPr>
            <w:tcW w:w="1418" w:type="dxa"/>
            <w:noWrap/>
          </w:tcPr>
          <w:p w14:paraId="6403D6CD" w14:textId="07A5AA3E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02546944" w14:textId="41D55BBA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20-34</w:t>
            </w:r>
          </w:p>
        </w:tc>
        <w:tc>
          <w:tcPr>
            <w:tcW w:w="850" w:type="dxa"/>
            <w:noWrap/>
            <w:vAlign w:val="center"/>
          </w:tcPr>
          <w:p w14:paraId="7B5713AA" w14:textId="4275924F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603</w:t>
            </w:r>
          </w:p>
        </w:tc>
        <w:tc>
          <w:tcPr>
            <w:tcW w:w="851" w:type="dxa"/>
            <w:noWrap/>
            <w:vAlign w:val="center"/>
          </w:tcPr>
          <w:p w14:paraId="569A6947" w14:textId="337AAB54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432</w:t>
            </w:r>
          </w:p>
        </w:tc>
        <w:tc>
          <w:tcPr>
            <w:tcW w:w="850" w:type="dxa"/>
            <w:noWrap/>
            <w:vAlign w:val="center"/>
          </w:tcPr>
          <w:p w14:paraId="7CC5B7C2" w14:textId="040B8C10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842</w:t>
            </w:r>
          </w:p>
        </w:tc>
        <w:tc>
          <w:tcPr>
            <w:tcW w:w="773" w:type="dxa"/>
            <w:vAlign w:val="center"/>
          </w:tcPr>
          <w:p w14:paraId="48278E0E" w14:textId="4A08ED6C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0A796C" w:rsidRPr="00EE10C0" w14:paraId="00127F85" w14:textId="77777777" w:rsidTr="00C75A87">
        <w:trPr>
          <w:trHeight w:val="300"/>
          <w:jc w:val="center"/>
        </w:trPr>
        <w:tc>
          <w:tcPr>
            <w:tcW w:w="1418" w:type="dxa"/>
            <w:noWrap/>
          </w:tcPr>
          <w:p w14:paraId="36DF7476" w14:textId="7980C730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35839721" w14:textId="312CB42E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35-49</w:t>
            </w:r>
          </w:p>
        </w:tc>
        <w:tc>
          <w:tcPr>
            <w:tcW w:w="850" w:type="dxa"/>
            <w:noWrap/>
            <w:vAlign w:val="center"/>
          </w:tcPr>
          <w:p w14:paraId="144992AD" w14:textId="4F0502A9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865</w:t>
            </w:r>
          </w:p>
        </w:tc>
        <w:tc>
          <w:tcPr>
            <w:tcW w:w="851" w:type="dxa"/>
            <w:noWrap/>
            <w:vAlign w:val="center"/>
          </w:tcPr>
          <w:p w14:paraId="658CA779" w14:textId="0E43FB65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850" w:type="dxa"/>
            <w:noWrap/>
            <w:vAlign w:val="center"/>
          </w:tcPr>
          <w:p w14:paraId="6001C8BD" w14:textId="610FF7AE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698</w:t>
            </w:r>
          </w:p>
        </w:tc>
        <w:tc>
          <w:tcPr>
            <w:tcW w:w="773" w:type="dxa"/>
            <w:vAlign w:val="center"/>
          </w:tcPr>
          <w:p w14:paraId="3F7ED732" w14:textId="3C9DAB92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0A796C" w:rsidRPr="00EE10C0" w14:paraId="11A5389B" w14:textId="77777777" w:rsidTr="00C75A87">
        <w:trPr>
          <w:trHeight w:val="300"/>
          <w:jc w:val="center"/>
        </w:trPr>
        <w:tc>
          <w:tcPr>
            <w:tcW w:w="1418" w:type="dxa"/>
            <w:noWrap/>
          </w:tcPr>
          <w:p w14:paraId="266D0DA9" w14:textId="5C668541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40B1C2DE" w14:textId="1B0918BD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50-65</w:t>
            </w:r>
          </w:p>
        </w:tc>
        <w:tc>
          <w:tcPr>
            <w:tcW w:w="850" w:type="dxa"/>
            <w:noWrap/>
            <w:vAlign w:val="center"/>
          </w:tcPr>
          <w:p w14:paraId="7E8D9A82" w14:textId="7ECA0D2C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603</w:t>
            </w:r>
          </w:p>
        </w:tc>
        <w:tc>
          <w:tcPr>
            <w:tcW w:w="851" w:type="dxa"/>
            <w:noWrap/>
            <w:vAlign w:val="center"/>
          </w:tcPr>
          <w:p w14:paraId="196D6198" w14:textId="28685DC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76</w:t>
            </w:r>
          </w:p>
        </w:tc>
        <w:tc>
          <w:tcPr>
            <w:tcW w:w="850" w:type="dxa"/>
            <w:noWrap/>
            <w:vAlign w:val="center"/>
          </w:tcPr>
          <w:p w14:paraId="1445BB25" w14:textId="46E25A75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390</w:t>
            </w:r>
          </w:p>
        </w:tc>
        <w:tc>
          <w:tcPr>
            <w:tcW w:w="773" w:type="dxa"/>
            <w:vAlign w:val="center"/>
          </w:tcPr>
          <w:p w14:paraId="52293363" w14:textId="74B5190F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0A796C" w:rsidRPr="00EE10C0" w14:paraId="5FECA643" w14:textId="77777777" w:rsidTr="00C75A87">
        <w:trPr>
          <w:trHeight w:val="300"/>
          <w:jc w:val="center"/>
        </w:trPr>
        <w:tc>
          <w:tcPr>
            <w:tcW w:w="1418" w:type="dxa"/>
            <w:noWrap/>
          </w:tcPr>
          <w:p w14:paraId="0C01102A" w14:textId="14CE3C8A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1275" w:type="dxa"/>
            <w:noWrap/>
          </w:tcPr>
          <w:p w14:paraId="1FD5CB5D" w14:textId="56B240CC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15-19</w:t>
            </w:r>
          </w:p>
        </w:tc>
        <w:tc>
          <w:tcPr>
            <w:tcW w:w="850" w:type="dxa"/>
            <w:noWrap/>
            <w:vAlign w:val="center"/>
          </w:tcPr>
          <w:p w14:paraId="67E779C9" w14:textId="0F6CA3C9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36380D67" w14:textId="7777777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1F670C26" w14:textId="7777777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3" w:type="dxa"/>
            <w:vAlign w:val="center"/>
          </w:tcPr>
          <w:p w14:paraId="4F49DE94" w14:textId="7777777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796C" w:rsidRPr="00EE10C0" w14:paraId="2F49195E" w14:textId="77777777" w:rsidTr="00B92C46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790F3A6F" w14:textId="77777777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5841B400" w14:textId="55D4090B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20-34</w:t>
            </w:r>
          </w:p>
        </w:tc>
        <w:tc>
          <w:tcPr>
            <w:tcW w:w="850" w:type="dxa"/>
            <w:noWrap/>
            <w:vAlign w:val="center"/>
          </w:tcPr>
          <w:p w14:paraId="6BA3519E" w14:textId="32B44E93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514</w:t>
            </w:r>
          </w:p>
        </w:tc>
        <w:tc>
          <w:tcPr>
            <w:tcW w:w="851" w:type="dxa"/>
            <w:noWrap/>
            <w:vAlign w:val="center"/>
          </w:tcPr>
          <w:p w14:paraId="737F10A2" w14:textId="4A372974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341</w:t>
            </w:r>
          </w:p>
        </w:tc>
        <w:tc>
          <w:tcPr>
            <w:tcW w:w="850" w:type="dxa"/>
            <w:noWrap/>
            <w:vAlign w:val="center"/>
          </w:tcPr>
          <w:p w14:paraId="6CAE08F7" w14:textId="413E2EFE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773</w:t>
            </w:r>
          </w:p>
        </w:tc>
        <w:tc>
          <w:tcPr>
            <w:tcW w:w="773" w:type="dxa"/>
            <w:vAlign w:val="center"/>
          </w:tcPr>
          <w:p w14:paraId="6B9ADE25" w14:textId="099D96AD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0A796C" w:rsidRPr="00EE10C0" w14:paraId="5956AB7B" w14:textId="77777777" w:rsidTr="00B92C46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3997FA86" w14:textId="77777777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1672A9D1" w14:textId="426BDF96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35-49</w:t>
            </w:r>
          </w:p>
        </w:tc>
        <w:tc>
          <w:tcPr>
            <w:tcW w:w="850" w:type="dxa"/>
            <w:noWrap/>
            <w:vAlign w:val="center"/>
          </w:tcPr>
          <w:p w14:paraId="47E9872C" w14:textId="4759889F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335</w:t>
            </w:r>
          </w:p>
        </w:tc>
        <w:tc>
          <w:tcPr>
            <w:tcW w:w="851" w:type="dxa"/>
            <w:noWrap/>
            <w:vAlign w:val="center"/>
          </w:tcPr>
          <w:p w14:paraId="64F3916D" w14:textId="50DB2316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569</w:t>
            </w:r>
          </w:p>
        </w:tc>
        <w:tc>
          <w:tcPr>
            <w:tcW w:w="850" w:type="dxa"/>
            <w:noWrap/>
            <w:vAlign w:val="center"/>
          </w:tcPr>
          <w:p w14:paraId="6F1EF8C2" w14:textId="01DDEF58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477</w:t>
            </w:r>
          </w:p>
        </w:tc>
        <w:tc>
          <w:tcPr>
            <w:tcW w:w="773" w:type="dxa"/>
            <w:vAlign w:val="center"/>
          </w:tcPr>
          <w:p w14:paraId="123A157A" w14:textId="3A33A91C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0A796C" w:rsidRPr="00EE10C0" w14:paraId="0464B5C5" w14:textId="77777777" w:rsidTr="00B92C46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7C5CB49C" w14:textId="77777777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0B89BC90" w14:textId="3F6D493F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50-65</w:t>
            </w:r>
          </w:p>
        </w:tc>
        <w:tc>
          <w:tcPr>
            <w:tcW w:w="850" w:type="dxa"/>
            <w:noWrap/>
            <w:vAlign w:val="center"/>
          </w:tcPr>
          <w:p w14:paraId="3E138567" w14:textId="47DE75CA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851" w:type="dxa"/>
            <w:noWrap/>
            <w:vAlign w:val="center"/>
          </w:tcPr>
          <w:p w14:paraId="0DF196E3" w14:textId="3C59A671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398</w:t>
            </w:r>
          </w:p>
        </w:tc>
        <w:tc>
          <w:tcPr>
            <w:tcW w:w="850" w:type="dxa"/>
            <w:noWrap/>
            <w:vAlign w:val="center"/>
          </w:tcPr>
          <w:p w14:paraId="08364D79" w14:textId="565311A5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392</w:t>
            </w:r>
          </w:p>
        </w:tc>
        <w:tc>
          <w:tcPr>
            <w:tcW w:w="773" w:type="dxa"/>
            <w:vAlign w:val="center"/>
          </w:tcPr>
          <w:p w14:paraId="2646C79E" w14:textId="4BD8C38D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0A796C" w:rsidRPr="00EE10C0" w14:paraId="19C7B6AE" w14:textId="77777777" w:rsidTr="00B92C46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649FDB13" w14:textId="3D2AB6E1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1275" w:type="dxa"/>
            <w:noWrap/>
          </w:tcPr>
          <w:p w14:paraId="63A44ABB" w14:textId="27651849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15-19</w:t>
            </w:r>
          </w:p>
        </w:tc>
        <w:tc>
          <w:tcPr>
            <w:tcW w:w="850" w:type="dxa"/>
            <w:noWrap/>
            <w:vAlign w:val="center"/>
          </w:tcPr>
          <w:p w14:paraId="30D3D82D" w14:textId="6C618282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4A1913EF" w14:textId="7777777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3F1E8CA5" w14:textId="7777777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3" w:type="dxa"/>
            <w:vAlign w:val="center"/>
          </w:tcPr>
          <w:p w14:paraId="12066119" w14:textId="7777777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796C" w:rsidRPr="00EE10C0" w14:paraId="15D41895" w14:textId="77777777" w:rsidTr="00B92C46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32BE7ED5" w14:textId="77777777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5114769D" w14:textId="73D894D5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20-34</w:t>
            </w:r>
          </w:p>
        </w:tc>
        <w:tc>
          <w:tcPr>
            <w:tcW w:w="850" w:type="dxa"/>
            <w:noWrap/>
            <w:vAlign w:val="center"/>
          </w:tcPr>
          <w:p w14:paraId="19173895" w14:textId="63F0180F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501</w:t>
            </w:r>
          </w:p>
        </w:tc>
        <w:tc>
          <w:tcPr>
            <w:tcW w:w="851" w:type="dxa"/>
            <w:noWrap/>
            <w:vAlign w:val="center"/>
          </w:tcPr>
          <w:p w14:paraId="2AE273E9" w14:textId="0CD7D9FC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339</w:t>
            </w:r>
          </w:p>
        </w:tc>
        <w:tc>
          <w:tcPr>
            <w:tcW w:w="850" w:type="dxa"/>
            <w:noWrap/>
            <w:vAlign w:val="center"/>
          </w:tcPr>
          <w:p w14:paraId="4C858BEF" w14:textId="4FD2468D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741</w:t>
            </w:r>
          </w:p>
        </w:tc>
        <w:tc>
          <w:tcPr>
            <w:tcW w:w="773" w:type="dxa"/>
            <w:vAlign w:val="center"/>
          </w:tcPr>
          <w:p w14:paraId="3A5624F2" w14:textId="50E97D4B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0A796C" w:rsidRPr="00EE10C0" w14:paraId="25C859B3" w14:textId="77777777" w:rsidTr="00B92C46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198F4A50" w14:textId="77777777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292291CA" w14:textId="56D2A6E3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35-49</w:t>
            </w:r>
          </w:p>
        </w:tc>
        <w:tc>
          <w:tcPr>
            <w:tcW w:w="850" w:type="dxa"/>
            <w:noWrap/>
            <w:vAlign w:val="center"/>
          </w:tcPr>
          <w:p w14:paraId="2E3FCB19" w14:textId="10B0C3D8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897</w:t>
            </w:r>
          </w:p>
        </w:tc>
        <w:tc>
          <w:tcPr>
            <w:tcW w:w="851" w:type="dxa"/>
            <w:noWrap/>
            <w:vAlign w:val="center"/>
          </w:tcPr>
          <w:p w14:paraId="605F5A51" w14:textId="6855E9B1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269</w:t>
            </w:r>
          </w:p>
        </w:tc>
        <w:tc>
          <w:tcPr>
            <w:tcW w:w="850" w:type="dxa"/>
            <w:noWrap/>
            <w:vAlign w:val="center"/>
          </w:tcPr>
          <w:p w14:paraId="4518C645" w14:textId="42F31C4B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834</w:t>
            </w:r>
          </w:p>
        </w:tc>
        <w:tc>
          <w:tcPr>
            <w:tcW w:w="773" w:type="dxa"/>
            <w:vAlign w:val="center"/>
          </w:tcPr>
          <w:p w14:paraId="627B0DAC" w14:textId="03913FCB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0A796C" w:rsidRPr="00EE10C0" w14:paraId="78BB7DC2" w14:textId="77777777" w:rsidTr="007F1A6F">
        <w:trPr>
          <w:trHeight w:val="300"/>
          <w:jc w:val="center"/>
        </w:trPr>
        <w:tc>
          <w:tcPr>
            <w:tcW w:w="1418" w:type="dxa"/>
            <w:noWrap/>
          </w:tcPr>
          <w:p w14:paraId="24F21BDE" w14:textId="4977D25E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7723CB3E" w14:textId="6A5947E0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50-65</w:t>
            </w:r>
          </w:p>
        </w:tc>
        <w:tc>
          <w:tcPr>
            <w:tcW w:w="850" w:type="dxa"/>
            <w:noWrap/>
            <w:vAlign w:val="center"/>
          </w:tcPr>
          <w:p w14:paraId="3339012F" w14:textId="6BD2E686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916</w:t>
            </w:r>
          </w:p>
        </w:tc>
        <w:tc>
          <w:tcPr>
            <w:tcW w:w="851" w:type="dxa"/>
            <w:noWrap/>
            <w:vAlign w:val="center"/>
          </w:tcPr>
          <w:p w14:paraId="2CEF4510" w14:textId="14E292ED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850</w:t>
            </w:r>
          </w:p>
        </w:tc>
        <w:tc>
          <w:tcPr>
            <w:tcW w:w="850" w:type="dxa"/>
            <w:noWrap/>
            <w:vAlign w:val="center"/>
          </w:tcPr>
          <w:p w14:paraId="72393A3F" w14:textId="532B4578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596</w:t>
            </w:r>
          </w:p>
        </w:tc>
        <w:tc>
          <w:tcPr>
            <w:tcW w:w="773" w:type="dxa"/>
            <w:vAlign w:val="center"/>
          </w:tcPr>
          <w:p w14:paraId="187C6F03" w14:textId="3E14EF5A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0A796C" w:rsidRPr="00EE10C0" w14:paraId="10FAE66B" w14:textId="77777777" w:rsidTr="007F1A6F">
        <w:trPr>
          <w:trHeight w:val="300"/>
          <w:jc w:val="center"/>
        </w:trPr>
        <w:tc>
          <w:tcPr>
            <w:tcW w:w="1418" w:type="dxa"/>
            <w:noWrap/>
          </w:tcPr>
          <w:p w14:paraId="23C6B7F7" w14:textId="7CE7F903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275" w:type="dxa"/>
            <w:noWrap/>
          </w:tcPr>
          <w:p w14:paraId="198C56C6" w14:textId="3ABDD8AD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15-19</w:t>
            </w:r>
          </w:p>
        </w:tc>
        <w:tc>
          <w:tcPr>
            <w:tcW w:w="850" w:type="dxa"/>
            <w:noWrap/>
            <w:vAlign w:val="center"/>
          </w:tcPr>
          <w:p w14:paraId="37E9ADD1" w14:textId="202E44E8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1ABDF422" w14:textId="7777777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044B8197" w14:textId="7777777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3" w:type="dxa"/>
            <w:vAlign w:val="center"/>
          </w:tcPr>
          <w:p w14:paraId="5FB72B09" w14:textId="7777777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796C" w:rsidRPr="00EE10C0" w14:paraId="3ADF03B4" w14:textId="77777777" w:rsidTr="007F1A6F">
        <w:trPr>
          <w:trHeight w:val="300"/>
          <w:jc w:val="center"/>
        </w:trPr>
        <w:tc>
          <w:tcPr>
            <w:tcW w:w="1418" w:type="dxa"/>
            <w:noWrap/>
          </w:tcPr>
          <w:p w14:paraId="3A1EBB19" w14:textId="187934B6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47FC7A22" w14:textId="2A164CE1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20-34</w:t>
            </w:r>
          </w:p>
        </w:tc>
        <w:tc>
          <w:tcPr>
            <w:tcW w:w="850" w:type="dxa"/>
            <w:noWrap/>
            <w:vAlign w:val="center"/>
          </w:tcPr>
          <w:p w14:paraId="3BE65234" w14:textId="680AFF94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474</w:t>
            </w:r>
          </w:p>
        </w:tc>
        <w:tc>
          <w:tcPr>
            <w:tcW w:w="851" w:type="dxa"/>
            <w:noWrap/>
            <w:vAlign w:val="center"/>
          </w:tcPr>
          <w:p w14:paraId="0DEC654B" w14:textId="08FBCE93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312</w:t>
            </w:r>
          </w:p>
        </w:tc>
        <w:tc>
          <w:tcPr>
            <w:tcW w:w="850" w:type="dxa"/>
            <w:noWrap/>
            <w:vAlign w:val="center"/>
          </w:tcPr>
          <w:p w14:paraId="40F69DE7" w14:textId="3F308FE8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720</w:t>
            </w:r>
          </w:p>
        </w:tc>
        <w:tc>
          <w:tcPr>
            <w:tcW w:w="773" w:type="dxa"/>
            <w:vAlign w:val="center"/>
          </w:tcPr>
          <w:p w14:paraId="50146E79" w14:textId="450D7B1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0A796C" w:rsidRPr="00EE10C0" w14:paraId="571BE695" w14:textId="77777777" w:rsidTr="007F1A6F">
        <w:trPr>
          <w:trHeight w:val="300"/>
          <w:jc w:val="center"/>
        </w:trPr>
        <w:tc>
          <w:tcPr>
            <w:tcW w:w="1418" w:type="dxa"/>
            <w:noWrap/>
          </w:tcPr>
          <w:p w14:paraId="3FA88035" w14:textId="36F98C03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3E4B5788" w14:textId="349009FD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35-49</w:t>
            </w:r>
          </w:p>
        </w:tc>
        <w:tc>
          <w:tcPr>
            <w:tcW w:w="850" w:type="dxa"/>
            <w:noWrap/>
            <w:vAlign w:val="center"/>
          </w:tcPr>
          <w:p w14:paraId="6B69D3EC" w14:textId="28B204F8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885</w:t>
            </w:r>
          </w:p>
        </w:tc>
        <w:tc>
          <w:tcPr>
            <w:tcW w:w="851" w:type="dxa"/>
            <w:noWrap/>
            <w:vAlign w:val="center"/>
          </w:tcPr>
          <w:p w14:paraId="55F3E491" w14:textId="50757649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350</w:t>
            </w:r>
          </w:p>
        </w:tc>
        <w:tc>
          <w:tcPr>
            <w:tcW w:w="850" w:type="dxa"/>
            <w:noWrap/>
            <w:vAlign w:val="center"/>
          </w:tcPr>
          <w:p w14:paraId="089474CF" w14:textId="4547A05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632</w:t>
            </w:r>
          </w:p>
        </w:tc>
        <w:tc>
          <w:tcPr>
            <w:tcW w:w="773" w:type="dxa"/>
            <w:vAlign w:val="center"/>
          </w:tcPr>
          <w:p w14:paraId="4251CC6A" w14:textId="67DF10EE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0A796C" w:rsidRPr="00EE10C0" w14:paraId="2392516B" w14:textId="77777777" w:rsidTr="00B92C46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5100C5C2" w14:textId="77777777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25AF9033" w14:textId="14DBF5DF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50-65</w:t>
            </w:r>
          </w:p>
        </w:tc>
        <w:tc>
          <w:tcPr>
            <w:tcW w:w="850" w:type="dxa"/>
            <w:noWrap/>
            <w:vAlign w:val="center"/>
          </w:tcPr>
          <w:p w14:paraId="5B3BBD82" w14:textId="22A74D5E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70</w:t>
            </w:r>
          </w:p>
        </w:tc>
        <w:tc>
          <w:tcPr>
            <w:tcW w:w="851" w:type="dxa"/>
            <w:noWrap/>
            <w:vAlign w:val="center"/>
          </w:tcPr>
          <w:p w14:paraId="1DE1FAEC" w14:textId="074FC88C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  <w:tc>
          <w:tcPr>
            <w:tcW w:w="850" w:type="dxa"/>
            <w:noWrap/>
            <w:vAlign w:val="center"/>
          </w:tcPr>
          <w:p w14:paraId="0163E949" w14:textId="1ACD5B95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17</w:t>
            </w:r>
          </w:p>
        </w:tc>
        <w:tc>
          <w:tcPr>
            <w:tcW w:w="773" w:type="dxa"/>
            <w:vAlign w:val="center"/>
          </w:tcPr>
          <w:p w14:paraId="70F935D0" w14:textId="533F29DC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0A796C" w:rsidRPr="00EE10C0" w14:paraId="12AE2367" w14:textId="77777777" w:rsidTr="00B92C46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0F61F5CD" w14:textId="1E7D25EF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1275" w:type="dxa"/>
            <w:noWrap/>
          </w:tcPr>
          <w:p w14:paraId="3C1F6575" w14:textId="3127E81B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15-19</w:t>
            </w:r>
          </w:p>
        </w:tc>
        <w:tc>
          <w:tcPr>
            <w:tcW w:w="850" w:type="dxa"/>
            <w:noWrap/>
            <w:vAlign w:val="center"/>
          </w:tcPr>
          <w:p w14:paraId="1B8404E2" w14:textId="6300227B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32BC219A" w14:textId="7777777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7661E011" w14:textId="7777777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3" w:type="dxa"/>
            <w:vAlign w:val="center"/>
          </w:tcPr>
          <w:p w14:paraId="23DDE530" w14:textId="7777777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796C" w:rsidRPr="00EE10C0" w14:paraId="76B3DFB3" w14:textId="77777777" w:rsidTr="00B92C46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3341EC89" w14:textId="77777777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031C1020" w14:textId="1737BE40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20-34</w:t>
            </w:r>
          </w:p>
        </w:tc>
        <w:tc>
          <w:tcPr>
            <w:tcW w:w="850" w:type="dxa"/>
            <w:noWrap/>
            <w:vAlign w:val="center"/>
          </w:tcPr>
          <w:p w14:paraId="66A3529F" w14:textId="3A622F9C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461</w:t>
            </w:r>
          </w:p>
        </w:tc>
        <w:tc>
          <w:tcPr>
            <w:tcW w:w="851" w:type="dxa"/>
            <w:noWrap/>
            <w:vAlign w:val="center"/>
          </w:tcPr>
          <w:p w14:paraId="22A5840B" w14:textId="63C933BC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850" w:type="dxa"/>
            <w:noWrap/>
            <w:vAlign w:val="center"/>
          </w:tcPr>
          <w:p w14:paraId="42C76227" w14:textId="38D298C0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639</w:t>
            </w:r>
          </w:p>
        </w:tc>
        <w:tc>
          <w:tcPr>
            <w:tcW w:w="773" w:type="dxa"/>
            <w:vAlign w:val="center"/>
          </w:tcPr>
          <w:p w14:paraId="760D48EF" w14:textId="023AD558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0A796C" w:rsidRPr="00EE10C0" w14:paraId="6FEAA4C5" w14:textId="77777777" w:rsidTr="000A796C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72792E45" w14:textId="77777777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2DF0FC09" w14:textId="508A5080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35-49</w:t>
            </w:r>
          </w:p>
        </w:tc>
        <w:tc>
          <w:tcPr>
            <w:tcW w:w="850" w:type="dxa"/>
            <w:noWrap/>
            <w:vAlign w:val="center"/>
          </w:tcPr>
          <w:p w14:paraId="1101BF90" w14:textId="23837907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851" w:type="dxa"/>
            <w:noWrap/>
            <w:vAlign w:val="center"/>
          </w:tcPr>
          <w:p w14:paraId="0B1EA612" w14:textId="05C6CEF3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607</w:t>
            </w:r>
          </w:p>
        </w:tc>
        <w:tc>
          <w:tcPr>
            <w:tcW w:w="850" w:type="dxa"/>
            <w:noWrap/>
            <w:vAlign w:val="center"/>
          </w:tcPr>
          <w:p w14:paraId="31D5C134" w14:textId="36FDE5BE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  <w:tc>
          <w:tcPr>
            <w:tcW w:w="773" w:type="dxa"/>
            <w:vAlign w:val="center"/>
          </w:tcPr>
          <w:p w14:paraId="7061B85C" w14:textId="45637CF8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0A796C" w:rsidRPr="00EE10C0" w14:paraId="2FC69785" w14:textId="77777777" w:rsidTr="000A796C">
        <w:trPr>
          <w:trHeight w:val="30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7422F11A" w14:textId="77777777" w:rsidR="000A796C" w:rsidRPr="00EE10C0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7B885E6A" w14:textId="653F21A1" w:rsidR="000A796C" w:rsidRPr="00435F55" w:rsidRDefault="000A796C" w:rsidP="000A79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50-6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399AFEF8" w14:textId="33AE70B1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95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0A3450AE" w14:textId="462600DB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38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1407DBDC" w14:textId="3AFBA122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765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0C8A46B0" w14:textId="62616B71" w:rsidR="000A796C" w:rsidRPr="00435F55" w:rsidRDefault="000A796C" w:rsidP="000A7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5F55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35F5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</w:tbl>
    <w:p w14:paraId="652A9960" w14:textId="77777777" w:rsidR="00413A94" w:rsidRDefault="00413A94" w:rsidP="00413A94">
      <w:r>
        <w:t xml:space="preserve">Abbreviations: </w:t>
      </w:r>
      <w:proofErr w:type="gramStart"/>
      <w:r>
        <w:t>OR,</w:t>
      </w:r>
      <w:proofErr w:type="gramEnd"/>
      <w:r>
        <w:t xml:space="preserve"> odds ratio; CI, confidence interval. </w:t>
      </w:r>
    </w:p>
    <w:p w14:paraId="2E4AF29C" w14:textId="1DFB7917" w:rsidR="00413A94" w:rsidRDefault="00413A94" w:rsidP="00413A94">
      <w:r>
        <w:t xml:space="preserve">Regression model using Obesity (BMI) as dependent variable, adjusted for energy intake, sex, </w:t>
      </w:r>
      <w:r w:rsidRPr="00413A94">
        <w:t>socio-economic status</w:t>
      </w:r>
      <w:r>
        <w:t xml:space="preserve"> and educational level.</w:t>
      </w:r>
    </w:p>
    <w:p w14:paraId="74D0420A" w14:textId="77777777" w:rsidR="00EE10C0" w:rsidRDefault="00EE10C0" w:rsidP="00EE10C0"/>
    <w:p w14:paraId="7FA355E6" w14:textId="26E6B626" w:rsidR="00CB52FE" w:rsidRDefault="00CB52FE"/>
    <w:p w14:paraId="7BE696D5" w14:textId="58357113" w:rsidR="00692EB3" w:rsidRDefault="00692EB3"/>
    <w:p w14:paraId="4966B0CD" w14:textId="5226D495" w:rsidR="00692EB3" w:rsidRPr="007D142D" w:rsidRDefault="00B2243C" w:rsidP="00692EB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692EB3" w:rsidRPr="00B406D8">
        <w:rPr>
          <w:rFonts w:ascii="Times New Roman" w:hAnsi="Times New Roman" w:cs="Times New Roman"/>
          <w:b/>
          <w:bCs/>
        </w:rPr>
        <w:t xml:space="preserve"> Table </w:t>
      </w:r>
      <w:r w:rsidR="005F2156">
        <w:rPr>
          <w:rFonts w:ascii="Times New Roman" w:hAnsi="Times New Roman" w:cs="Times New Roman"/>
          <w:b/>
          <w:bCs/>
        </w:rPr>
        <w:t>4</w:t>
      </w:r>
      <w:r w:rsidR="00692EB3" w:rsidRPr="00B406D8">
        <w:rPr>
          <w:rFonts w:ascii="Times New Roman" w:hAnsi="Times New Roman" w:cs="Times New Roman"/>
          <w:b/>
          <w:bCs/>
        </w:rPr>
        <w:t>.</w:t>
      </w:r>
      <w:r w:rsidR="00692EB3" w:rsidRPr="007D142D">
        <w:rPr>
          <w:rFonts w:ascii="Times New Roman" w:hAnsi="Times New Roman" w:cs="Times New Roman"/>
        </w:rPr>
        <w:t xml:space="preserve"> </w:t>
      </w:r>
      <w:r w:rsidR="00B92C46" w:rsidRPr="00B92C46">
        <w:rPr>
          <w:rFonts w:ascii="Times New Roman" w:hAnsi="Times New Roman" w:cs="Times New Roman"/>
        </w:rPr>
        <w:t xml:space="preserve">Association between country and obesity by </w:t>
      </w:r>
      <w:r w:rsidR="00B92C46" w:rsidRPr="00692EB3">
        <w:rPr>
          <w:rFonts w:ascii="Times New Roman" w:hAnsi="Times New Roman" w:cs="Times New Roman"/>
        </w:rPr>
        <w:t xml:space="preserve">Socio-economic </w:t>
      </w:r>
      <w:r w:rsidR="00012C6F">
        <w:rPr>
          <w:rFonts w:ascii="Times New Roman" w:hAnsi="Times New Roman" w:cs="Times New Roman"/>
        </w:rPr>
        <w:t>status</w:t>
      </w:r>
      <w:r w:rsidR="00B92C46">
        <w:rPr>
          <w:rFonts w:ascii="Times New Roman" w:hAnsi="Times New Roman" w:cs="Times New Roman"/>
        </w:rPr>
        <w:t xml:space="preserve"> </w:t>
      </w:r>
      <w:r w:rsidR="00B92C46" w:rsidRPr="00B92C46">
        <w:rPr>
          <w:rFonts w:ascii="Times New Roman" w:hAnsi="Times New Roman" w:cs="Times New Roman"/>
        </w:rPr>
        <w:t xml:space="preserve">in the Latin American Study of Nutrition and Health (ELANS). </w:t>
      </w:r>
    </w:p>
    <w:p w14:paraId="039971AE" w14:textId="77777777" w:rsidR="00692EB3" w:rsidRDefault="00692EB3" w:rsidP="00692EB3">
      <w:pPr>
        <w:jc w:val="center"/>
      </w:pPr>
    </w:p>
    <w:tbl>
      <w:tblPr>
        <w:tblW w:w="638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642"/>
        <w:gridCol w:w="850"/>
        <w:gridCol w:w="851"/>
        <w:gridCol w:w="850"/>
        <w:gridCol w:w="773"/>
      </w:tblGrid>
      <w:tr w:rsidR="00B92C46" w:rsidRPr="00EE10C0" w14:paraId="14C9F1C6" w14:textId="77777777" w:rsidTr="00012C6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AE572" w14:textId="560722A6" w:rsidR="00B92C46" w:rsidRPr="00EE10C0" w:rsidRDefault="00CD3A82" w:rsidP="00B71C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5E1E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119F6" w14:textId="11057449" w:rsidR="00B92C46" w:rsidRPr="00012C6F" w:rsidRDefault="00012C6F" w:rsidP="00012C6F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012C6F">
              <w:rPr>
                <w:rFonts w:ascii="Times New Roman" w:hAnsi="Times New Roman" w:cs="Times New Roman"/>
                <w:b/>
                <w:bCs/>
              </w:rPr>
              <w:t>ocio-economic stat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DE53D7" w14:textId="77777777" w:rsidR="00B92C46" w:rsidRPr="00EE10C0" w:rsidRDefault="00B92C46" w:rsidP="00B7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431FC4" w14:textId="47749721" w:rsidR="00B92C46" w:rsidRPr="00EE10C0" w:rsidRDefault="00523E51" w:rsidP="00B7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523E51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95% CI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6990A" w14:textId="77777777" w:rsidR="00B92C46" w:rsidRPr="00EE10C0" w:rsidRDefault="00B92C46" w:rsidP="00B7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p</w:t>
            </w:r>
          </w:p>
        </w:tc>
      </w:tr>
      <w:tr w:rsidR="00B92C46" w:rsidRPr="00EE10C0" w14:paraId="6F09C2AC" w14:textId="77777777" w:rsidTr="00012C6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CE3F1" w14:textId="0A7E8B33" w:rsidR="00B92C46" w:rsidRPr="00EE10C0" w:rsidRDefault="000A796C" w:rsidP="00B7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D15210" w14:textId="2D54A5E1" w:rsidR="00B92C46" w:rsidRPr="00EE10C0" w:rsidRDefault="000A796C" w:rsidP="00B71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Hig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4016E9" w14:textId="26AC1FB0" w:rsidR="00B92C46" w:rsidRPr="00FD2427" w:rsidRDefault="003555C8" w:rsidP="00FD24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BBA8DC" w14:textId="7477A81A" w:rsidR="00B92C46" w:rsidRPr="00FD2427" w:rsidRDefault="00B92C46" w:rsidP="00FD24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49CCF2" w14:textId="07CD9271" w:rsidR="00B92C46" w:rsidRPr="00FD2427" w:rsidRDefault="00B92C46" w:rsidP="00FD24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4855A1" w14:textId="2B76CE1A" w:rsidR="00B92C46" w:rsidRPr="00FD2427" w:rsidRDefault="00B92C46" w:rsidP="00FD24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3A82" w:rsidRPr="00EE10C0" w14:paraId="5FF82723" w14:textId="77777777" w:rsidTr="00012C6F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5CCABB69" w14:textId="77777777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2" w:type="dxa"/>
            <w:noWrap/>
          </w:tcPr>
          <w:p w14:paraId="6884A2CE" w14:textId="52FCFC45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Middle</w:t>
            </w:r>
          </w:p>
        </w:tc>
        <w:tc>
          <w:tcPr>
            <w:tcW w:w="850" w:type="dxa"/>
            <w:noWrap/>
            <w:vAlign w:val="center"/>
          </w:tcPr>
          <w:p w14:paraId="436695BF" w14:textId="2D892493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838</w:t>
            </w:r>
          </w:p>
        </w:tc>
        <w:tc>
          <w:tcPr>
            <w:tcW w:w="851" w:type="dxa"/>
            <w:noWrap/>
            <w:vAlign w:val="center"/>
          </w:tcPr>
          <w:p w14:paraId="518BA337" w14:textId="7CAEC821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622</w:t>
            </w:r>
          </w:p>
        </w:tc>
        <w:tc>
          <w:tcPr>
            <w:tcW w:w="850" w:type="dxa"/>
            <w:noWrap/>
            <w:vAlign w:val="center"/>
          </w:tcPr>
          <w:p w14:paraId="75016538" w14:textId="3F687E1B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73" w:type="dxa"/>
            <w:vAlign w:val="center"/>
          </w:tcPr>
          <w:p w14:paraId="5195194B" w14:textId="63DBDF84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CD3A82" w:rsidRPr="00EE10C0" w14:paraId="0AEC3C29" w14:textId="77777777" w:rsidTr="00012C6F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28E73BC6" w14:textId="77777777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2" w:type="dxa"/>
            <w:noWrap/>
          </w:tcPr>
          <w:p w14:paraId="49ECE0FD" w14:textId="1F9FE4BB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Low</w:t>
            </w:r>
          </w:p>
        </w:tc>
        <w:tc>
          <w:tcPr>
            <w:tcW w:w="850" w:type="dxa"/>
            <w:noWrap/>
            <w:vAlign w:val="center"/>
          </w:tcPr>
          <w:p w14:paraId="1F801D62" w14:textId="63CCF0CE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435</w:t>
            </w:r>
          </w:p>
        </w:tc>
        <w:tc>
          <w:tcPr>
            <w:tcW w:w="851" w:type="dxa"/>
            <w:noWrap/>
            <w:vAlign w:val="center"/>
          </w:tcPr>
          <w:p w14:paraId="10F3F96B" w14:textId="483EFDA8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66</w:t>
            </w:r>
          </w:p>
        </w:tc>
        <w:tc>
          <w:tcPr>
            <w:tcW w:w="850" w:type="dxa"/>
            <w:noWrap/>
            <w:vAlign w:val="center"/>
          </w:tcPr>
          <w:p w14:paraId="7AB435EA" w14:textId="3395E24F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932</w:t>
            </w:r>
          </w:p>
        </w:tc>
        <w:tc>
          <w:tcPr>
            <w:tcW w:w="773" w:type="dxa"/>
            <w:vAlign w:val="center"/>
          </w:tcPr>
          <w:p w14:paraId="6E854D1D" w14:textId="1817C718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CD3A82" w:rsidRPr="00EE10C0" w14:paraId="639898DC" w14:textId="77777777" w:rsidTr="00012C6F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0E08189E" w14:textId="7ADA9FEE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642" w:type="dxa"/>
            <w:noWrap/>
          </w:tcPr>
          <w:p w14:paraId="67A52A1B" w14:textId="4C3FCA85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High</w:t>
            </w:r>
          </w:p>
        </w:tc>
        <w:tc>
          <w:tcPr>
            <w:tcW w:w="850" w:type="dxa"/>
            <w:noWrap/>
            <w:vAlign w:val="center"/>
          </w:tcPr>
          <w:p w14:paraId="464D3D4D" w14:textId="0B7DAE7C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1C35979B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4F05C69C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3" w:type="dxa"/>
            <w:vAlign w:val="center"/>
          </w:tcPr>
          <w:p w14:paraId="2BA13C72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3A82" w:rsidRPr="00EE10C0" w14:paraId="3E89333B" w14:textId="77777777" w:rsidTr="00012C6F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4B3317E4" w14:textId="77777777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2" w:type="dxa"/>
            <w:noWrap/>
          </w:tcPr>
          <w:p w14:paraId="022870E8" w14:textId="46493A91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Middle</w:t>
            </w:r>
          </w:p>
        </w:tc>
        <w:tc>
          <w:tcPr>
            <w:tcW w:w="850" w:type="dxa"/>
            <w:noWrap/>
            <w:vAlign w:val="center"/>
          </w:tcPr>
          <w:p w14:paraId="6480170C" w14:textId="6FC5A5FF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896</w:t>
            </w:r>
          </w:p>
        </w:tc>
        <w:tc>
          <w:tcPr>
            <w:tcW w:w="851" w:type="dxa"/>
            <w:noWrap/>
            <w:vAlign w:val="center"/>
          </w:tcPr>
          <w:p w14:paraId="21010BFE" w14:textId="0C7E1E3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704</w:t>
            </w:r>
          </w:p>
        </w:tc>
        <w:tc>
          <w:tcPr>
            <w:tcW w:w="850" w:type="dxa"/>
            <w:noWrap/>
            <w:vAlign w:val="center"/>
          </w:tcPr>
          <w:p w14:paraId="4035D794" w14:textId="5D59D582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73" w:type="dxa"/>
            <w:vAlign w:val="center"/>
          </w:tcPr>
          <w:p w14:paraId="6C9C2D78" w14:textId="5A60B889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CD3A82" w:rsidRPr="00EE10C0" w14:paraId="594FC8C3" w14:textId="77777777" w:rsidTr="00012C6F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6F26FF92" w14:textId="101DC6B7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2" w:type="dxa"/>
            <w:noWrap/>
          </w:tcPr>
          <w:p w14:paraId="462789E6" w14:textId="025895E3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Low</w:t>
            </w:r>
          </w:p>
        </w:tc>
        <w:tc>
          <w:tcPr>
            <w:tcW w:w="850" w:type="dxa"/>
            <w:noWrap/>
            <w:vAlign w:val="center"/>
          </w:tcPr>
          <w:p w14:paraId="75E2168A" w14:textId="5756236A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42</w:t>
            </w:r>
          </w:p>
        </w:tc>
        <w:tc>
          <w:tcPr>
            <w:tcW w:w="851" w:type="dxa"/>
            <w:noWrap/>
            <w:vAlign w:val="center"/>
          </w:tcPr>
          <w:p w14:paraId="7D87B21A" w14:textId="1E996F74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818</w:t>
            </w:r>
          </w:p>
        </w:tc>
        <w:tc>
          <w:tcPr>
            <w:tcW w:w="850" w:type="dxa"/>
            <w:noWrap/>
            <w:vAlign w:val="center"/>
          </w:tcPr>
          <w:p w14:paraId="59C886F4" w14:textId="7F5575BA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327</w:t>
            </w:r>
          </w:p>
        </w:tc>
        <w:tc>
          <w:tcPr>
            <w:tcW w:w="773" w:type="dxa"/>
            <w:vAlign w:val="center"/>
          </w:tcPr>
          <w:p w14:paraId="7CEE340D" w14:textId="0C925071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CD3A82" w:rsidRPr="00EE10C0" w14:paraId="62B6034C" w14:textId="77777777" w:rsidTr="00012C6F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0A6CFD0D" w14:textId="615D0C28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642" w:type="dxa"/>
            <w:noWrap/>
          </w:tcPr>
          <w:p w14:paraId="1234A18F" w14:textId="4B320469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High</w:t>
            </w:r>
          </w:p>
        </w:tc>
        <w:tc>
          <w:tcPr>
            <w:tcW w:w="850" w:type="dxa"/>
            <w:noWrap/>
            <w:vAlign w:val="center"/>
          </w:tcPr>
          <w:p w14:paraId="0826A985" w14:textId="6F9B8783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4E41FA21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5425A146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3" w:type="dxa"/>
            <w:vAlign w:val="center"/>
          </w:tcPr>
          <w:p w14:paraId="42A8D9BD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3A82" w:rsidRPr="00EE10C0" w14:paraId="323784E6" w14:textId="77777777" w:rsidTr="00012C6F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7EE2E4BF" w14:textId="77777777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2" w:type="dxa"/>
            <w:noWrap/>
          </w:tcPr>
          <w:p w14:paraId="616E6BCB" w14:textId="58E0172B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Middle</w:t>
            </w:r>
          </w:p>
        </w:tc>
        <w:tc>
          <w:tcPr>
            <w:tcW w:w="850" w:type="dxa"/>
            <w:noWrap/>
            <w:vAlign w:val="center"/>
          </w:tcPr>
          <w:p w14:paraId="642A470D" w14:textId="652887E2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727</w:t>
            </w:r>
          </w:p>
        </w:tc>
        <w:tc>
          <w:tcPr>
            <w:tcW w:w="851" w:type="dxa"/>
            <w:noWrap/>
            <w:vAlign w:val="center"/>
          </w:tcPr>
          <w:p w14:paraId="44F4A4AD" w14:textId="5EF1CDBB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503</w:t>
            </w:r>
          </w:p>
        </w:tc>
        <w:tc>
          <w:tcPr>
            <w:tcW w:w="850" w:type="dxa"/>
            <w:noWrap/>
            <w:vAlign w:val="center"/>
          </w:tcPr>
          <w:p w14:paraId="785E4A59" w14:textId="7D6E5699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1</w:t>
            </w:r>
          </w:p>
        </w:tc>
        <w:tc>
          <w:tcPr>
            <w:tcW w:w="773" w:type="dxa"/>
            <w:vAlign w:val="center"/>
          </w:tcPr>
          <w:p w14:paraId="54573FCD" w14:textId="0CFD195B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CD3A82" w:rsidRPr="00EE10C0" w14:paraId="121E3333" w14:textId="77777777" w:rsidTr="00012C6F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59A7E9C6" w14:textId="1264BF0F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2" w:type="dxa"/>
            <w:noWrap/>
          </w:tcPr>
          <w:p w14:paraId="19C033B0" w14:textId="27E5C376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Low</w:t>
            </w:r>
          </w:p>
        </w:tc>
        <w:tc>
          <w:tcPr>
            <w:tcW w:w="850" w:type="dxa"/>
            <w:noWrap/>
            <w:vAlign w:val="center"/>
          </w:tcPr>
          <w:p w14:paraId="7D8BA9D8" w14:textId="0F88B113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799</w:t>
            </w:r>
          </w:p>
        </w:tc>
        <w:tc>
          <w:tcPr>
            <w:tcW w:w="851" w:type="dxa"/>
            <w:noWrap/>
            <w:vAlign w:val="center"/>
          </w:tcPr>
          <w:p w14:paraId="71FFCB89" w14:textId="09FDE991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258</w:t>
            </w:r>
          </w:p>
        </w:tc>
        <w:tc>
          <w:tcPr>
            <w:tcW w:w="850" w:type="dxa"/>
            <w:noWrap/>
            <w:vAlign w:val="center"/>
          </w:tcPr>
          <w:p w14:paraId="7D304193" w14:textId="6CF613F9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572</w:t>
            </w:r>
          </w:p>
        </w:tc>
        <w:tc>
          <w:tcPr>
            <w:tcW w:w="773" w:type="dxa"/>
            <w:vAlign w:val="center"/>
          </w:tcPr>
          <w:p w14:paraId="3F509984" w14:textId="37692F6B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CD3A82" w:rsidRPr="00EE10C0" w14:paraId="0863F50B" w14:textId="77777777" w:rsidTr="00012C6F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4521E0F1" w14:textId="3E025EC4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642" w:type="dxa"/>
            <w:noWrap/>
          </w:tcPr>
          <w:p w14:paraId="3FBF5F08" w14:textId="0000DD0B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High</w:t>
            </w:r>
          </w:p>
        </w:tc>
        <w:tc>
          <w:tcPr>
            <w:tcW w:w="850" w:type="dxa"/>
            <w:noWrap/>
            <w:vAlign w:val="center"/>
          </w:tcPr>
          <w:p w14:paraId="2BAD9BCF" w14:textId="3CAA9CD5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3E3F2F3D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1904053D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3" w:type="dxa"/>
            <w:vAlign w:val="center"/>
          </w:tcPr>
          <w:p w14:paraId="4A49B2FA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3A82" w:rsidRPr="00EE10C0" w14:paraId="42716B87" w14:textId="77777777" w:rsidTr="00012C6F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0A691982" w14:textId="77777777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2" w:type="dxa"/>
            <w:noWrap/>
          </w:tcPr>
          <w:p w14:paraId="7D044738" w14:textId="3C2CA58B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Middle</w:t>
            </w:r>
          </w:p>
        </w:tc>
        <w:tc>
          <w:tcPr>
            <w:tcW w:w="850" w:type="dxa"/>
            <w:noWrap/>
            <w:vAlign w:val="center"/>
          </w:tcPr>
          <w:p w14:paraId="282D3BFC" w14:textId="113A7B18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851" w:type="dxa"/>
            <w:noWrap/>
            <w:vAlign w:val="center"/>
          </w:tcPr>
          <w:p w14:paraId="6A630A23" w14:textId="0B9101F1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641</w:t>
            </w:r>
          </w:p>
        </w:tc>
        <w:tc>
          <w:tcPr>
            <w:tcW w:w="850" w:type="dxa"/>
            <w:noWrap/>
            <w:vAlign w:val="center"/>
          </w:tcPr>
          <w:p w14:paraId="7488C783" w14:textId="55043332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323</w:t>
            </w:r>
          </w:p>
        </w:tc>
        <w:tc>
          <w:tcPr>
            <w:tcW w:w="773" w:type="dxa"/>
            <w:vAlign w:val="center"/>
          </w:tcPr>
          <w:p w14:paraId="3E5AF4E3" w14:textId="1D2CEB4B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CD3A82" w:rsidRPr="00EE10C0" w14:paraId="310F6C5D" w14:textId="77777777" w:rsidTr="00012C6F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7328480E" w14:textId="0765B35A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2" w:type="dxa"/>
            <w:noWrap/>
          </w:tcPr>
          <w:p w14:paraId="6B613440" w14:textId="17D7A855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Low</w:t>
            </w:r>
          </w:p>
        </w:tc>
        <w:tc>
          <w:tcPr>
            <w:tcW w:w="850" w:type="dxa"/>
            <w:noWrap/>
            <w:vAlign w:val="center"/>
          </w:tcPr>
          <w:p w14:paraId="0B1E5C23" w14:textId="7527BB50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851" w:type="dxa"/>
            <w:noWrap/>
            <w:vAlign w:val="center"/>
          </w:tcPr>
          <w:p w14:paraId="26C158F3" w14:textId="1049DA23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860</w:t>
            </w:r>
          </w:p>
        </w:tc>
        <w:tc>
          <w:tcPr>
            <w:tcW w:w="850" w:type="dxa"/>
            <w:noWrap/>
            <w:vAlign w:val="center"/>
          </w:tcPr>
          <w:p w14:paraId="627E1886" w14:textId="7C421DBE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773</w:t>
            </w:r>
          </w:p>
        </w:tc>
        <w:tc>
          <w:tcPr>
            <w:tcW w:w="773" w:type="dxa"/>
            <w:vAlign w:val="center"/>
          </w:tcPr>
          <w:p w14:paraId="1A7FBA01" w14:textId="0F7C0899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CD3A82" w:rsidRPr="00EE10C0" w14:paraId="3E9B1B21" w14:textId="77777777" w:rsidTr="00012C6F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366F2657" w14:textId="639E2BEE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1642" w:type="dxa"/>
            <w:noWrap/>
          </w:tcPr>
          <w:p w14:paraId="611E9CC3" w14:textId="1EFBD3E8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High</w:t>
            </w:r>
          </w:p>
        </w:tc>
        <w:tc>
          <w:tcPr>
            <w:tcW w:w="850" w:type="dxa"/>
            <w:noWrap/>
            <w:vAlign w:val="center"/>
          </w:tcPr>
          <w:p w14:paraId="6E70D7C7" w14:textId="784F751C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7A12DF8E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41174AF0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3" w:type="dxa"/>
            <w:vAlign w:val="center"/>
          </w:tcPr>
          <w:p w14:paraId="35A2B8DF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3A82" w:rsidRPr="00EE10C0" w14:paraId="1AD7B269" w14:textId="77777777" w:rsidTr="00012C6F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28828CC3" w14:textId="77777777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2" w:type="dxa"/>
            <w:noWrap/>
          </w:tcPr>
          <w:p w14:paraId="335ECBFD" w14:textId="3DFD2CFE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Middle</w:t>
            </w:r>
          </w:p>
        </w:tc>
        <w:tc>
          <w:tcPr>
            <w:tcW w:w="850" w:type="dxa"/>
            <w:noWrap/>
            <w:vAlign w:val="center"/>
          </w:tcPr>
          <w:p w14:paraId="56C476C2" w14:textId="31FE9E43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639</w:t>
            </w:r>
          </w:p>
        </w:tc>
        <w:tc>
          <w:tcPr>
            <w:tcW w:w="851" w:type="dxa"/>
            <w:noWrap/>
            <w:vAlign w:val="center"/>
          </w:tcPr>
          <w:p w14:paraId="4A0CE61D" w14:textId="100A349A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443</w:t>
            </w:r>
          </w:p>
        </w:tc>
        <w:tc>
          <w:tcPr>
            <w:tcW w:w="850" w:type="dxa"/>
            <w:noWrap/>
            <w:vAlign w:val="center"/>
          </w:tcPr>
          <w:p w14:paraId="6BE4C71E" w14:textId="7290BDA0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922</w:t>
            </w:r>
          </w:p>
        </w:tc>
        <w:tc>
          <w:tcPr>
            <w:tcW w:w="773" w:type="dxa"/>
            <w:vAlign w:val="center"/>
          </w:tcPr>
          <w:p w14:paraId="42B7A8E8" w14:textId="35C7A07B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CD3A82" w:rsidRPr="00EE10C0" w14:paraId="6C160A2D" w14:textId="77777777" w:rsidTr="00012C6F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78CC6B5B" w14:textId="40AD7675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2" w:type="dxa"/>
            <w:noWrap/>
          </w:tcPr>
          <w:p w14:paraId="553F7586" w14:textId="34B3F194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Low</w:t>
            </w:r>
          </w:p>
        </w:tc>
        <w:tc>
          <w:tcPr>
            <w:tcW w:w="850" w:type="dxa"/>
            <w:noWrap/>
            <w:vAlign w:val="center"/>
          </w:tcPr>
          <w:p w14:paraId="7E8C6C12" w14:textId="342B5B7B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851" w:type="dxa"/>
            <w:noWrap/>
            <w:vAlign w:val="center"/>
          </w:tcPr>
          <w:p w14:paraId="6C1AD8EF" w14:textId="7E61544C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768</w:t>
            </w:r>
          </w:p>
        </w:tc>
        <w:tc>
          <w:tcPr>
            <w:tcW w:w="850" w:type="dxa"/>
            <w:noWrap/>
            <w:vAlign w:val="center"/>
          </w:tcPr>
          <w:p w14:paraId="5D014654" w14:textId="76EBE6E9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717</w:t>
            </w:r>
          </w:p>
        </w:tc>
        <w:tc>
          <w:tcPr>
            <w:tcW w:w="773" w:type="dxa"/>
            <w:vAlign w:val="center"/>
          </w:tcPr>
          <w:p w14:paraId="14F3E7F3" w14:textId="530669DC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CD3A82" w:rsidRPr="00EE10C0" w14:paraId="7BD8A1DE" w14:textId="77777777" w:rsidTr="00012C6F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7EC8E47C" w14:textId="59A643B7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1642" w:type="dxa"/>
            <w:noWrap/>
          </w:tcPr>
          <w:p w14:paraId="7BF258B0" w14:textId="2B461A52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High</w:t>
            </w:r>
          </w:p>
        </w:tc>
        <w:tc>
          <w:tcPr>
            <w:tcW w:w="850" w:type="dxa"/>
            <w:noWrap/>
            <w:vAlign w:val="center"/>
          </w:tcPr>
          <w:p w14:paraId="1B414AA8" w14:textId="1B4CBC4B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32D9C61B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6791C0B0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3" w:type="dxa"/>
            <w:vAlign w:val="center"/>
          </w:tcPr>
          <w:p w14:paraId="5D9A19B2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3A82" w:rsidRPr="00EE10C0" w14:paraId="7B57E1C5" w14:textId="77777777" w:rsidTr="00012C6F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39D6D0FC" w14:textId="77777777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2" w:type="dxa"/>
            <w:noWrap/>
          </w:tcPr>
          <w:p w14:paraId="011C27C5" w14:textId="3B6C891E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Middle</w:t>
            </w:r>
          </w:p>
        </w:tc>
        <w:tc>
          <w:tcPr>
            <w:tcW w:w="850" w:type="dxa"/>
            <w:noWrap/>
            <w:vAlign w:val="center"/>
          </w:tcPr>
          <w:p w14:paraId="302E6A56" w14:textId="5F458B36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775</w:t>
            </w:r>
          </w:p>
        </w:tc>
        <w:tc>
          <w:tcPr>
            <w:tcW w:w="851" w:type="dxa"/>
            <w:noWrap/>
            <w:vAlign w:val="center"/>
          </w:tcPr>
          <w:p w14:paraId="7FB240CD" w14:textId="09FA7601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519</w:t>
            </w:r>
          </w:p>
        </w:tc>
        <w:tc>
          <w:tcPr>
            <w:tcW w:w="850" w:type="dxa"/>
            <w:noWrap/>
            <w:vAlign w:val="center"/>
          </w:tcPr>
          <w:p w14:paraId="746D02D3" w14:textId="688DC09A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773" w:type="dxa"/>
            <w:vAlign w:val="center"/>
          </w:tcPr>
          <w:p w14:paraId="1512551C" w14:textId="2122D5A6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CD3A82" w:rsidRPr="00EE10C0" w14:paraId="4B7EA2CA" w14:textId="77777777" w:rsidTr="00012C6F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364719ED" w14:textId="41487149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2" w:type="dxa"/>
            <w:noWrap/>
          </w:tcPr>
          <w:p w14:paraId="60BA758F" w14:textId="4DD508C2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Low</w:t>
            </w:r>
          </w:p>
        </w:tc>
        <w:tc>
          <w:tcPr>
            <w:tcW w:w="850" w:type="dxa"/>
            <w:noWrap/>
            <w:vAlign w:val="center"/>
          </w:tcPr>
          <w:p w14:paraId="6C3CCE55" w14:textId="7055F57F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851" w:type="dxa"/>
            <w:noWrap/>
            <w:vAlign w:val="center"/>
          </w:tcPr>
          <w:p w14:paraId="73C4757B" w14:textId="2CB80FC9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897</w:t>
            </w:r>
          </w:p>
        </w:tc>
        <w:tc>
          <w:tcPr>
            <w:tcW w:w="850" w:type="dxa"/>
            <w:noWrap/>
            <w:vAlign w:val="center"/>
          </w:tcPr>
          <w:p w14:paraId="52DBF162" w14:textId="2C42553B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923</w:t>
            </w:r>
          </w:p>
        </w:tc>
        <w:tc>
          <w:tcPr>
            <w:tcW w:w="773" w:type="dxa"/>
            <w:vAlign w:val="center"/>
          </w:tcPr>
          <w:p w14:paraId="5AC826A0" w14:textId="07CC8FA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CD3A82" w:rsidRPr="00EE10C0" w14:paraId="52B3F25B" w14:textId="77777777" w:rsidTr="00012C6F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5B2E619E" w14:textId="132ED2B7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642" w:type="dxa"/>
            <w:noWrap/>
          </w:tcPr>
          <w:p w14:paraId="1D63DEC4" w14:textId="72D55752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High</w:t>
            </w:r>
          </w:p>
        </w:tc>
        <w:tc>
          <w:tcPr>
            <w:tcW w:w="850" w:type="dxa"/>
            <w:noWrap/>
            <w:vAlign w:val="center"/>
          </w:tcPr>
          <w:p w14:paraId="1B65BC0E" w14:textId="69E04C4E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28EC1711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043DA093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3" w:type="dxa"/>
            <w:vAlign w:val="center"/>
          </w:tcPr>
          <w:p w14:paraId="4B45E01F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3A82" w:rsidRPr="00EE10C0" w14:paraId="1EF9B001" w14:textId="77777777" w:rsidTr="00012C6F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5BDA4800" w14:textId="77777777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2" w:type="dxa"/>
            <w:noWrap/>
          </w:tcPr>
          <w:p w14:paraId="600902BD" w14:textId="7D83D2B5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Middle</w:t>
            </w:r>
          </w:p>
        </w:tc>
        <w:tc>
          <w:tcPr>
            <w:tcW w:w="850" w:type="dxa"/>
            <w:noWrap/>
            <w:vAlign w:val="center"/>
          </w:tcPr>
          <w:p w14:paraId="54BAE539" w14:textId="1BB15E64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267</w:t>
            </w:r>
          </w:p>
        </w:tc>
        <w:tc>
          <w:tcPr>
            <w:tcW w:w="851" w:type="dxa"/>
            <w:noWrap/>
            <w:vAlign w:val="center"/>
          </w:tcPr>
          <w:p w14:paraId="20F8B05F" w14:textId="7E7ED520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850" w:type="dxa"/>
            <w:noWrap/>
            <w:vAlign w:val="center"/>
          </w:tcPr>
          <w:p w14:paraId="7F92FF3B" w14:textId="62C332AB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765</w:t>
            </w:r>
          </w:p>
        </w:tc>
        <w:tc>
          <w:tcPr>
            <w:tcW w:w="773" w:type="dxa"/>
            <w:vAlign w:val="center"/>
          </w:tcPr>
          <w:p w14:paraId="455668A7" w14:textId="757BC8AC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CD3A82" w:rsidRPr="00EE10C0" w14:paraId="681E4B0B" w14:textId="77777777" w:rsidTr="00012C6F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260C1520" w14:textId="28ED240D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2" w:type="dxa"/>
            <w:noWrap/>
          </w:tcPr>
          <w:p w14:paraId="38933515" w14:textId="45375593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Low</w:t>
            </w:r>
          </w:p>
        </w:tc>
        <w:tc>
          <w:tcPr>
            <w:tcW w:w="850" w:type="dxa"/>
            <w:noWrap/>
            <w:vAlign w:val="center"/>
          </w:tcPr>
          <w:p w14:paraId="026832E9" w14:textId="67C93059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714</w:t>
            </w:r>
          </w:p>
        </w:tc>
        <w:tc>
          <w:tcPr>
            <w:tcW w:w="851" w:type="dxa"/>
            <w:noWrap/>
            <w:vAlign w:val="center"/>
          </w:tcPr>
          <w:p w14:paraId="7275C4AC" w14:textId="2C50B993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519</w:t>
            </w:r>
          </w:p>
        </w:tc>
        <w:tc>
          <w:tcPr>
            <w:tcW w:w="850" w:type="dxa"/>
            <w:noWrap/>
            <w:vAlign w:val="center"/>
          </w:tcPr>
          <w:p w14:paraId="2B06E4E3" w14:textId="2FEBFDD1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982</w:t>
            </w:r>
          </w:p>
        </w:tc>
        <w:tc>
          <w:tcPr>
            <w:tcW w:w="773" w:type="dxa"/>
            <w:vAlign w:val="center"/>
          </w:tcPr>
          <w:p w14:paraId="4287A052" w14:textId="0B75045C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CD3A82" w:rsidRPr="00EE10C0" w14:paraId="79672713" w14:textId="77777777" w:rsidTr="00012C6F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2C8D10D4" w14:textId="2C8CE057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0C0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1642" w:type="dxa"/>
            <w:noWrap/>
          </w:tcPr>
          <w:p w14:paraId="3ACB6830" w14:textId="53858D6B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High</w:t>
            </w:r>
          </w:p>
        </w:tc>
        <w:tc>
          <w:tcPr>
            <w:tcW w:w="850" w:type="dxa"/>
            <w:noWrap/>
            <w:vAlign w:val="center"/>
          </w:tcPr>
          <w:p w14:paraId="2868C4BE" w14:textId="5CDC3BFA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5650758E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67BA9BD4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3" w:type="dxa"/>
            <w:vAlign w:val="center"/>
          </w:tcPr>
          <w:p w14:paraId="7CF90CA6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3A82" w:rsidRPr="00EE10C0" w14:paraId="1186AC08" w14:textId="77777777" w:rsidTr="00012C6F">
        <w:trPr>
          <w:trHeight w:val="300"/>
          <w:jc w:val="center"/>
        </w:trPr>
        <w:tc>
          <w:tcPr>
            <w:tcW w:w="1418" w:type="dxa"/>
            <w:noWrap/>
            <w:vAlign w:val="center"/>
          </w:tcPr>
          <w:p w14:paraId="60278308" w14:textId="77777777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2" w:type="dxa"/>
            <w:noWrap/>
          </w:tcPr>
          <w:p w14:paraId="66DAA431" w14:textId="458F2A79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Middle</w:t>
            </w:r>
          </w:p>
        </w:tc>
        <w:tc>
          <w:tcPr>
            <w:tcW w:w="850" w:type="dxa"/>
            <w:noWrap/>
            <w:vAlign w:val="center"/>
          </w:tcPr>
          <w:p w14:paraId="6CD9E748" w14:textId="483C1AC6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851" w:type="dxa"/>
            <w:noWrap/>
            <w:vAlign w:val="center"/>
          </w:tcPr>
          <w:p w14:paraId="7E8A9C2E" w14:textId="44DC0149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850" w:type="dxa"/>
            <w:noWrap/>
            <w:vAlign w:val="center"/>
          </w:tcPr>
          <w:p w14:paraId="269687A0" w14:textId="472A38D1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721</w:t>
            </w:r>
          </w:p>
        </w:tc>
        <w:tc>
          <w:tcPr>
            <w:tcW w:w="773" w:type="dxa"/>
            <w:vAlign w:val="center"/>
          </w:tcPr>
          <w:p w14:paraId="77DDC2CA" w14:textId="39D287F6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CD3A82" w:rsidRPr="00EE10C0" w14:paraId="5A088288" w14:textId="77777777" w:rsidTr="00012C6F">
        <w:trPr>
          <w:trHeight w:val="30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70805B5F" w14:textId="77777777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noWrap/>
          </w:tcPr>
          <w:p w14:paraId="073E4A72" w14:textId="205D2D50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142D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7BBA9F7F" w14:textId="20C8F9AF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79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4185D228" w14:textId="591F730F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55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45DC2EA9" w14:textId="268DE10A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2AF6D2FA" w14:textId="2BFF0743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</w:tbl>
    <w:p w14:paraId="2FB3E4EB" w14:textId="77777777" w:rsidR="00413A94" w:rsidRDefault="00413A94" w:rsidP="00413A94">
      <w:r>
        <w:t xml:space="preserve">Abbreviations: </w:t>
      </w:r>
      <w:proofErr w:type="gramStart"/>
      <w:r>
        <w:t>OR,</w:t>
      </w:r>
      <w:proofErr w:type="gramEnd"/>
      <w:r>
        <w:t xml:space="preserve"> odds ratio; CI, confidence interval. </w:t>
      </w:r>
    </w:p>
    <w:p w14:paraId="2361DBB2" w14:textId="6E7411A9" w:rsidR="00413A94" w:rsidRDefault="00413A94" w:rsidP="00413A94">
      <w:r>
        <w:t>Regression model using Obesity (BMI) as dependent variable, adjusted for energy intake, age, age and educational level.</w:t>
      </w:r>
    </w:p>
    <w:p w14:paraId="4489B3A3" w14:textId="77777777" w:rsidR="00692EB3" w:rsidRDefault="00692EB3" w:rsidP="00692EB3"/>
    <w:p w14:paraId="71BD4762" w14:textId="77777777" w:rsidR="00692EB3" w:rsidRDefault="00692EB3" w:rsidP="00692EB3">
      <w:r>
        <w:br w:type="page"/>
      </w:r>
    </w:p>
    <w:p w14:paraId="49E73BD7" w14:textId="13788920" w:rsidR="000F6B62" w:rsidRPr="007D142D" w:rsidRDefault="00B2243C" w:rsidP="00B92C4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="000F6B62" w:rsidRPr="00B406D8">
        <w:rPr>
          <w:rFonts w:ascii="Times New Roman" w:hAnsi="Times New Roman" w:cs="Times New Roman"/>
          <w:b/>
          <w:bCs/>
        </w:rPr>
        <w:t xml:space="preserve"> Table </w:t>
      </w:r>
      <w:r w:rsidR="005F2156">
        <w:rPr>
          <w:rFonts w:ascii="Times New Roman" w:hAnsi="Times New Roman" w:cs="Times New Roman"/>
          <w:b/>
          <w:bCs/>
        </w:rPr>
        <w:t>5</w:t>
      </w:r>
      <w:r w:rsidR="000F6B62" w:rsidRPr="00B406D8">
        <w:rPr>
          <w:rFonts w:ascii="Times New Roman" w:hAnsi="Times New Roman" w:cs="Times New Roman"/>
          <w:b/>
          <w:bCs/>
        </w:rPr>
        <w:t>.</w:t>
      </w:r>
      <w:r w:rsidR="000F6B62" w:rsidRPr="007D142D">
        <w:rPr>
          <w:rFonts w:ascii="Times New Roman" w:hAnsi="Times New Roman" w:cs="Times New Roman"/>
        </w:rPr>
        <w:t xml:space="preserve"> </w:t>
      </w:r>
      <w:r w:rsidR="00B92C46" w:rsidRPr="0002687C">
        <w:rPr>
          <w:rFonts w:ascii="Times New Roman" w:hAnsi="Times New Roman" w:cs="Times New Roman"/>
        </w:rPr>
        <w:t>Association between country and obesity by</w:t>
      </w:r>
      <w:r w:rsidR="00B92C46">
        <w:rPr>
          <w:rFonts w:ascii="Times New Roman" w:hAnsi="Times New Roman" w:cs="Times New Roman"/>
        </w:rPr>
        <w:t xml:space="preserve"> intake of micronutrients</w:t>
      </w:r>
      <w:r w:rsidR="00B92C46" w:rsidRPr="0002687C">
        <w:rPr>
          <w:rFonts w:ascii="Times New Roman" w:hAnsi="Times New Roman" w:cs="Times New Roman"/>
        </w:rPr>
        <w:t xml:space="preserve"> in the Latin American Study of Nutrition and Health (ELANS).</w:t>
      </w:r>
      <w:r w:rsidR="00B92C46" w:rsidRPr="007D142D">
        <w:rPr>
          <w:rFonts w:ascii="Times New Roman" w:hAnsi="Times New Roman" w:cs="Times New Roman"/>
        </w:rPr>
        <w:t xml:space="preserve"> </w:t>
      </w:r>
      <w:r w:rsidR="000F6B62">
        <w:rPr>
          <w:rFonts w:ascii="Times New Roman" w:hAnsi="Times New Roman" w:cs="Times New Roman"/>
        </w:rPr>
        <w:t xml:space="preserve"> </w:t>
      </w:r>
    </w:p>
    <w:p w14:paraId="46EF8A76" w14:textId="77777777" w:rsidR="000F6B62" w:rsidRDefault="000F6B62" w:rsidP="000F6B62">
      <w:pPr>
        <w:jc w:val="center"/>
      </w:pPr>
    </w:p>
    <w:tbl>
      <w:tblPr>
        <w:tblW w:w="693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9"/>
        <w:gridCol w:w="1891"/>
        <w:gridCol w:w="850"/>
        <w:gridCol w:w="851"/>
        <w:gridCol w:w="850"/>
        <w:gridCol w:w="871"/>
      </w:tblGrid>
      <w:tr w:rsidR="00B92C46" w:rsidRPr="00EE10C0" w14:paraId="3ADF97F7" w14:textId="77777777" w:rsidTr="007F7DFC">
        <w:trPr>
          <w:trHeight w:val="300"/>
          <w:jc w:val="center"/>
        </w:trPr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FA529" w14:textId="6AC92C1E" w:rsidR="00B92C46" w:rsidRPr="00EE10C0" w:rsidRDefault="00CD3A82" w:rsidP="002051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5E1E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FFCFE" w14:textId="297C6CFE" w:rsidR="00B92C46" w:rsidRPr="00EE10C0" w:rsidRDefault="00CD3A82" w:rsidP="00CD3A82">
            <w:pPr>
              <w:spacing w:after="0"/>
              <w:rPr>
                <w:rFonts w:ascii="Times New Roman" w:hAnsi="Times New Roman" w:cs="Times New Roman"/>
                <w:lang w:eastAsia="es-V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ak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21E08" w14:textId="77777777" w:rsidR="00B92C46" w:rsidRPr="00EE10C0" w:rsidRDefault="00B92C46" w:rsidP="00205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6FD8A" w14:textId="08F3BF26" w:rsidR="00B92C46" w:rsidRPr="00EE10C0" w:rsidRDefault="00523E51" w:rsidP="00205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523E51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95% CI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94884" w14:textId="77777777" w:rsidR="00B92C46" w:rsidRPr="00EE10C0" w:rsidRDefault="00B92C46" w:rsidP="00205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eastAsia="Times New Roman" w:hAnsi="Times New Roman" w:cs="Times New Roman"/>
                <w:color w:val="000000"/>
                <w:lang w:eastAsia="es-VE"/>
              </w:rPr>
              <w:t>p</w:t>
            </w:r>
          </w:p>
        </w:tc>
      </w:tr>
      <w:tr w:rsidR="00CD3A82" w:rsidRPr="00EE10C0" w14:paraId="3F2DFD2D" w14:textId="77777777" w:rsidTr="007F7DFC">
        <w:trPr>
          <w:trHeight w:val="300"/>
          <w:jc w:val="center"/>
        </w:trPr>
        <w:tc>
          <w:tcPr>
            <w:tcW w:w="1619" w:type="dxa"/>
            <w:noWrap/>
            <w:vAlign w:val="center"/>
          </w:tcPr>
          <w:p w14:paraId="1FDBCE97" w14:textId="6B9337D5" w:rsidR="00CD3A82" w:rsidRPr="00EE10C0" w:rsidRDefault="00CD3A82" w:rsidP="00CD3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891" w:type="dxa"/>
            <w:noWrap/>
          </w:tcPr>
          <w:p w14:paraId="4E912EC0" w14:textId="4EE135A6" w:rsidR="00CD3A82" w:rsidRPr="00EE10C0" w:rsidRDefault="00CD3A82" w:rsidP="00CD3A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Within the iron recommendation </w:t>
            </w:r>
          </w:p>
        </w:tc>
        <w:tc>
          <w:tcPr>
            <w:tcW w:w="850" w:type="dxa"/>
            <w:noWrap/>
            <w:vAlign w:val="center"/>
          </w:tcPr>
          <w:p w14:paraId="32BB68EC" w14:textId="79C088F2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5AB4F229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6ABAF339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vAlign w:val="center"/>
          </w:tcPr>
          <w:p w14:paraId="2111B3DE" w14:textId="77777777" w:rsidR="00CD3A82" w:rsidRPr="00FD2427" w:rsidRDefault="00CD3A82" w:rsidP="00CD3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7297A" w:rsidRPr="00EE10C0" w14:paraId="2A15635B" w14:textId="77777777" w:rsidTr="007F7DFC">
        <w:trPr>
          <w:trHeight w:val="300"/>
          <w:jc w:val="center"/>
        </w:trPr>
        <w:tc>
          <w:tcPr>
            <w:tcW w:w="1619" w:type="dxa"/>
            <w:noWrap/>
            <w:vAlign w:val="center"/>
          </w:tcPr>
          <w:p w14:paraId="2C839C6A" w14:textId="77777777" w:rsidR="0047297A" w:rsidRPr="00EE10C0" w:rsidRDefault="0047297A" w:rsidP="00472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</w:p>
        </w:tc>
        <w:tc>
          <w:tcPr>
            <w:tcW w:w="1891" w:type="dxa"/>
            <w:noWrap/>
          </w:tcPr>
          <w:p w14:paraId="50145949" w14:textId="30D40DA7" w:rsidR="0047297A" w:rsidRPr="00EE10C0" w:rsidRDefault="0047297A" w:rsidP="004729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>Under iron recommendation</w:t>
            </w:r>
          </w:p>
        </w:tc>
        <w:tc>
          <w:tcPr>
            <w:tcW w:w="850" w:type="dxa"/>
            <w:noWrap/>
            <w:vAlign w:val="center"/>
          </w:tcPr>
          <w:p w14:paraId="37B22A00" w14:textId="0888B5A0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370</w:t>
            </w:r>
          </w:p>
        </w:tc>
        <w:tc>
          <w:tcPr>
            <w:tcW w:w="851" w:type="dxa"/>
            <w:noWrap/>
            <w:vAlign w:val="center"/>
          </w:tcPr>
          <w:p w14:paraId="49020BBB" w14:textId="7FAC6D53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45</w:t>
            </w:r>
          </w:p>
        </w:tc>
        <w:tc>
          <w:tcPr>
            <w:tcW w:w="850" w:type="dxa"/>
            <w:noWrap/>
            <w:vAlign w:val="center"/>
          </w:tcPr>
          <w:p w14:paraId="6E88D494" w14:textId="14EAFDD2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22</w:t>
            </w:r>
          </w:p>
        </w:tc>
        <w:tc>
          <w:tcPr>
            <w:tcW w:w="871" w:type="dxa"/>
            <w:vAlign w:val="center"/>
          </w:tcPr>
          <w:p w14:paraId="12503531" w14:textId="16180DB9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47297A" w:rsidRPr="00EE10C0" w14:paraId="3CAA2BE5" w14:textId="77777777" w:rsidTr="007F7DFC">
        <w:trPr>
          <w:trHeight w:val="300"/>
          <w:jc w:val="center"/>
        </w:trPr>
        <w:tc>
          <w:tcPr>
            <w:tcW w:w="1619" w:type="dxa"/>
            <w:noWrap/>
            <w:vAlign w:val="center"/>
          </w:tcPr>
          <w:p w14:paraId="5631D695" w14:textId="6F74D9A1" w:rsidR="0047297A" w:rsidRPr="00EE10C0" w:rsidRDefault="0047297A" w:rsidP="00472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891" w:type="dxa"/>
            <w:noWrap/>
          </w:tcPr>
          <w:p w14:paraId="5101FD5A" w14:textId="075C00B6" w:rsidR="0047297A" w:rsidRPr="00EE10C0" w:rsidRDefault="0047297A" w:rsidP="004729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Within the iron recommendation </w:t>
            </w:r>
          </w:p>
        </w:tc>
        <w:tc>
          <w:tcPr>
            <w:tcW w:w="850" w:type="dxa"/>
            <w:noWrap/>
            <w:vAlign w:val="center"/>
          </w:tcPr>
          <w:p w14:paraId="54613CC3" w14:textId="6F93F83E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3164E13A" w14:textId="5441CFE5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0621467D" w14:textId="00E109CE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vAlign w:val="center"/>
          </w:tcPr>
          <w:p w14:paraId="4599E9C6" w14:textId="6A52ADC3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7297A" w:rsidRPr="00EE10C0" w14:paraId="7D515FE1" w14:textId="77777777" w:rsidTr="007F7DFC">
        <w:trPr>
          <w:trHeight w:val="300"/>
          <w:jc w:val="center"/>
        </w:trPr>
        <w:tc>
          <w:tcPr>
            <w:tcW w:w="1619" w:type="dxa"/>
            <w:noWrap/>
            <w:vAlign w:val="center"/>
          </w:tcPr>
          <w:p w14:paraId="2A67105C" w14:textId="77777777" w:rsidR="0047297A" w:rsidRPr="00EE10C0" w:rsidRDefault="0047297A" w:rsidP="00472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</w:p>
        </w:tc>
        <w:tc>
          <w:tcPr>
            <w:tcW w:w="1891" w:type="dxa"/>
            <w:noWrap/>
          </w:tcPr>
          <w:p w14:paraId="4EEB5C09" w14:textId="1AA75039" w:rsidR="0047297A" w:rsidRPr="00EE10C0" w:rsidRDefault="0047297A" w:rsidP="004729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>Under iron recommendation</w:t>
            </w:r>
          </w:p>
        </w:tc>
        <w:tc>
          <w:tcPr>
            <w:tcW w:w="850" w:type="dxa"/>
            <w:noWrap/>
            <w:vAlign w:val="center"/>
          </w:tcPr>
          <w:p w14:paraId="3636997D" w14:textId="6820C3DA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764</w:t>
            </w:r>
          </w:p>
        </w:tc>
        <w:tc>
          <w:tcPr>
            <w:tcW w:w="851" w:type="dxa"/>
            <w:noWrap/>
            <w:vAlign w:val="center"/>
          </w:tcPr>
          <w:p w14:paraId="67AB308B" w14:textId="4C068372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538</w:t>
            </w:r>
          </w:p>
        </w:tc>
        <w:tc>
          <w:tcPr>
            <w:tcW w:w="850" w:type="dxa"/>
            <w:noWrap/>
            <w:vAlign w:val="center"/>
          </w:tcPr>
          <w:p w14:paraId="2D72200F" w14:textId="30ED92EB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84</w:t>
            </w:r>
          </w:p>
        </w:tc>
        <w:tc>
          <w:tcPr>
            <w:tcW w:w="871" w:type="dxa"/>
            <w:vAlign w:val="center"/>
          </w:tcPr>
          <w:p w14:paraId="0E44B7F1" w14:textId="252A076E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47297A" w:rsidRPr="00EE10C0" w14:paraId="7C15C19E" w14:textId="77777777" w:rsidTr="007F7DFC">
        <w:trPr>
          <w:trHeight w:val="300"/>
          <w:jc w:val="center"/>
        </w:trPr>
        <w:tc>
          <w:tcPr>
            <w:tcW w:w="1619" w:type="dxa"/>
            <w:noWrap/>
            <w:vAlign w:val="center"/>
          </w:tcPr>
          <w:p w14:paraId="19D1124E" w14:textId="2A96145C" w:rsidR="0047297A" w:rsidRPr="00EE10C0" w:rsidRDefault="0047297A" w:rsidP="00472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891" w:type="dxa"/>
            <w:noWrap/>
          </w:tcPr>
          <w:p w14:paraId="04B7E9C5" w14:textId="22F4FEED" w:rsidR="0047297A" w:rsidRPr="00EE10C0" w:rsidRDefault="0047297A" w:rsidP="004729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Within the iron recommendation </w:t>
            </w:r>
          </w:p>
        </w:tc>
        <w:tc>
          <w:tcPr>
            <w:tcW w:w="850" w:type="dxa"/>
            <w:noWrap/>
            <w:vAlign w:val="center"/>
          </w:tcPr>
          <w:p w14:paraId="1E8FDD38" w14:textId="5D7AA18A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10267F18" w14:textId="519B269F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2FE675B7" w14:textId="5DD1B860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vAlign w:val="center"/>
          </w:tcPr>
          <w:p w14:paraId="373EB796" w14:textId="28F1C2FA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7297A" w:rsidRPr="00EE10C0" w14:paraId="694D7518" w14:textId="77777777" w:rsidTr="007F7DFC">
        <w:trPr>
          <w:trHeight w:val="300"/>
          <w:jc w:val="center"/>
        </w:trPr>
        <w:tc>
          <w:tcPr>
            <w:tcW w:w="1619" w:type="dxa"/>
            <w:noWrap/>
          </w:tcPr>
          <w:p w14:paraId="672AEB45" w14:textId="34DDE1D2" w:rsidR="0047297A" w:rsidRPr="00EE10C0" w:rsidRDefault="0047297A" w:rsidP="00472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</w:p>
        </w:tc>
        <w:tc>
          <w:tcPr>
            <w:tcW w:w="1891" w:type="dxa"/>
            <w:noWrap/>
          </w:tcPr>
          <w:p w14:paraId="7490B37F" w14:textId="2BE49BFF" w:rsidR="0047297A" w:rsidRPr="00EE10C0" w:rsidRDefault="0047297A" w:rsidP="004729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>Under iron recommendation</w:t>
            </w:r>
          </w:p>
        </w:tc>
        <w:tc>
          <w:tcPr>
            <w:tcW w:w="850" w:type="dxa"/>
            <w:noWrap/>
            <w:vAlign w:val="center"/>
          </w:tcPr>
          <w:p w14:paraId="6E42F6FC" w14:textId="6154BE58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851" w:type="dxa"/>
            <w:noWrap/>
            <w:vAlign w:val="center"/>
          </w:tcPr>
          <w:p w14:paraId="1A0A1876" w14:textId="0B171894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850" w:type="dxa"/>
            <w:noWrap/>
            <w:vAlign w:val="center"/>
          </w:tcPr>
          <w:p w14:paraId="10592489" w14:textId="10169ABE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670</w:t>
            </w:r>
          </w:p>
        </w:tc>
        <w:tc>
          <w:tcPr>
            <w:tcW w:w="871" w:type="dxa"/>
            <w:vAlign w:val="center"/>
          </w:tcPr>
          <w:p w14:paraId="46DB620D" w14:textId="4E3B2E9C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47297A" w:rsidRPr="00EE10C0" w14:paraId="415025F4" w14:textId="77777777" w:rsidTr="007F7DFC">
        <w:trPr>
          <w:trHeight w:val="300"/>
          <w:jc w:val="center"/>
        </w:trPr>
        <w:tc>
          <w:tcPr>
            <w:tcW w:w="1619" w:type="dxa"/>
            <w:noWrap/>
            <w:vAlign w:val="center"/>
          </w:tcPr>
          <w:p w14:paraId="08D60844" w14:textId="3F2D0F21" w:rsidR="0047297A" w:rsidRPr="00EE10C0" w:rsidRDefault="0047297A" w:rsidP="00472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891" w:type="dxa"/>
            <w:noWrap/>
          </w:tcPr>
          <w:p w14:paraId="1607D699" w14:textId="397D8FDF" w:rsidR="0047297A" w:rsidRPr="00EE10C0" w:rsidRDefault="0047297A" w:rsidP="004729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Within the iron recommendation </w:t>
            </w:r>
          </w:p>
        </w:tc>
        <w:tc>
          <w:tcPr>
            <w:tcW w:w="850" w:type="dxa"/>
            <w:noWrap/>
            <w:vAlign w:val="center"/>
          </w:tcPr>
          <w:p w14:paraId="45C06068" w14:textId="4494177B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003F51CC" w14:textId="77777777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1831B4B0" w14:textId="77777777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vAlign w:val="center"/>
          </w:tcPr>
          <w:p w14:paraId="45ED728B" w14:textId="77777777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7297A" w:rsidRPr="00EE10C0" w14:paraId="7A80F18B" w14:textId="77777777" w:rsidTr="007F7DFC">
        <w:trPr>
          <w:trHeight w:val="300"/>
          <w:jc w:val="center"/>
        </w:trPr>
        <w:tc>
          <w:tcPr>
            <w:tcW w:w="1619" w:type="dxa"/>
            <w:noWrap/>
            <w:vAlign w:val="center"/>
          </w:tcPr>
          <w:p w14:paraId="7D0DEC2A" w14:textId="77777777" w:rsidR="0047297A" w:rsidRPr="00EE10C0" w:rsidRDefault="0047297A" w:rsidP="00472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</w:p>
        </w:tc>
        <w:tc>
          <w:tcPr>
            <w:tcW w:w="1891" w:type="dxa"/>
            <w:noWrap/>
          </w:tcPr>
          <w:p w14:paraId="1A29FA33" w14:textId="21053468" w:rsidR="0047297A" w:rsidRPr="00EE10C0" w:rsidRDefault="0047297A" w:rsidP="004729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>Under iron recommendation</w:t>
            </w:r>
          </w:p>
        </w:tc>
        <w:tc>
          <w:tcPr>
            <w:tcW w:w="850" w:type="dxa"/>
            <w:noWrap/>
            <w:vAlign w:val="center"/>
          </w:tcPr>
          <w:p w14:paraId="57704294" w14:textId="38912231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noWrap/>
            <w:vAlign w:val="center"/>
          </w:tcPr>
          <w:p w14:paraId="08B70F9F" w14:textId="32D9941C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71DEF0CB" w14:textId="6013B5A2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71" w:type="dxa"/>
            <w:vAlign w:val="center"/>
          </w:tcPr>
          <w:p w14:paraId="10C89821" w14:textId="6F2C0248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7297A" w:rsidRPr="00EE10C0" w14:paraId="04ED4629" w14:textId="77777777" w:rsidTr="007F7DFC">
        <w:trPr>
          <w:trHeight w:val="300"/>
          <w:jc w:val="center"/>
        </w:trPr>
        <w:tc>
          <w:tcPr>
            <w:tcW w:w="1619" w:type="dxa"/>
            <w:noWrap/>
            <w:vAlign w:val="center"/>
          </w:tcPr>
          <w:p w14:paraId="3EFE5879" w14:textId="532325DC" w:rsidR="0047297A" w:rsidRPr="00EE10C0" w:rsidRDefault="0047297A" w:rsidP="00472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1891" w:type="dxa"/>
            <w:noWrap/>
          </w:tcPr>
          <w:p w14:paraId="3E94E5DC" w14:textId="1200BC22" w:rsidR="0047297A" w:rsidRPr="00EE10C0" w:rsidRDefault="0047297A" w:rsidP="004729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Within the iron recommendation </w:t>
            </w:r>
          </w:p>
        </w:tc>
        <w:tc>
          <w:tcPr>
            <w:tcW w:w="850" w:type="dxa"/>
            <w:noWrap/>
            <w:vAlign w:val="center"/>
          </w:tcPr>
          <w:p w14:paraId="714302D5" w14:textId="00559631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32D0A462" w14:textId="77777777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093F18F3" w14:textId="77777777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vAlign w:val="center"/>
          </w:tcPr>
          <w:p w14:paraId="54ACD17B" w14:textId="77777777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7297A" w:rsidRPr="00EE10C0" w14:paraId="7EBF6674" w14:textId="77777777" w:rsidTr="007F7DFC">
        <w:trPr>
          <w:trHeight w:val="300"/>
          <w:jc w:val="center"/>
        </w:trPr>
        <w:tc>
          <w:tcPr>
            <w:tcW w:w="1619" w:type="dxa"/>
            <w:noWrap/>
          </w:tcPr>
          <w:p w14:paraId="710AAB08" w14:textId="09E1852B" w:rsidR="0047297A" w:rsidRPr="00EE10C0" w:rsidRDefault="0047297A" w:rsidP="00472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</w:p>
        </w:tc>
        <w:tc>
          <w:tcPr>
            <w:tcW w:w="1891" w:type="dxa"/>
            <w:noWrap/>
          </w:tcPr>
          <w:p w14:paraId="4150485E" w14:textId="413E156E" w:rsidR="0047297A" w:rsidRPr="00EE10C0" w:rsidRDefault="0047297A" w:rsidP="004729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>Under iron recommendation</w:t>
            </w:r>
          </w:p>
        </w:tc>
        <w:tc>
          <w:tcPr>
            <w:tcW w:w="850" w:type="dxa"/>
            <w:noWrap/>
            <w:vAlign w:val="center"/>
          </w:tcPr>
          <w:p w14:paraId="3FF51EBB" w14:textId="01899356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674</w:t>
            </w:r>
          </w:p>
        </w:tc>
        <w:tc>
          <w:tcPr>
            <w:tcW w:w="851" w:type="dxa"/>
            <w:noWrap/>
            <w:vAlign w:val="center"/>
          </w:tcPr>
          <w:p w14:paraId="39A8CAF2" w14:textId="15E5F913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850" w:type="dxa"/>
            <w:noWrap/>
            <w:vAlign w:val="center"/>
          </w:tcPr>
          <w:p w14:paraId="1B7E65AE" w14:textId="32911589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  <w:tc>
          <w:tcPr>
            <w:tcW w:w="871" w:type="dxa"/>
            <w:vAlign w:val="center"/>
          </w:tcPr>
          <w:p w14:paraId="5B0F8DCA" w14:textId="02F400A1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47297A" w:rsidRPr="00EE10C0" w14:paraId="11D642E7" w14:textId="77777777" w:rsidTr="007F7DFC">
        <w:trPr>
          <w:trHeight w:val="300"/>
          <w:jc w:val="center"/>
        </w:trPr>
        <w:tc>
          <w:tcPr>
            <w:tcW w:w="1619" w:type="dxa"/>
            <w:noWrap/>
            <w:vAlign w:val="center"/>
          </w:tcPr>
          <w:p w14:paraId="57535AC7" w14:textId="2BBE726D" w:rsidR="0047297A" w:rsidRPr="00EE10C0" w:rsidRDefault="0047297A" w:rsidP="00472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1891" w:type="dxa"/>
            <w:noWrap/>
          </w:tcPr>
          <w:p w14:paraId="33CE7B6E" w14:textId="56A75743" w:rsidR="0047297A" w:rsidRPr="00EE10C0" w:rsidRDefault="0047297A" w:rsidP="004729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Within the iron recommendation </w:t>
            </w:r>
          </w:p>
        </w:tc>
        <w:tc>
          <w:tcPr>
            <w:tcW w:w="850" w:type="dxa"/>
            <w:noWrap/>
            <w:vAlign w:val="center"/>
          </w:tcPr>
          <w:p w14:paraId="1361FD76" w14:textId="6E6F745E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31454AD2" w14:textId="77777777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4A54218C" w14:textId="77777777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vAlign w:val="center"/>
          </w:tcPr>
          <w:p w14:paraId="1897C7BC" w14:textId="77777777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7297A" w:rsidRPr="00EE10C0" w14:paraId="3A0A5BEC" w14:textId="77777777" w:rsidTr="007F7DFC">
        <w:trPr>
          <w:trHeight w:val="300"/>
          <w:jc w:val="center"/>
        </w:trPr>
        <w:tc>
          <w:tcPr>
            <w:tcW w:w="1619" w:type="dxa"/>
            <w:noWrap/>
            <w:vAlign w:val="center"/>
          </w:tcPr>
          <w:p w14:paraId="10B360AD" w14:textId="77777777" w:rsidR="0047297A" w:rsidRPr="00EE10C0" w:rsidRDefault="0047297A" w:rsidP="00472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</w:p>
        </w:tc>
        <w:tc>
          <w:tcPr>
            <w:tcW w:w="1891" w:type="dxa"/>
            <w:noWrap/>
          </w:tcPr>
          <w:p w14:paraId="4C90790E" w14:textId="6CCB9701" w:rsidR="0047297A" w:rsidRPr="00EE10C0" w:rsidRDefault="0047297A" w:rsidP="004729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>Under iron recommendation</w:t>
            </w:r>
          </w:p>
        </w:tc>
        <w:tc>
          <w:tcPr>
            <w:tcW w:w="850" w:type="dxa"/>
            <w:noWrap/>
            <w:vAlign w:val="center"/>
          </w:tcPr>
          <w:p w14:paraId="5D80EE5E" w14:textId="2E709C22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noWrap/>
            <w:vAlign w:val="center"/>
          </w:tcPr>
          <w:p w14:paraId="364575A6" w14:textId="3122999F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14:paraId="21BF318E" w14:textId="176C375D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71" w:type="dxa"/>
            <w:vAlign w:val="center"/>
          </w:tcPr>
          <w:p w14:paraId="3EDCDCAB" w14:textId="2D94B304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7297A" w:rsidRPr="00EE10C0" w14:paraId="433C834B" w14:textId="77777777" w:rsidTr="007F7DFC">
        <w:trPr>
          <w:trHeight w:val="300"/>
          <w:jc w:val="center"/>
        </w:trPr>
        <w:tc>
          <w:tcPr>
            <w:tcW w:w="1619" w:type="dxa"/>
            <w:noWrap/>
            <w:vAlign w:val="center"/>
          </w:tcPr>
          <w:p w14:paraId="13BB66E9" w14:textId="5A5D5F6B" w:rsidR="0047297A" w:rsidRPr="00EE10C0" w:rsidRDefault="0047297A" w:rsidP="00472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891" w:type="dxa"/>
            <w:noWrap/>
          </w:tcPr>
          <w:p w14:paraId="1767B8A3" w14:textId="157196D7" w:rsidR="0047297A" w:rsidRPr="00EE10C0" w:rsidRDefault="0047297A" w:rsidP="004729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Within the iron recommendation </w:t>
            </w:r>
          </w:p>
        </w:tc>
        <w:tc>
          <w:tcPr>
            <w:tcW w:w="850" w:type="dxa"/>
            <w:noWrap/>
            <w:vAlign w:val="center"/>
          </w:tcPr>
          <w:p w14:paraId="0122FD57" w14:textId="44D03E8C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365DA7F5" w14:textId="77777777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42012212" w14:textId="77777777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vAlign w:val="center"/>
          </w:tcPr>
          <w:p w14:paraId="4084D718" w14:textId="77777777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7297A" w:rsidRPr="00EE10C0" w14:paraId="02BC5904" w14:textId="77777777" w:rsidTr="00012C6F">
        <w:trPr>
          <w:trHeight w:val="300"/>
          <w:jc w:val="center"/>
        </w:trPr>
        <w:tc>
          <w:tcPr>
            <w:tcW w:w="1619" w:type="dxa"/>
            <w:noWrap/>
          </w:tcPr>
          <w:p w14:paraId="2BA8BC4F" w14:textId="53A5F680" w:rsidR="0047297A" w:rsidRPr="00EE10C0" w:rsidRDefault="0047297A" w:rsidP="00472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</w:p>
        </w:tc>
        <w:tc>
          <w:tcPr>
            <w:tcW w:w="1891" w:type="dxa"/>
            <w:noWrap/>
          </w:tcPr>
          <w:p w14:paraId="034CE16B" w14:textId="41B484DB" w:rsidR="0047297A" w:rsidRPr="00EE10C0" w:rsidRDefault="0047297A" w:rsidP="004729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>Under iron recommendation</w:t>
            </w:r>
          </w:p>
        </w:tc>
        <w:tc>
          <w:tcPr>
            <w:tcW w:w="850" w:type="dxa"/>
            <w:noWrap/>
            <w:vAlign w:val="center"/>
          </w:tcPr>
          <w:p w14:paraId="37707A9F" w14:textId="4623DC37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372</w:t>
            </w:r>
          </w:p>
        </w:tc>
        <w:tc>
          <w:tcPr>
            <w:tcW w:w="851" w:type="dxa"/>
            <w:noWrap/>
            <w:vAlign w:val="center"/>
          </w:tcPr>
          <w:p w14:paraId="711CFACE" w14:textId="68C3FEDF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675</w:t>
            </w:r>
          </w:p>
        </w:tc>
        <w:tc>
          <w:tcPr>
            <w:tcW w:w="850" w:type="dxa"/>
            <w:noWrap/>
            <w:vAlign w:val="center"/>
          </w:tcPr>
          <w:p w14:paraId="7FCEA7E5" w14:textId="4215A97F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837</w:t>
            </w:r>
          </w:p>
        </w:tc>
        <w:tc>
          <w:tcPr>
            <w:tcW w:w="871" w:type="dxa"/>
            <w:vAlign w:val="center"/>
          </w:tcPr>
          <w:p w14:paraId="360BEE29" w14:textId="541449F9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47297A" w:rsidRPr="00EE10C0" w14:paraId="1FB5F226" w14:textId="77777777" w:rsidTr="00012C6F">
        <w:trPr>
          <w:trHeight w:val="300"/>
          <w:jc w:val="center"/>
        </w:trPr>
        <w:tc>
          <w:tcPr>
            <w:tcW w:w="1619" w:type="dxa"/>
            <w:noWrap/>
            <w:vAlign w:val="center"/>
          </w:tcPr>
          <w:p w14:paraId="3383E207" w14:textId="20EE7F24" w:rsidR="0047297A" w:rsidRPr="00EE10C0" w:rsidRDefault="0047297A" w:rsidP="00472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1891" w:type="dxa"/>
            <w:noWrap/>
          </w:tcPr>
          <w:p w14:paraId="6582F18B" w14:textId="389841E4" w:rsidR="0047297A" w:rsidRPr="00EE10C0" w:rsidRDefault="0047297A" w:rsidP="004729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Within the iron recommendation </w:t>
            </w:r>
          </w:p>
        </w:tc>
        <w:tc>
          <w:tcPr>
            <w:tcW w:w="850" w:type="dxa"/>
            <w:noWrap/>
            <w:vAlign w:val="center"/>
          </w:tcPr>
          <w:p w14:paraId="6B795AE1" w14:textId="03FC6797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29A04D78" w14:textId="77777777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05C8C572" w14:textId="77777777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vAlign w:val="center"/>
          </w:tcPr>
          <w:p w14:paraId="024B5985" w14:textId="77777777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7297A" w:rsidRPr="00EE10C0" w14:paraId="75CD0E19" w14:textId="77777777" w:rsidTr="00012C6F">
        <w:trPr>
          <w:trHeight w:val="300"/>
          <w:jc w:val="center"/>
        </w:trPr>
        <w:tc>
          <w:tcPr>
            <w:tcW w:w="1619" w:type="dxa"/>
            <w:tcBorders>
              <w:bottom w:val="single" w:sz="4" w:space="0" w:color="auto"/>
            </w:tcBorders>
            <w:noWrap/>
            <w:vAlign w:val="center"/>
          </w:tcPr>
          <w:p w14:paraId="01186B9B" w14:textId="77777777" w:rsidR="0047297A" w:rsidRPr="00EE10C0" w:rsidRDefault="0047297A" w:rsidP="00472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14:paraId="20E4D1BB" w14:textId="4424A005" w:rsidR="0047297A" w:rsidRPr="00EE10C0" w:rsidRDefault="0047297A" w:rsidP="004729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>Under iron recommend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054EC429" w14:textId="5BB0B82C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82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39C813FA" w14:textId="259660E7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4BB32D0E" w14:textId="15104D7F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873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33D46254" w14:textId="2D79B0DE" w:rsidR="0047297A" w:rsidRPr="00FD2427" w:rsidRDefault="0047297A" w:rsidP="004729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7F7DFC" w:rsidRPr="00EE10C0" w14:paraId="0192048E" w14:textId="77777777" w:rsidTr="00012C6F">
        <w:trPr>
          <w:trHeight w:val="300"/>
          <w:jc w:val="center"/>
        </w:trPr>
        <w:tc>
          <w:tcPr>
            <w:tcW w:w="1619" w:type="dxa"/>
            <w:tcBorders>
              <w:top w:val="single" w:sz="4" w:space="0" w:color="auto"/>
            </w:tcBorders>
            <w:noWrap/>
            <w:vAlign w:val="center"/>
          </w:tcPr>
          <w:p w14:paraId="268FAB96" w14:textId="617E5AD6" w:rsidR="007F7DFC" w:rsidRPr="00EE10C0" w:rsidRDefault="007F7DFC" w:rsidP="007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noWrap/>
          </w:tcPr>
          <w:p w14:paraId="70B65668" w14:textId="40C19C84" w:rsidR="007F7DFC" w:rsidRPr="00EE10C0" w:rsidRDefault="007F7DFC" w:rsidP="007F7D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Within the </w:t>
            </w:r>
            <w:r>
              <w:rPr>
                <w:rFonts w:ascii="Times New Roman" w:hAnsi="Times New Roman" w:cs="Times New Roman"/>
              </w:rPr>
              <w:t>calcium</w:t>
            </w:r>
            <w:r w:rsidRPr="00CD3A82">
              <w:rPr>
                <w:rFonts w:ascii="Times New Roman" w:hAnsi="Times New Roman" w:cs="Times New Roman"/>
              </w:rPr>
              <w:t xml:space="preserve"> recommendation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1E1DC779" w14:textId="237566D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777A31D0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25D5F5FF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1C4AEDD0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7DFC" w:rsidRPr="00EE10C0" w14:paraId="397B9F27" w14:textId="77777777" w:rsidTr="007F7DFC">
        <w:trPr>
          <w:trHeight w:val="300"/>
          <w:jc w:val="center"/>
        </w:trPr>
        <w:tc>
          <w:tcPr>
            <w:tcW w:w="1619" w:type="dxa"/>
            <w:noWrap/>
            <w:vAlign w:val="center"/>
          </w:tcPr>
          <w:p w14:paraId="69E3C467" w14:textId="77777777" w:rsidR="007F7DFC" w:rsidRPr="00EE10C0" w:rsidRDefault="007F7DFC" w:rsidP="007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</w:p>
        </w:tc>
        <w:tc>
          <w:tcPr>
            <w:tcW w:w="1891" w:type="dxa"/>
            <w:noWrap/>
          </w:tcPr>
          <w:p w14:paraId="61F29ADA" w14:textId="7C8AFA5A" w:rsidR="007F7DFC" w:rsidRPr="00EE10C0" w:rsidRDefault="007F7DFC" w:rsidP="007F7D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Under </w:t>
            </w:r>
            <w:r>
              <w:rPr>
                <w:rFonts w:ascii="Times New Roman" w:hAnsi="Times New Roman" w:cs="Times New Roman"/>
              </w:rPr>
              <w:t>calcium</w:t>
            </w:r>
            <w:r w:rsidRPr="00CD3A82">
              <w:rPr>
                <w:rFonts w:ascii="Times New Roman" w:hAnsi="Times New Roman" w:cs="Times New Roman"/>
              </w:rPr>
              <w:t xml:space="preserve"> recommendation</w:t>
            </w:r>
          </w:p>
        </w:tc>
        <w:tc>
          <w:tcPr>
            <w:tcW w:w="850" w:type="dxa"/>
            <w:noWrap/>
            <w:vAlign w:val="center"/>
          </w:tcPr>
          <w:p w14:paraId="332B8B91" w14:textId="21CFD0F3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790</w:t>
            </w:r>
          </w:p>
        </w:tc>
        <w:tc>
          <w:tcPr>
            <w:tcW w:w="851" w:type="dxa"/>
            <w:noWrap/>
            <w:vAlign w:val="center"/>
          </w:tcPr>
          <w:p w14:paraId="28960282" w14:textId="3C8FCB0D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274</w:t>
            </w:r>
          </w:p>
        </w:tc>
        <w:tc>
          <w:tcPr>
            <w:tcW w:w="850" w:type="dxa"/>
            <w:noWrap/>
            <w:vAlign w:val="center"/>
          </w:tcPr>
          <w:p w14:paraId="1DEAFDFC" w14:textId="736D843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517</w:t>
            </w:r>
          </w:p>
        </w:tc>
        <w:tc>
          <w:tcPr>
            <w:tcW w:w="871" w:type="dxa"/>
            <w:vAlign w:val="center"/>
          </w:tcPr>
          <w:p w14:paraId="5B1E6E55" w14:textId="4B7631A8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7F7DFC" w:rsidRPr="00EE10C0" w14:paraId="4109AF1F" w14:textId="77777777" w:rsidTr="007F7DFC">
        <w:trPr>
          <w:trHeight w:val="300"/>
          <w:jc w:val="center"/>
        </w:trPr>
        <w:tc>
          <w:tcPr>
            <w:tcW w:w="1619" w:type="dxa"/>
            <w:noWrap/>
            <w:vAlign w:val="center"/>
          </w:tcPr>
          <w:p w14:paraId="46FC456C" w14:textId="501EDD5D" w:rsidR="007F7DFC" w:rsidRPr="00EE10C0" w:rsidRDefault="007F7DFC" w:rsidP="007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891" w:type="dxa"/>
            <w:noWrap/>
          </w:tcPr>
          <w:p w14:paraId="570024DD" w14:textId="4A0C54B7" w:rsidR="007F7DFC" w:rsidRPr="00EE10C0" w:rsidRDefault="007F7DFC" w:rsidP="007F7D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Within the </w:t>
            </w:r>
            <w:r>
              <w:rPr>
                <w:rFonts w:ascii="Times New Roman" w:hAnsi="Times New Roman" w:cs="Times New Roman"/>
              </w:rPr>
              <w:t>calcium</w:t>
            </w:r>
            <w:r w:rsidRPr="00CD3A82">
              <w:rPr>
                <w:rFonts w:ascii="Times New Roman" w:hAnsi="Times New Roman" w:cs="Times New Roman"/>
              </w:rPr>
              <w:t xml:space="preserve"> recommendation </w:t>
            </w:r>
          </w:p>
        </w:tc>
        <w:tc>
          <w:tcPr>
            <w:tcW w:w="850" w:type="dxa"/>
            <w:noWrap/>
            <w:vAlign w:val="center"/>
          </w:tcPr>
          <w:p w14:paraId="3B9309F4" w14:textId="00376B8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12F19D0D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5A22B32B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vAlign w:val="center"/>
          </w:tcPr>
          <w:p w14:paraId="00406259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7DFC" w:rsidRPr="00EE10C0" w14:paraId="5C34D6F3" w14:textId="77777777" w:rsidTr="007F7DFC">
        <w:trPr>
          <w:trHeight w:val="300"/>
          <w:jc w:val="center"/>
        </w:trPr>
        <w:tc>
          <w:tcPr>
            <w:tcW w:w="1619" w:type="dxa"/>
            <w:noWrap/>
            <w:vAlign w:val="center"/>
          </w:tcPr>
          <w:p w14:paraId="4AB8B746" w14:textId="77777777" w:rsidR="007F7DFC" w:rsidRPr="00EE10C0" w:rsidRDefault="007F7DFC" w:rsidP="007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</w:p>
        </w:tc>
        <w:tc>
          <w:tcPr>
            <w:tcW w:w="1891" w:type="dxa"/>
            <w:noWrap/>
          </w:tcPr>
          <w:p w14:paraId="2B5BE6F3" w14:textId="5D437849" w:rsidR="007F7DFC" w:rsidRPr="00EE10C0" w:rsidRDefault="007F7DFC" w:rsidP="007F7D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Under </w:t>
            </w:r>
            <w:r>
              <w:rPr>
                <w:rFonts w:ascii="Times New Roman" w:hAnsi="Times New Roman" w:cs="Times New Roman"/>
              </w:rPr>
              <w:t>calcium</w:t>
            </w:r>
            <w:r w:rsidRPr="00CD3A82">
              <w:rPr>
                <w:rFonts w:ascii="Times New Roman" w:hAnsi="Times New Roman" w:cs="Times New Roman"/>
              </w:rPr>
              <w:t xml:space="preserve"> recommendation</w:t>
            </w:r>
          </w:p>
        </w:tc>
        <w:tc>
          <w:tcPr>
            <w:tcW w:w="850" w:type="dxa"/>
            <w:noWrap/>
            <w:vAlign w:val="center"/>
          </w:tcPr>
          <w:p w14:paraId="7FB7CF0A" w14:textId="3ADC61C5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753</w:t>
            </w:r>
          </w:p>
        </w:tc>
        <w:tc>
          <w:tcPr>
            <w:tcW w:w="851" w:type="dxa"/>
            <w:noWrap/>
            <w:vAlign w:val="center"/>
          </w:tcPr>
          <w:p w14:paraId="498EBFDF" w14:textId="339F9F54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463</w:t>
            </w:r>
          </w:p>
        </w:tc>
        <w:tc>
          <w:tcPr>
            <w:tcW w:w="850" w:type="dxa"/>
            <w:noWrap/>
            <w:vAlign w:val="center"/>
          </w:tcPr>
          <w:p w14:paraId="0463B6FD" w14:textId="0DB02E6A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871" w:type="dxa"/>
            <w:vAlign w:val="center"/>
          </w:tcPr>
          <w:p w14:paraId="006FCDBF" w14:textId="3AF14444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7F7DFC" w:rsidRPr="00EE10C0" w14:paraId="2EA405D4" w14:textId="77777777" w:rsidTr="007F7DFC">
        <w:trPr>
          <w:trHeight w:val="300"/>
          <w:jc w:val="center"/>
        </w:trPr>
        <w:tc>
          <w:tcPr>
            <w:tcW w:w="1619" w:type="dxa"/>
            <w:noWrap/>
            <w:vAlign w:val="center"/>
          </w:tcPr>
          <w:p w14:paraId="401DBD94" w14:textId="3FA39BB8" w:rsidR="007F7DFC" w:rsidRPr="00EE10C0" w:rsidRDefault="007F7DFC" w:rsidP="007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891" w:type="dxa"/>
            <w:noWrap/>
          </w:tcPr>
          <w:p w14:paraId="4FFEA9EF" w14:textId="1045C751" w:rsidR="007F7DFC" w:rsidRPr="00EE10C0" w:rsidRDefault="007F7DFC" w:rsidP="007F7D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Within the </w:t>
            </w:r>
            <w:r>
              <w:rPr>
                <w:rFonts w:ascii="Times New Roman" w:hAnsi="Times New Roman" w:cs="Times New Roman"/>
              </w:rPr>
              <w:t>calcium</w:t>
            </w:r>
            <w:r w:rsidRPr="00CD3A82">
              <w:rPr>
                <w:rFonts w:ascii="Times New Roman" w:hAnsi="Times New Roman" w:cs="Times New Roman"/>
              </w:rPr>
              <w:t xml:space="preserve"> recommendation </w:t>
            </w:r>
          </w:p>
        </w:tc>
        <w:tc>
          <w:tcPr>
            <w:tcW w:w="850" w:type="dxa"/>
            <w:noWrap/>
            <w:vAlign w:val="center"/>
          </w:tcPr>
          <w:p w14:paraId="77CA277D" w14:textId="5D4F2AED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2159D54E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0E58E496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vAlign w:val="center"/>
          </w:tcPr>
          <w:p w14:paraId="0345FA67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7DFC" w:rsidRPr="00EE10C0" w14:paraId="072CDCD3" w14:textId="77777777" w:rsidTr="007F7DFC">
        <w:trPr>
          <w:trHeight w:val="300"/>
          <w:jc w:val="center"/>
        </w:trPr>
        <w:tc>
          <w:tcPr>
            <w:tcW w:w="1619" w:type="dxa"/>
            <w:noWrap/>
          </w:tcPr>
          <w:p w14:paraId="7BEED416" w14:textId="77777777" w:rsidR="007F7DFC" w:rsidRPr="00EE10C0" w:rsidRDefault="007F7DFC" w:rsidP="007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</w:p>
        </w:tc>
        <w:tc>
          <w:tcPr>
            <w:tcW w:w="1891" w:type="dxa"/>
            <w:noWrap/>
          </w:tcPr>
          <w:p w14:paraId="144B4E2D" w14:textId="6673FAAD" w:rsidR="007F7DFC" w:rsidRPr="00EE10C0" w:rsidRDefault="007F7DFC" w:rsidP="007F7D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Under </w:t>
            </w:r>
            <w:r>
              <w:rPr>
                <w:rFonts w:ascii="Times New Roman" w:hAnsi="Times New Roman" w:cs="Times New Roman"/>
              </w:rPr>
              <w:t>calcium</w:t>
            </w:r>
            <w:r w:rsidRPr="00CD3A82">
              <w:rPr>
                <w:rFonts w:ascii="Times New Roman" w:hAnsi="Times New Roman" w:cs="Times New Roman"/>
              </w:rPr>
              <w:t xml:space="preserve"> recommendation</w:t>
            </w:r>
          </w:p>
        </w:tc>
        <w:tc>
          <w:tcPr>
            <w:tcW w:w="850" w:type="dxa"/>
            <w:noWrap/>
            <w:vAlign w:val="center"/>
          </w:tcPr>
          <w:p w14:paraId="2802C354" w14:textId="7E91D16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672</w:t>
            </w:r>
          </w:p>
        </w:tc>
        <w:tc>
          <w:tcPr>
            <w:tcW w:w="851" w:type="dxa"/>
            <w:noWrap/>
            <w:vAlign w:val="center"/>
          </w:tcPr>
          <w:p w14:paraId="0D0C4316" w14:textId="3B1B47B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340</w:t>
            </w:r>
          </w:p>
        </w:tc>
        <w:tc>
          <w:tcPr>
            <w:tcW w:w="850" w:type="dxa"/>
            <w:noWrap/>
            <w:vAlign w:val="center"/>
          </w:tcPr>
          <w:p w14:paraId="2A76671B" w14:textId="209B1585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326</w:t>
            </w:r>
          </w:p>
        </w:tc>
        <w:tc>
          <w:tcPr>
            <w:tcW w:w="871" w:type="dxa"/>
            <w:vAlign w:val="center"/>
          </w:tcPr>
          <w:p w14:paraId="1B5E2E8F" w14:textId="7895413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7F7DFC" w:rsidRPr="00EE10C0" w14:paraId="2FFA37B5" w14:textId="77777777" w:rsidTr="007F7DFC">
        <w:trPr>
          <w:trHeight w:val="300"/>
          <w:jc w:val="center"/>
        </w:trPr>
        <w:tc>
          <w:tcPr>
            <w:tcW w:w="1619" w:type="dxa"/>
            <w:noWrap/>
            <w:vAlign w:val="center"/>
          </w:tcPr>
          <w:p w14:paraId="0F011ED0" w14:textId="7C1FE343" w:rsidR="007F7DFC" w:rsidRPr="00EE10C0" w:rsidRDefault="007F7DFC" w:rsidP="007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hAnsi="Times New Roman" w:cs="Times New Roman"/>
              </w:rPr>
              <w:lastRenderedPageBreak/>
              <w:t>Colombia</w:t>
            </w:r>
          </w:p>
        </w:tc>
        <w:tc>
          <w:tcPr>
            <w:tcW w:w="1891" w:type="dxa"/>
            <w:noWrap/>
          </w:tcPr>
          <w:p w14:paraId="3907D96B" w14:textId="533C2756" w:rsidR="007F7DFC" w:rsidRPr="00EE10C0" w:rsidRDefault="007F7DFC" w:rsidP="007F7D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Within the </w:t>
            </w:r>
            <w:r>
              <w:rPr>
                <w:rFonts w:ascii="Times New Roman" w:hAnsi="Times New Roman" w:cs="Times New Roman"/>
              </w:rPr>
              <w:t>calcium</w:t>
            </w:r>
            <w:r w:rsidRPr="00CD3A82">
              <w:rPr>
                <w:rFonts w:ascii="Times New Roman" w:hAnsi="Times New Roman" w:cs="Times New Roman"/>
              </w:rPr>
              <w:t xml:space="preserve"> recommendation </w:t>
            </w:r>
          </w:p>
        </w:tc>
        <w:tc>
          <w:tcPr>
            <w:tcW w:w="850" w:type="dxa"/>
            <w:noWrap/>
            <w:vAlign w:val="center"/>
          </w:tcPr>
          <w:p w14:paraId="7D2CBF20" w14:textId="3A4EE6A9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38AD25FD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65971C05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vAlign w:val="center"/>
          </w:tcPr>
          <w:p w14:paraId="711AE619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7DFC" w:rsidRPr="00EE10C0" w14:paraId="781F0CB2" w14:textId="77777777" w:rsidTr="007F7DFC">
        <w:trPr>
          <w:trHeight w:val="300"/>
          <w:jc w:val="center"/>
        </w:trPr>
        <w:tc>
          <w:tcPr>
            <w:tcW w:w="1619" w:type="dxa"/>
            <w:noWrap/>
            <w:vAlign w:val="center"/>
          </w:tcPr>
          <w:p w14:paraId="664441B1" w14:textId="77777777" w:rsidR="007F7DFC" w:rsidRPr="00EE10C0" w:rsidRDefault="007F7DFC" w:rsidP="007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</w:p>
        </w:tc>
        <w:tc>
          <w:tcPr>
            <w:tcW w:w="1891" w:type="dxa"/>
            <w:noWrap/>
          </w:tcPr>
          <w:p w14:paraId="63991E7B" w14:textId="247CBCC6" w:rsidR="007F7DFC" w:rsidRPr="00EE10C0" w:rsidRDefault="007F7DFC" w:rsidP="007F7D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Under </w:t>
            </w:r>
            <w:r>
              <w:rPr>
                <w:rFonts w:ascii="Times New Roman" w:hAnsi="Times New Roman" w:cs="Times New Roman"/>
              </w:rPr>
              <w:t>calcium</w:t>
            </w:r>
            <w:r w:rsidRPr="00CD3A82">
              <w:rPr>
                <w:rFonts w:ascii="Times New Roman" w:hAnsi="Times New Roman" w:cs="Times New Roman"/>
              </w:rPr>
              <w:t xml:space="preserve"> recommendation</w:t>
            </w:r>
          </w:p>
        </w:tc>
        <w:tc>
          <w:tcPr>
            <w:tcW w:w="850" w:type="dxa"/>
            <w:noWrap/>
            <w:vAlign w:val="center"/>
          </w:tcPr>
          <w:p w14:paraId="04334634" w14:textId="5E9B487D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851" w:type="dxa"/>
            <w:noWrap/>
            <w:vAlign w:val="center"/>
          </w:tcPr>
          <w:p w14:paraId="3E18F37C" w14:textId="0638C7D1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780</w:t>
            </w:r>
          </w:p>
        </w:tc>
        <w:tc>
          <w:tcPr>
            <w:tcW w:w="850" w:type="dxa"/>
            <w:noWrap/>
            <w:vAlign w:val="center"/>
          </w:tcPr>
          <w:p w14:paraId="5E41B788" w14:textId="4B565FB0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868</w:t>
            </w:r>
          </w:p>
        </w:tc>
        <w:tc>
          <w:tcPr>
            <w:tcW w:w="871" w:type="dxa"/>
            <w:vAlign w:val="center"/>
          </w:tcPr>
          <w:p w14:paraId="1A2AD44B" w14:textId="4BA1B6B5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7F7DFC" w:rsidRPr="00EE10C0" w14:paraId="3A605D60" w14:textId="77777777" w:rsidTr="007F7DFC">
        <w:trPr>
          <w:trHeight w:val="300"/>
          <w:jc w:val="center"/>
        </w:trPr>
        <w:tc>
          <w:tcPr>
            <w:tcW w:w="1619" w:type="dxa"/>
            <w:noWrap/>
            <w:vAlign w:val="center"/>
          </w:tcPr>
          <w:p w14:paraId="23E404CA" w14:textId="7BCAB141" w:rsidR="007F7DFC" w:rsidRPr="00EE10C0" w:rsidRDefault="007F7DFC" w:rsidP="007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1891" w:type="dxa"/>
            <w:noWrap/>
          </w:tcPr>
          <w:p w14:paraId="7D988462" w14:textId="4619D226" w:rsidR="007F7DFC" w:rsidRPr="00EE10C0" w:rsidRDefault="007F7DFC" w:rsidP="007F7D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Within the </w:t>
            </w:r>
            <w:r>
              <w:rPr>
                <w:rFonts w:ascii="Times New Roman" w:hAnsi="Times New Roman" w:cs="Times New Roman"/>
              </w:rPr>
              <w:t>calcium</w:t>
            </w:r>
            <w:r w:rsidRPr="00CD3A82">
              <w:rPr>
                <w:rFonts w:ascii="Times New Roman" w:hAnsi="Times New Roman" w:cs="Times New Roman"/>
              </w:rPr>
              <w:t xml:space="preserve"> recommendation </w:t>
            </w:r>
          </w:p>
        </w:tc>
        <w:tc>
          <w:tcPr>
            <w:tcW w:w="850" w:type="dxa"/>
            <w:noWrap/>
            <w:vAlign w:val="center"/>
          </w:tcPr>
          <w:p w14:paraId="5F1B9CFC" w14:textId="358305F3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41625347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74219B90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vAlign w:val="center"/>
          </w:tcPr>
          <w:p w14:paraId="4859DC2C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7DFC" w:rsidRPr="00EE10C0" w14:paraId="08626026" w14:textId="77777777" w:rsidTr="007F7DFC">
        <w:trPr>
          <w:trHeight w:val="300"/>
          <w:jc w:val="center"/>
        </w:trPr>
        <w:tc>
          <w:tcPr>
            <w:tcW w:w="1619" w:type="dxa"/>
            <w:noWrap/>
          </w:tcPr>
          <w:p w14:paraId="52EDEF2D" w14:textId="77777777" w:rsidR="007F7DFC" w:rsidRPr="00EE10C0" w:rsidRDefault="007F7DFC" w:rsidP="007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</w:p>
        </w:tc>
        <w:tc>
          <w:tcPr>
            <w:tcW w:w="1891" w:type="dxa"/>
            <w:noWrap/>
          </w:tcPr>
          <w:p w14:paraId="0CFD6B57" w14:textId="7A890476" w:rsidR="007F7DFC" w:rsidRPr="00EE10C0" w:rsidRDefault="007F7DFC" w:rsidP="007F7D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Under </w:t>
            </w:r>
            <w:r>
              <w:rPr>
                <w:rFonts w:ascii="Times New Roman" w:hAnsi="Times New Roman" w:cs="Times New Roman"/>
              </w:rPr>
              <w:t>calcium</w:t>
            </w:r>
            <w:r w:rsidRPr="00CD3A82">
              <w:rPr>
                <w:rFonts w:ascii="Times New Roman" w:hAnsi="Times New Roman" w:cs="Times New Roman"/>
              </w:rPr>
              <w:t xml:space="preserve"> recommendation</w:t>
            </w:r>
          </w:p>
        </w:tc>
        <w:tc>
          <w:tcPr>
            <w:tcW w:w="850" w:type="dxa"/>
            <w:noWrap/>
            <w:vAlign w:val="center"/>
          </w:tcPr>
          <w:p w14:paraId="710BA1D9" w14:textId="6A792375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493</w:t>
            </w:r>
          </w:p>
        </w:tc>
        <w:tc>
          <w:tcPr>
            <w:tcW w:w="851" w:type="dxa"/>
            <w:noWrap/>
            <w:vAlign w:val="center"/>
          </w:tcPr>
          <w:p w14:paraId="664CF957" w14:textId="4452298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484</w:t>
            </w:r>
          </w:p>
        </w:tc>
        <w:tc>
          <w:tcPr>
            <w:tcW w:w="850" w:type="dxa"/>
            <w:noWrap/>
            <w:vAlign w:val="center"/>
          </w:tcPr>
          <w:p w14:paraId="32067405" w14:textId="1F0FFAB5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607</w:t>
            </w:r>
          </w:p>
        </w:tc>
        <w:tc>
          <w:tcPr>
            <w:tcW w:w="871" w:type="dxa"/>
            <w:vAlign w:val="center"/>
          </w:tcPr>
          <w:p w14:paraId="3C9DAF7F" w14:textId="4311C35A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7F7DFC" w:rsidRPr="00EE10C0" w14:paraId="5FD5E95A" w14:textId="77777777" w:rsidTr="007F7DFC">
        <w:trPr>
          <w:trHeight w:val="300"/>
          <w:jc w:val="center"/>
        </w:trPr>
        <w:tc>
          <w:tcPr>
            <w:tcW w:w="1619" w:type="dxa"/>
            <w:noWrap/>
            <w:vAlign w:val="center"/>
          </w:tcPr>
          <w:p w14:paraId="5E606D0D" w14:textId="75AD5FED" w:rsidR="007F7DFC" w:rsidRPr="00EE10C0" w:rsidRDefault="007F7DFC" w:rsidP="007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1891" w:type="dxa"/>
            <w:noWrap/>
          </w:tcPr>
          <w:p w14:paraId="344473F3" w14:textId="5DFC0C98" w:rsidR="007F7DFC" w:rsidRPr="00EE10C0" w:rsidRDefault="007F7DFC" w:rsidP="007F7D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Within the </w:t>
            </w:r>
            <w:r>
              <w:rPr>
                <w:rFonts w:ascii="Times New Roman" w:hAnsi="Times New Roman" w:cs="Times New Roman"/>
              </w:rPr>
              <w:t>calcium</w:t>
            </w:r>
            <w:r w:rsidRPr="00CD3A82">
              <w:rPr>
                <w:rFonts w:ascii="Times New Roman" w:hAnsi="Times New Roman" w:cs="Times New Roman"/>
              </w:rPr>
              <w:t xml:space="preserve"> recommendation </w:t>
            </w:r>
          </w:p>
        </w:tc>
        <w:tc>
          <w:tcPr>
            <w:tcW w:w="850" w:type="dxa"/>
            <w:noWrap/>
            <w:vAlign w:val="center"/>
          </w:tcPr>
          <w:p w14:paraId="4120FE27" w14:textId="70FDEFE6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29C305F2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39C7DE58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vAlign w:val="center"/>
          </w:tcPr>
          <w:p w14:paraId="43A9B01C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7DFC" w:rsidRPr="00EE10C0" w14:paraId="5D88409A" w14:textId="77777777" w:rsidTr="007F7DFC">
        <w:trPr>
          <w:trHeight w:val="300"/>
          <w:jc w:val="center"/>
        </w:trPr>
        <w:tc>
          <w:tcPr>
            <w:tcW w:w="1619" w:type="dxa"/>
            <w:noWrap/>
            <w:vAlign w:val="center"/>
          </w:tcPr>
          <w:p w14:paraId="398394CD" w14:textId="77777777" w:rsidR="007F7DFC" w:rsidRPr="00EE10C0" w:rsidRDefault="007F7DFC" w:rsidP="007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</w:p>
        </w:tc>
        <w:tc>
          <w:tcPr>
            <w:tcW w:w="1891" w:type="dxa"/>
            <w:noWrap/>
          </w:tcPr>
          <w:p w14:paraId="07F046BB" w14:textId="198D41BD" w:rsidR="007F7DFC" w:rsidRPr="00EE10C0" w:rsidRDefault="007F7DFC" w:rsidP="007F7D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Under </w:t>
            </w:r>
            <w:r>
              <w:rPr>
                <w:rFonts w:ascii="Times New Roman" w:hAnsi="Times New Roman" w:cs="Times New Roman"/>
              </w:rPr>
              <w:t>calcium</w:t>
            </w:r>
            <w:r w:rsidRPr="00CD3A82">
              <w:rPr>
                <w:rFonts w:ascii="Times New Roman" w:hAnsi="Times New Roman" w:cs="Times New Roman"/>
              </w:rPr>
              <w:t xml:space="preserve"> recommendation</w:t>
            </w:r>
          </w:p>
        </w:tc>
        <w:tc>
          <w:tcPr>
            <w:tcW w:w="850" w:type="dxa"/>
            <w:noWrap/>
            <w:vAlign w:val="center"/>
          </w:tcPr>
          <w:p w14:paraId="27D627A3" w14:textId="09B6C8C0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851" w:type="dxa"/>
            <w:noWrap/>
            <w:vAlign w:val="center"/>
          </w:tcPr>
          <w:p w14:paraId="5DBB586D" w14:textId="4440268C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696</w:t>
            </w:r>
          </w:p>
        </w:tc>
        <w:tc>
          <w:tcPr>
            <w:tcW w:w="850" w:type="dxa"/>
            <w:noWrap/>
            <w:vAlign w:val="center"/>
          </w:tcPr>
          <w:p w14:paraId="773C40FC" w14:textId="6C13968F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926</w:t>
            </w:r>
          </w:p>
        </w:tc>
        <w:tc>
          <w:tcPr>
            <w:tcW w:w="871" w:type="dxa"/>
            <w:vAlign w:val="center"/>
          </w:tcPr>
          <w:p w14:paraId="5D95F942" w14:textId="4683D3A6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7F7DFC" w:rsidRPr="00EE10C0" w14:paraId="25DD0429" w14:textId="77777777" w:rsidTr="007F7DFC">
        <w:trPr>
          <w:trHeight w:val="300"/>
          <w:jc w:val="center"/>
        </w:trPr>
        <w:tc>
          <w:tcPr>
            <w:tcW w:w="1619" w:type="dxa"/>
            <w:noWrap/>
            <w:vAlign w:val="center"/>
          </w:tcPr>
          <w:p w14:paraId="628F2166" w14:textId="5329A098" w:rsidR="007F7DFC" w:rsidRPr="00EE10C0" w:rsidRDefault="007F7DFC" w:rsidP="007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891" w:type="dxa"/>
            <w:noWrap/>
          </w:tcPr>
          <w:p w14:paraId="28013CAB" w14:textId="68A27D4C" w:rsidR="007F7DFC" w:rsidRPr="00EE10C0" w:rsidRDefault="007F7DFC" w:rsidP="007F7D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Within the </w:t>
            </w:r>
            <w:r>
              <w:rPr>
                <w:rFonts w:ascii="Times New Roman" w:hAnsi="Times New Roman" w:cs="Times New Roman"/>
              </w:rPr>
              <w:t>calcium</w:t>
            </w:r>
            <w:r w:rsidRPr="00CD3A82">
              <w:rPr>
                <w:rFonts w:ascii="Times New Roman" w:hAnsi="Times New Roman" w:cs="Times New Roman"/>
              </w:rPr>
              <w:t xml:space="preserve"> recommendation </w:t>
            </w:r>
          </w:p>
        </w:tc>
        <w:tc>
          <w:tcPr>
            <w:tcW w:w="850" w:type="dxa"/>
            <w:noWrap/>
            <w:vAlign w:val="center"/>
          </w:tcPr>
          <w:p w14:paraId="52813434" w14:textId="26567DE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41BC7EB1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775510EF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vAlign w:val="center"/>
          </w:tcPr>
          <w:p w14:paraId="1577895A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7DFC" w:rsidRPr="00EE10C0" w14:paraId="71777C78" w14:textId="77777777" w:rsidTr="007F7DFC">
        <w:trPr>
          <w:trHeight w:val="300"/>
          <w:jc w:val="center"/>
        </w:trPr>
        <w:tc>
          <w:tcPr>
            <w:tcW w:w="1619" w:type="dxa"/>
            <w:noWrap/>
          </w:tcPr>
          <w:p w14:paraId="6AFDB660" w14:textId="77777777" w:rsidR="007F7DFC" w:rsidRPr="00EE10C0" w:rsidRDefault="007F7DFC" w:rsidP="007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</w:p>
        </w:tc>
        <w:tc>
          <w:tcPr>
            <w:tcW w:w="1891" w:type="dxa"/>
            <w:noWrap/>
          </w:tcPr>
          <w:p w14:paraId="224A7098" w14:textId="70583319" w:rsidR="007F7DFC" w:rsidRPr="00EE10C0" w:rsidRDefault="007F7DFC" w:rsidP="007F7D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Under </w:t>
            </w:r>
            <w:r>
              <w:rPr>
                <w:rFonts w:ascii="Times New Roman" w:hAnsi="Times New Roman" w:cs="Times New Roman"/>
              </w:rPr>
              <w:t>calcium</w:t>
            </w:r>
            <w:r w:rsidRPr="00CD3A82">
              <w:rPr>
                <w:rFonts w:ascii="Times New Roman" w:hAnsi="Times New Roman" w:cs="Times New Roman"/>
              </w:rPr>
              <w:t xml:space="preserve"> recommendation</w:t>
            </w:r>
          </w:p>
        </w:tc>
        <w:tc>
          <w:tcPr>
            <w:tcW w:w="850" w:type="dxa"/>
            <w:noWrap/>
            <w:vAlign w:val="center"/>
          </w:tcPr>
          <w:p w14:paraId="1CCE4A77" w14:textId="7D5B29AA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897</w:t>
            </w:r>
          </w:p>
        </w:tc>
        <w:tc>
          <w:tcPr>
            <w:tcW w:w="851" w:type="dxa"/>
            <w:noWrap/>
            <w:vAlign w:val="center"/>
          </w:tcPr>
          <w:p w14:paraId="310B8981" w14:textId="2D5A621C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850" w:type="dxa"/>
            <w:noWrap/>
            <w:vAlign w:val="center"/>
          </w:tcPr>
          <w:p w14:paraId="22A6DE46" w14:textId="7F728FAE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813</w:t>
            </w:r>
          </w:p>
        </w:tc>
        <w:tc>
          <w:tcPr>
            <w:tcW w:w="871" w:type="dxa"/>
            <w:vAlign w:val="center"/>
          </w:tcPr>
          <w:p w14:paraId="76A9F70C" w14:textId="68FEF94C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7F7DFC" w:rsidRPr="00EE10C0" w14:paraId="70D64A27" w14:textId="77777777" w:rsidTr="007F7DFC">
        <w:trPr>
          <w:trHeight w:val="300"/>
          <w:jc w:val="center"/>
        </w:trPr>
        <w:tc>
          <w:tcPr>
            <w:tcW w:w="1619" w:type="dxa"/>
            <w:noWrap/>
            <w:vAlign w:val="center"/>
          </w:tcPr>
          <w:p w14:paraId="3045308D" w14:textId="55FA51ED" w:rsidR="007F7DFC" w:rsidRPr="00EE10C0" w:rsidRDefault="007F7DFC" w:rsidP="007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  <w:r w:rsidRPr="00EE10C0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1891" w:type="dxa"/>
            <w:noWrap/>
          </w:tcPr>
          <w:p w14:paraId="69646930" w14:textId="4966132F" w:rsidR="007F7DFC" w:rsidRPr="00EE10C0" w:rsidRDefault="007F7DFC" w:rsidP="007F7D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Within the </w:t>
            </w:r>
            <w:r>
              <w:rPr>
                <w:rFonts w:ascii="Times New Roman" w:hAnsi="Times New Roman" w:cs="Times New Roman"/>
              </w:rPr>
              <w:t>calcium</w:t>
            </w:r>
            <w:r w:rsidRPr="00CD3A82">
              <w:rPr>
                <w:rFonts w:ascii="Times New Roman" w:hAnsi="Times New Roman" w:cs="Times New Roman"/>
              </w:rPr>
              <w:t xml:space="preserve"> recommendation </w:t>
            </w:r>
          </w:p>
        </w:tc>
        <w:tc>
          <w:tcPr>
            <w:tcW w:w="850" w:type="dxa"/>
            <w:noWrap/>
            <w:vAlign w:val="center"/>
          </w:tcPr>
          <w:p w14:paraId="4C2439B8" w14:textId="68DB7FDD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51" w:type="dxa"/>
            <w:noWrap/>
            <w:vAlign w:val="center"/>
          </w:tcPr>
          <w:p w14:paraId="24C7152C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noWrap/>
            <w:vAlign w:val="center"/>
          </w:tcPr>
          <w:p w14:paraId="0483FDD9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vAlign w:val="center"/>
          </w:tcPr>
          <w:p w14:paraId="56AE1E89" w14:textId="77777777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7DFC" w:rsidRPr="00EE10C0" w14:paraId="7256152E" w14:textId="77777777" w:rsidTr="007F7DFC">
        <w:trPr>
          <w:trHeight w:val="300"/>
          <w:jc w:val="center"/>
        </w:trPr>
        <w:tc>
          <w:tcPr>
            <w:tcW w:w="1619" w:type="dxa"/>
            <w:tcBorders>
              <w:bottom w:val="single" w:sz="4" w:space="0" w:color="auto"/>
            </w:tcBorders>
            <w:noWrap/>
            <w:vAlign w:val="center"/>
          </w:tcPr>
          <w:p w14:paraId="7DB22896" w14:textId="77777777" w:rsidR="007F7DFC" w:rsidRPr="00EE10C0" w:rsidRDefault="007F7DFC" w:rsidP="007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VE"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14:paraId="36CBF2A9" w14:textId="106D8D2D" w:rsidR="007F7DFC" w:rsidRPr="00EE10C0" w:rsidRDefault="007F7DFC" w:rsidP="007F7D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D3A82">
              <w:rPr>
                <w:rFonts w:ascii="Times New Roman" w:hAnsi="Times New Roman" w:cs="Times New Roman"/>
              </w:rPr>
              <w:t xml:space="preserve">Under </w:t>
            </w:r>
            <w:r>
              <w:rPr>
                <w:rFonts w:ascii="Times New Roman" w:hAnsi="Times New Roman" w:cs="Times New Roman"/>
              </w:rPr>
              <w:t>calcium</w:t>
            </w:r>
            <w:r w:rsidRPr="00CD3A82">
              <w:rPr>
                <w:rFonts w:ascii="Times New Roman" w:hAnsi="Times New Roman" w:cs="Times New Roman"/>
              </w:rPr>
              <w:t xml:space="preserve"> recommend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49291416" w14:textId="4BC4C28F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7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47F46FE6" w14:textId="5668C456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74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0775B794" w14:textId="0C40EFA9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546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4A106741" w14:textId="3236E6C2" w:rsidR="007F7DFC" w:rsidRPr="00FD2427" w:rsidRDefault="007F7DFC" w:rsidP="007F7D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427">
              <w:rPr>
                <w:rFonts w:ascii="Times New Roman" w:hAnsi="Times New Roman" w:cs="Times New Roman"/>
                <w:color w:val="000000"/>
              </w:rPr>
              <w:t>&g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D242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</w:tbl>
    <w:p w14:paraId="75D672A8" w14:textId="77777777" w:rsidR="00413A94" w:rsidRDefault="00413A94" w:rsidP="00413A94">
      <w:r>
        <w:t xml:space="preserve">Abbreviations: </w:t>
      </w:r>
      <w:proofErr w:type="gramStart"/>
      <w:r>
        <w:t>OR,</w:t>
      </w:r>
      <w:proofErr w:type="gramEnd"/>
      <w:r>
        <w:t xml:space="preserve"> odds ratio; CI, confidence interval. </w:t>
      </w:r>
    </w:p>
    <w:p w14:paraId="3EF99762" w14:textId="13B544AF" w:rsidR="00413A94" w:rsidRDefault="00413A94" w:rsidP="00413A94">
      <w:r>
        <w:t xml:space="preserve">Regression model using Obesity (BMI) as dependent variable, adjusted for energy intake, sex, age, </w:t>
      </w:r>
      <w:r w:rsidRPr="00413A94">
        <w:t xml:space="preserve">socio-economic </w:t>
      </w:r>
      <w:proofErr w:type="gramStart"/>
      <w:r w:rsidRPr="00413A94">
        <w:t>status</w:t>
      </w:r>
      <w:proofErr w:type="gramEnd"/>
      <w:r>
        <w:t xml:space="preserve"> and educational level.</w:t>
      </w:r>
    </w:p>
    <w:p w14:paraId="153FBDF2" w14:textId="77777777" w:rsidR="00692EB3" w:rsidRDefault="00692EB3"/>
    <w:sectPr w:rsidR="00692EB3" w:rsidSect="00B81860">
      <w:pgSz w:w="12240" w:h="15840"/>
      <w:pgMar w:top="1411" w:right="1699" w:bottom="1411" w:left="1699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8FD1C" w14:textId="77777777" w:rsidR="001C0E18" w:rsidRDefault="001C0E18" w:rsidP="00B2243C">
      <w:pPr>
        <w:spacing w:after="0" w:line="240" w:lineRule="auto"/>
      </w:pPr>
      <w:r>
        <w:separator/>
      </w:r>
    </w:p>
  </w:endnote>
  <w:endnote w:type="continuationSeparator" w:id="0">
    <w:p w14:paraId="35D04395" w14:textId="77777777" w:rsidR="001C0E18" w:rsidRDefault="001C0E18" w:rsidP="00B22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B3522" w14:textId="77777777" w:rsidR="001C0E18" w:rsidRDefault="001C0E18" w:rsidP="00B2243C">
      <w:pPr>
        <w:spacing w:after="0" w:line="240" w:lineRule="auto"/>
      </w:pPr>
      <w:r>
        <w:separator/>
      </w:r>
    </w:p>
  </w:footnote>
  <w:footnote w:type="continuationSeparator" w:id="0">
    <w:p w14:paraId="640CE02D" w14:textId="77777777" w:rsidR="001C0E18" w:rsidRDefault="001C0E18" w:rsidP="00B224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672F95" w14:textId="670F4F6E" w:rsidR="00B2243C" w:rsidRDefault="00B2243C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16725CC" wp14:editId="7D21E01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2E264742" w14:textId="77777777" w:rsidR="00B2243C" w:rsidRDefault="00B224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ztjS1MDMHAkszIyUdpeDU4uLM/DyQApNaAKylaxksAAAA"/>
  </w:docVars>
  <w:rsids>
    <w:rsidRoot w:val="00B406D8"/>
    <w:rsid w:val="00012C6F"/>
    <w:rsid w:val="0002687C"/>
    <w:rsid w:val="000350A3"/>
    <w:rsid w:val="000650CB"/>
    <w:rsid w:val="00066E76"/>
    <w:rsid w:val="000A1D43"/>
    <w:rsid w:val="000A796C"/>
    <w:rsid w:val="000F6B62"/>
    <w:rsid w:val="00140ED7"/>
    <w:rsid w:val="001C0E18"/>
    <w:rsid w:val="00296701"/>
    <w:rsid w:val="003555C8"/>
    <w:rsid w:val="00413A94"/>
    <w:rsid w:val="00435F55"/>
    <w:rsid w:val="00452B85"/>
    <w:rsid w:val="004534EC"/>
    <w:rsid w:val="0047297A"/>
    <w:rsid w:val="004B3ADF"/>
    <w:rsid w:val="00523E51"/>
    <w:rsid w:val="00566807"/>
    <w:rsid w:val="00594987"/>
    <w:rsid w:val="005A5E1E"/>
    <w:rsid w:val="005C7235"/>
    <w:rsid w:val="005F2156"/>
    <w:rsid w:val="00643FB7"/>
    <w:rsid w:val="00692EB3"/>
    <w:rsid w:val="006A7D14"/>
    <w:rsid w:val="007F3D09"/>
    <w:rsid w:val="007F7DFC"/>
    <w:rsid w:val="00807B60"/>
    <w:rsid w:val="008924A5"/>
    <w:rsid w:val="00944742"/>
    <w:rsid w:val="00970376"/>
    <w:rsid w:val="00981063"/>
    <w:rsid w:val="00997F64"/>
    <w:rsid w:val="00A01DD7"/>
    <w:rsid w:val="00B10A83"/>
    <w:rsid w:val="00B2243C"/>
    <w:rsid w:val="00B406D8"/>
    <w:rsid w:val="00B40D1F"/>
    <w:rsid w:val="00B71C3F"/>
    <w:rsid w:val="00B81860"/>
    <w:rsid w:val="00B92C46"/>
    <w:rsid w:val="00B9350A"/>
    <w:rsid w:val="00B94A11"/>
    <w:rsid w:val="00BB13F8"/>
    <w:rsid w:val="00C41A19"/>
    <w:rsid w:val="00CB52FE"/>
    <w:rsid w:val="00CC519A"/>
    <w:rsid w:val="00CD3A82"/>
    <w:rsid w:val="00D00A70"/>
    <w:rsid w:val="00D1668E"/>
    <w:rsid w:val="00D3296D"/>
    <w:rsid w:val="00DA3F5E"/>
    <w:rsid w:val="00E64530"/>
    <w:rsid w:val="00ED3D20"/>
    <w:rsid w:val="00EE10C0"/>
    <w:rsid w:val="00F03B28"/>
    <w:rsid w:val="00FC2519"/>
    <w:rsid w:val="00FD2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17886"/>
  <w15:chartTrackingRefBased/>
  <w15:docId w15:val="{C619D0D1-D6C7-4E93-840F-CE8F003D4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6D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1A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A19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CC51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243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243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243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43C"/>
    <w:rPr>
      <w:lang w:val="en-US"/>
    </w:rPr>
  </w:style>
  <w:style w:type="table" w:styleId="TableGrid">
    <w:name w:val="Table Grid"/>
    <w:basedOn w:val="TableNormal"/>
    <w:uiPriority w:val="39"/>
    <w:rsid w:val="00026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8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96</Words>
  <Characters>5679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p</dc:creator>
  <cp:keywords/>
  <dc:description/>
  <cp:lastModifiedBy>Hannah McFarlane</cp:lastModifiedBy>
  <cp:revision>2</cp:revision>
  <dcterms:created xsi:type="dcterms:W3CDTF">2021-10-06T12:22:00Z</dcterms:created>
  <dcterms:modified xsi:type="dcterms:W3CDTF">2021-10-06T12:22:00Z</dcterms:modified>
</cp:coreProperties>
</file>